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02D36" w14:textId="08B12BDC" w:rsidR="004A2529" w:rsidRDefault="00154469" w:rsidP="007D4FE6">
      <w:pPr>
        <w:pStyle w:val="Heading1"/>
        <w:spacing w:before="0"/>
      </w:pPr>
      <w:bookmarkStart w:id="0" w:name="_Toc145607094"/>
      <w:bookmarkStart w:id="1" w:name="_Hlk153824525"/>
      <w:bookmarkStart w:id="2" w:name="_Toc128665783"/>
      <w:bookmarkStart w:id="3" w:name="_Toc128666095"/>
      <w:r>
        <w:t>S</w:t>
      </w:r>
      <w:r w:rsidR="00CB5A3C">
        <w:t>1</w:t>
      </w:r>
      <w:r>
        <w:t xml:space="preserve"> </w:t>
      </w:r>
      <w:r w:rsidR="00520CAE">
        <w:t>Table</w:t>
      </w:r>
      <w:r w:rsidR="002359BD" w:rsidRPr="00795EB6">
        <w:t xml:space="preserve">. </w:t>
      </w:r>
      <w:r w:rsidR="004A2529">
        <w:t>Regression results</w:t>
      </w:r>
      <w:bookmarkEnd w:id="0"/>
      <w:r w:rsidR="0085704E">
        <w:t xml:space="preserve"> – Tables A </w:t>
      </w:r>
      <w:r w:rsidR="008E065E">
        <w:t>-</w:t>
      </w:r>
      <w:r w:rsidR="0085704E">
        <w:t xml:space="preserve"> O</w:t>
      </w:r>
    </w:p>
    <w:bookmarkEnd w:id="1"/>
    <w:p w14:paraId="39448495" w14:textId="77777777" w:rsidR="004A2529" w:rsidRDefault="004A2529" w:rsidP="004A2529"/>
    <w:p w14:paraId="063AD09E" w14:textId="3AC3F5C8" w:rsidR="004A2529" w:rsidRPr="004A2529" w:rsidRDefault="004A2529" w:rsidP="007D4FE6">
      <w:pPr>
        <w:pStyle w:val="Heading1"/>
        <w:spacing w:before="0"/>
      </w:pPr>
      <w:bookmarkStart w:id="4" w:name="_Toc145607095"/>
      <w:r w:rsidRPr="003D7E35">
        <w:t>Table</w:t>
      </w:r>
      <w:r w:rsidR="00764AE0">
        <w:t xml:space="preserve"> A</w:t>
      </w:r>
      <w:r w:rsidR="0037511E">
        <w:t xml:space="preserve"> in S1 Table</w:t>
      </w:r>
      <w:r w:rsidRPr="003D7E35">
        <w:t xml:space="preserve">. Summary of PEPFAR impact by </w:t>
      </w:r>
      <w:r w:rsidRPr="00F71B2E">
        <w:t>country cohort</w:t>
      </w:r>
      <w:r w:rsidRPr="003D7E35">
        <w:t xml:space="preserve"> from estimation of five logged models</w:t>
      </w:r>
      <w:bookmarkEnd w:id="4"/>
    </w:p>
    <w:tbl>
      <w:tblPr>
        <w:tblStyle w:val="TableGrid"/>
        <w:tblW w:w="14285" w:type="dxa"/>
        <w:tblLook w:val="04A0" w:firstRow="1" w:lastRow="0" w:firstColumn="1" w:lastColumn="0" w:noHBand="0" w:noVBand="1"/>
      </w:tblPr>
      <w:tblGrid>
        <w:gridCol w:w="5637"/>
        <w:gridCol w:w="1449"/>
        <w:gridCol w:w="1474"/>
        <w:gridCol w:w="1417"/>
        <w:gridCol w:w="1474"/>
        <w:gridCol w:w="1417"/>
        <w:gridCol w:w="1417"/>
      </w:tblGrid>
      <w:tr w:rsidR="00F71B2E" w:rsidRPr="00437A70" w14:paraId="3C9A15C8" w14:textId="77777777" w:rsidTr="00154469">
        <w:tc>
          <w:tcPr>
            <w:tcW w:w="5637" w:type="dxa"/>
            <w:shd w:val="clear" w:color="auto" w:fill="BFBFBF" w:themeFill="background1" w:themeFillShade="BF"/>
            <w:vAlign w:val="center"/>
          </w:tcPr>
          <w:p w14:paraId="050B6FC7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All-Cause Mortality Rate (deaths per, 1000)</w:t>
            </w:r>
          </w:p>
        </w:tc>
        <w:tc>
          <w:tcPr>
            <w:tcW w:w="1449" w:type="dxa"/>
            <w:shd w:val="clear" w:color="auto" w:fill="BFBFBF" w:themeFill="background1" w:themeFillShade="BF"/>
            <w:vAlign w:val="center"/>
          </w:tcPr>
          <w:p w14:paraId="22CBCF1B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 xml:space="preserve">All </w:t>
            </w:r>
          </w:p>
          <w:p w14:paraId="7FD4FFEB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PEPFAR</w:t>
            </w:r>
          </w:p>
        </w:tc>
        <w:tc>
          <w:tcPr>
            <w:tcW w:w="1474" w:type="dxa"/>
            <w:shd w:val="clear" w:color="auto" w:fill="BFBFBF" w:themeFill="background1" w:themeFillShade="BF"/>
            <w:vAlign w:val="center"/>
          </w:tcPr>
          <w:p w14:paraId="296AD4A8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COP PEPFAR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26CF54C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Other non-COP PEPFAR</w:t>
            </w:r>
          </w:p>
        </w:tc>
        <w:tc>
          <w:tcPr>
            <w:tcW w:w="1474" w:type="dxa"/>
            <w:shd w:val="clear" w:color="auto" w:fill="BFBFBF" w:themeFill="background1" w:themeFillShade="BF"/>
            <w:vAlign w:val="center"/>
          </w:tcPr>
          <w:p w14:paraId="290B03EE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High program spending intensity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26A29875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Medium program spending intensity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46BF8690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ow program spending intensity</w:t>
            </w:r>
          </w:p>
        </w:tc>
      </w:tr>
      <w:tr w:rsidR="00F71B2E" w:rsidRPr="00437A70" w14:paraId="5672E25F" w14:textId="77777777" w:rsidTr="00154469">
        <w:trPr>
          <w:trHeight w:val="680"/>
        </w:trPr>
        <w:tc>
          <w:tcPr>
            <w:tcW w:w="5637" w:type="dxa"/>
            <w:vAlign w:val="center"/>
          </w:tcPr>
          <w:p w14:paraId="6007574F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1. DID model with no covariates, 1990-2018</w:t>
            </w:r>
          </w:p>
        </w:tc>
        <w:tc>
          <w:tcPr>
            <w:tcW w:w="1449" w:type="dxa"/>
            <w:vAlign w:val="center"/>
          </w:tcPr>
          <w:p w14:paraId="14AD4E63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61***</w:t>
            </w:r>
          </w:p>
        </w:tc>
        <w:tc>
          <w:tcPr>
            <w:tcW w:w="1474" w:type="dxa"/>
            <w:vAlign w:val="center"/>
          </w:tcPr>
          <w:p w14:paraId="57A4F9E4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11***</w:t>
            </w:r>
          </w:p>
        </w:tc>
        <w:tc>
          <w:tcPr>
            <w:tcW w:w="1417" w:type="dxa"/>
            <w:vAlign w:val="center"/>
          </w:tcPr>
          <w:p w14:paraId="6F137611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35***</w:t>
            </w:r>
          </w:p>
        </w:tc>
        <w:tc>
          <w:tcPr>
            <w:tcW w:w="1474" w:type="dxa"/>
            <w:vAlign w:val="center"/>
          </w:tcPr>
          <w:p w14:paraId="58A56D00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29***</w:t>
            </w:r>
          </w:p>
        </w:tc>
        <w:tc>
          <w:tcPr>
            <w:tcW w:w="1417" w:type="dxa"/>
            <w:vAlign w:val="center"/>
          </w:tcPr>
          <w:p w14:paraId="5D537888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62***</w:t>
            </w:r>
          </w:p>
        </w:tc>
        <w:tc>
          <w:tcPr>
            <w:tcW w:w="1417" w:type="dxa"/>
            <w:vAlign w:val="center"/>
          </w:tcPr>
          <w:p w14:paraId="6643E9F2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929**</w:t>
            </w:r>
          </w:p>
        </w:tc>
      </w:tr>
      <w:tr w:rsidR="00F71B2E" w:rsidRPr="00437A70" w14:paraId="5DC5E67C" w14:textId="77777777" w:rsidTr="00154469">
        <w:trPr>
          <w:trHeight w:val="680"/>
        </w:trPr>
        <w:tc>
          <w:tcPr>
            <w:tcW w:w="5637" w:type="dxa"/>
            <w:vAlign w:val="center"/>
          </w:tcPr>
          <w:p w14:paraId="10634136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2. DID model with non-financial BL covariates only, 1990-2018</w:t>
            </w: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9" w:type="dxa"/>
            <w:vAlign w:val="center"/>
          </w:tcPr>
          <w:p w14:paraId="4AC98145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70***</w:t>
            </w:r>
          </w:p>
        </w:tc>
        <w:tc>
          <w:tcPr>
            <w:tcW w:w="1474" w:type="dxa"/>
            <w:vAlign w:val="center"/>
          </w:tcPr>
          <w:p w14:paraId="2F7106F0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25***</w:t>
            </w:r>
          </w:p>
        </w:tc>
        <w:tc>
          <w:tcPr>
            <w:tcW w:w="1417" w:type="dxa"/>
            <w:vAlign w:val="center"/>
          </w:tcPr>
          <w:p w14:paraId="1E23FAFC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41***</w:t>
            </w:r>
          </w:p>
        </w:tc>
        <w:tc>
          <w:tcPr>
            <w:tcW w:w="1474" w:type="dxa"/>
            <w:vAlign w:val="center"/>
          </w:tcPr>
          <w:p w14:paraId="65604832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49***</w:t>
            </w:r>
          </w:p>
        </w:tc>
        <w:tc>
          <w:tcPr>
            <w:tcW w:w="1417" w:type="dxa"/>
            <w:vAlign w:val="center"/>
          </w:tcPr>
          <w:p w14:paraId="39BE9E46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66***</w:t>
            </w:r>
          </w:p>
        </w:tc>
        <w:tc>
          <w:tcPr>
            <w:tcW w:w="1417" w:type="dxa"/>
            <w:vAlign w:val="center"/>
          </w:tcPr>
          <w:p w14:paraId="60CAC3C9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980***</w:t>
            </w:r>
          </w:p>
        </w:tc>
      </w:tr>
      <w:tr w:rsidR="00F71B2E" w:rsidRPr="00437A70" w14:paraId="012BC357" w14:textId="77777777" w:rsidTr="00154469">
        <w:trPr>
          <w:trHeight w:val="680"/>
        </w:trPr>
        <w:tc>
          <w:tcPr>
            <w:tcW w:w="5637" w:type="dxa"/>
            <w:vAlign w:val="center"/>
          </w:tcPr>
          <w:p w14:paraId="0C28158A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3. DID model with non-financial and financial BL covariates, 1990-2018</w:t>
            </w: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9" w:type="dxa"/>
            <w:vAlign w:val="center"/>
          </w:tcPr>
          <w:p w14:paraId="78CF1796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62***</w:t>
            </w:r>
          </w:p>
        </w:tc>
        <w:tc>
          <w:tcPr>
            <w:tcW w:w="1474" w:type="dxa"/>
            <w:vAlign w:val="center"/>
          </w:tcPr>
          <w:p w14:paraId="3BC8C822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18***</w:t>
            </w:r>
          </w:p>
        </w:tc>
        <w:tc>
          <w:tcPr>
            <w:tcW w:w="1417" w:type="dxa"/>
            <w:vAlign w:val="center"/>
          </w:tcPr>
          <w:p w14:paraId="20B296E5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31***</w:t>
            </w:r>
          </w:p>
        </w:tc>
        <w:tc>
          <w:tcPr>
            <w:tcW w:w="1474" w:type="dxa"/>
            <w:vAlign w:val="center"/>
          </w:tcPr>
          <w:p w14:paraId="7E53A129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29***</w:t>
            </w:r>
          </w:p>
        </w:tc>
        <w:tc>
          <w:tcPr>
            <w:tcW w:w="1417" w:type="dxa"/>
            <w:vAlign w:val="center"/>
          </w:tcPr>
          <w:p w14:paraId="695A9728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59***</w:t>
            </w:r>
          </w:p>
        </w:tc>
        <w:tc>
          <w:tcPr>
            <w:tcW w:w="1417" w:type="dxa"/>
            <w:vAlign w:val="center"/>
          </w:tcPr>
          <w:p w14:paraId="5365BDB6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928***</w:t>
            </w:r>
          </w:p>
        </w:tc>
      </w:tr>
      <w:tr w:rsidR="00F71B2E" w:rsidRPr="00437A70" w14:paraId="745AECDC" w14:textId="77777777" w:rsidTr="00154469">
        <w:trPr>
          <w:trHeight w:val="850"/>
        </w:trPr>
        <w:tc>
          <w:tcPr>
            <w:tcW w:w="5637" w:type="dxa"/>
            <w:vAlign w:val="center"/>
          </w:tcPr>
          <w:p w14:paraId="06F19A61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4. DID model with non-financial BL covariates and yearly other donor spending on health covariate, 2002-2018</w:t>
            </w:r>
          </w:p>
        </w:tc>
        <w:tc>
          <w:tcPr>
            <w:tcW w:w="1449" w:type="dxa"/>
            <w:vAlign w:val="center"/>
          </w:tcPr>
          <w:p w14:paraId="7DBC306F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72***</w:t>
            </w:r>
          </w:p>
        </w:tc>
        <w:tc>
          <w:tcPr>
            <w:tcW w:w="1474" w:type="dxa"/>
            <w:vAlign w:val="center"/>
          </w:tcPr>
          <w:p w14:paraId="379B1CAE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40***</w:t>
            </w:r>
          </w:p>
        </w:tc>
        <w:tc>
          <w:tcPr>
            <w:tcW w:w="1417" w:type="dxa"/>
            <w:vAlign w:val="center"/>
          </w:tcPr>
          <w:p w14:paraId="54A8154D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32***</w:t>
            </w:r>
          </w:p>
        </w:tc>
        <w:tc>
          <w:tcPr>
            <w:tcW w:w="1474" w:type="dxa"/>
            <w:vAlign w:val="center"/>
          </w:tcPr>
          <w:p w14:paraId="4F461FDC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63***</w:t>
            </w:r>
          </w:p>
        </w:tc>
        <w:tc>
          <w:tcPr>
            <w:tcW w:w="1417" w:type="dxa"/>
            <w:vAlign w:val="center"/>
          </w:tcPr>
          <w:p w14:paraId="5041228C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29**</w:t>
            </w:r>
          </w:p>
        </w:tc>
        <w:tc>
          <w:tcPr>
            <w:tcW w:w="1417" w:type="dxa"/>
            <w:vAlign w:val="center"/>
          </w:tcPr>
          <w:p w14:paraId="6DD736B7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18**</w:t>
            </w:r>
          </w:p>
        </w:tc>
      </w:tr>
      <w:tr w:rsidR="00F71B2E" w:rsidRPr="00437A70" w14:paraId="166B21F5" w14:textId="77777777" w:rsidTr="00154469">
        <w:trPr>
          <w:trHeight w:val="850"/>
        </w:trPr>
        <w:tc>
          <w:tcPr>
            <w:tcW w:w="5637" w:type="dxa"/>
            <w:vAlign w:val="center"/>
          </w:tcPr>
          <w:p w14:paraId="5F3DA0CB" w14:textId="77777777" w:rsidR="00F71B2E" w:rsidRPr="00437A70" w:rsidRDefault="00F71B2E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  <w:t>Model 5. DID model with non-financial BL covariates and yearly other donor spending and domestic spending on health covariates, 2002-2016</w:t>
            </w:r>
          </w:p>
        </w:tc>
        <w:tc>
          <w:tcPr>
            <w:tcW w:w="1449" w:type="dxa"/>
            <w:vAlign w:val="center"/>
          </w:tcPr>
          <w:p w14:paraId="5A4E62BD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53***</w:t>
            </w:r>
          </w:p>
        </w:tc>
        <w:tc>
          <w:tcPr>
            <w:tcW w:w="1474" w:type="dxa"/>
            <w:vAlign w:val="center"/>
          </w:tcPr>
          <w:p w14:paraId="0C2EC215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14***</w:t>
            </w:r>
          </w:p>
        </w:tc>
        <w:tc>
          <w:tcPr>
            <w:tcW w:w="1417" w:type="dxa"/>
            <w:vAlign w:val="center"/>
          </w:tcPr>
          <w:p w14:paraId="78D855CD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16***</w:t>
            </w:r>
          </w:p>
        </w:tc>
        <w:tc>
          <w:tcPr>
            <w:tcW w:w="1474" w:type="dxa"/>
            <w:vAlign w:val="center"/>
          </w:tcPr>
          <w:p w14:paraId="1E607FD4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35***</w:t>
            </w:r>
          </w:p>
        </w:tc>
        <w:tc>
          <w:tcPr>
            <w:tcW w:w="1417" w:type="dxa"/>
            <w:vAlign w:val="center"/>
          </w:tcPr>
          <w:p w14:paraId="7714A049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16**</w:t>
            </w:r>
          </w:p>
        </w:tc>
        <w:tc>
          <w:tcPr>
            <w:tcW w:w="1417" w:type="dxa"/>
            <w:vAlign w:val="center"/>
          </w:tcPr>
          <w:p w14:paraId="6D55FA2A" w14:textId="77777777" w:rsidR="00F71B2E" w:rsidRPr="00437A70" w:rsidRDefault="00F71B2E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02*</w:t>
            </w:r>
          </w:p>
        </w:tc>
      </w:tr>
    </w:tbl>
    <w:p w14:paraId="253F6055" w14:textId="77777777" w:rsidR="005D5539" w:rsidRPr="005D5539" w:rsidRDefault="005D5539" w:rsidP="005D5539">
      <w:pPr>
        <w:shd w:val="clear" w:color="auto" w:fill="FFFFFF"/>
        <w:spacing w:before="120" w:after="120"/>
        <w:rPr>
          <w:rFonts w:ascii="Arial" w:hAnsi="Arial" w:cs="Arial"/>
        </w:rPr>
      </w:pPr>
      <w:r w:rsidRPr="005D5539">
        <w:rPr>
          <w:rFonts w:ascii="Arial" w:hAnsi="Arial" w:cs="Arial"/>
        </w:rPr>
        <w:t>Notes: ACM=All-cause mortality (rate of deaths per 1,000); BL=baseline (2004); COP=country operating plans; DID difference-in-difference; PEPFAR=President's Emergency Plan for AIDS Relief.</w:t>
      </w:r>
    </w:p>
    <w:p w14:paraId="42091556" w14:textId="7A63CC9D" w:rsidR="005D5539" w:rsidRDefault="005D5539" w:rsidP="005D5539">
      <w:pPr>
        <w:shd w:val="clear" w:color="auto" w:fill="FFFFFF"/>
        <w:spacing w:before="120" w:after="120"/>
        <w:rPr>
          <w:rFonts w:ascii="Arial" w:hAnsi="Arial" w:cs="Arial"/>
        </w:rPr>
      </w:pPr>
      <w:r w:rsidRPr="005D5539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Baseline n</w:t>
      </w:r>
      <w:r w:rsidRPr="005D5539">
        <w:rPr>
          <w:rFonts w:ascii="Arial" w:hAnsi="Arial" w:cs="Arial"/>
        </w:rPr>
        <w:t xml:space="preserve">on-financial covariates include </w:t>
      </w:r>
      <w:r>
        <w:rPr>
          <w:rFonts w:ascii="Arial" w:hAnsi="Arial" w:cs="Arial"/>
        </w:rPr>
        <w:t>country income classification in 2004</w:t>
      </w:r>
      <w:r w:rsidR="009E3600">
        <w:rPr>
          <w:rFonts w:ascii="Arial" w:hAnsi="Arial" w:cs="Arial"/>
        </w:rPr>
        <w:t xml:space="preserve"> (dummy)</w:t>
      </w:r>
      <w:r>
        <w:rPr>
          <w:rFonts w:ascii="Arial" w:hAnsi="Arial" w:cs="Arial"/>
        </w:rPr>
        <w:t xml:space="preserve">, population size in 2004, </w:t>
      </w:r>
      <w:r w:rsidRPr="005D5539">
        <w:rPr>
          <w:rFonts w:ascii="Arial" w:hAnsi="Arial" w:cs="Arial"/>
        </w:rPr>
        <w:t>GDP per capita (constant USD)</w:t>
      </w:r>
      <w:r>
        <w:rPr>
          <w:rFonts w:ascii="Arial" w:hAnsi="Arial" w:cs="Arial"/>
        </w:rPr>
        <w:t xml:space="preserve"> in 2004, </w:t>
      </w:r>
      <w:r w:rsidRPr="005D5539">
        <w:rPr>
          <w:rFonts w:ascii="Arial" w:hAnsi="Arial" w:cs="Arial"/>
        </w:rPr>
        <w:t>HIV prevalence rate (% of population ages 15-49)</w:t>
      </w:r>
      <w:r>
        <w:rPr>
          <w:rFonts w:ascii="Arial" w:hAnsi="Arial" w:cs="Arial"/>
        </w:rPr>
        <w:t xml:space="preserve"> in 2004, </w:t>
      </w:r>
      <w:r w:rsidRPr="005D5539">
        <w:rPr>
          <w:rFonts w:ascii="Arial" w:hAnsi="Arial" w:cs="Arial"/>
        </w:rPr>
        <w:t>life expectancy at birth</w:t>
      </w:r>
      <w:r>
        <w:rPr>
          <w:rFonts w:ascii="Arial" w:hAnsi="Arial" w:cs="Arial"/>
        </w:rPr>
        <w:t xml:space="preserve"> in 2004, percent of urban population in 2004, </w:t>
      </w:r>
      <w:r w:rsidRPr="005D5539">
        <w:rPr>
          <w:rFonts w:ascii="Arial" w:hAnsi="Arial" w:cs="Arial"/>
        </w:rPr>
        <w:t>secondary school enrollment (% gross)</w:t>
      </w:r>
      <w:r>
        <w:rPr>
          <w:rFonts w:ascii="Arial" w:hAnsi="Arial" w:cs="Arial"/>
        </w:rPr>
        <w:t xml:space="preserve"> in 2004, </w:t>
      </w:r>
      <w:r w:rsidRPr="005D5539">
        <w:rPr>
          <w:rFonts w:ascii="Arial" w:hAnsi="Arial" w:cs="Arial"/>
        </w:rPr>
        <w:t>fertility rate (births per woman)</w:t>
      </w:r>
      <w:r>
        <w:rPr>
          <w:rFonts w:ascii="Arial" w:hAnsi="Arial" w:cs="Arial"/>
        </w:rPr>
        <w:t xml:space="preserve"> in 2004, and </w:t>
      </w:r>
      <w:r w:rsidRPr="005D5539">
        <w:rPr>
          <w:rFonts w:ascii="Arial" w:hAnsi="Arial" w:cs="Arial"/>
        </w:rPr>
        <w:t>if the country received HIV aid from the U.S. prior to 2004</w:t>
      </w:r>
      <w:r w:rsidR="009E3600">
        <w:rPr>
          <w:rFonts w:ascii="Arial" w:hAnsi="Arial" w:cs="Arial"/>
        </w:rPr>
        <w:t xml:space="preserve"> (dummy)</w:t>
      </w:r>
      <w:r>
        <w:rPr>
          <w:rFonts w:ascii="Arial" w:hAnsi="Arial" w:cs="Arial"/>
        </w:rPr>
        <w:t xml:space="preserve">. </w:t>
      </w:r>
      <w:r w:rsidR="009E3600">
        <w:rPr>
          <w:rFonts w:ascii="Arial" w:hAnsi="Arial" w:cs="Arial"/>
        </w:rPr>
        <w:t>Except for dummy variables, all the other covariates were in their logarithmic forms</w:t>
      </w:r>
      <w:r w:rsidR="0027136D">
        <w:rPr>
          <w:rFonts w:ascii="Arial" w:hAnsi="Arial" w:cs="Arial"/>
        </w:rPr>
        <w:t>.</w:t>
      </w:r>
    </w:p>
    <w:p w14:paraId="67B949C1" w14:textId="2E029BDE" w:rsidR="005D5539" w:rsidRPr="005D5539" w:rsidRDefault="005D5539" w:rsidP="005D5539">
      <w:pPr>
        <w:shd w:val="clear" w:color="auto" w:fill="FFFFFF"/>
        <w:spacing w:before="120" w:after="120"/>
        <w:rPr>
          <w:rFonts w:ascii="Arial" w:hAnsi="Arial" w:cs="Arial"/>
        </w:rPr>
      </w:pPr>
      <w:r w:rsidRPr="005D5539">
        <w:rPr>
          <w:rFonts w:ascii="Arial" w:hAnsi="Arial" w:cs="Arial"/>
          <w:vertAlign w:val="superscript"/>
        </w:rPr>
        <w:t>b</w:t>
      </w:r>
      <w:r w:rsidR="00B77069">
        <w:rPr>
          <w:rFonts w:ascii="Arial" w:hAnsi="Arial" w:cs="Arial"/>
          <w:vertAlign w:val="superscript"/>
        </w:rPr>
        <w:t xml:space="preserve"> </w:t>
      </w:r>
      <w:r w:rsidRPr="005D5539">
        <w:rPr>
          <w:rFonts w:ascii="Arial" w:hAnsi="Arial" w:cs="Arial"/>
        </w:rPr>
        <w:t>Financial covariates include other donor spending and domestic health spending. ***p &lt; 0.001  **p &lt; 0.01  * p&lt; 0.05.</w:t>
      </w:r>
    </w:p>
    <w:p w14:paraId="1D72291B" w14:textId="77777777" w:rsidR="004A2529" w:rsidRDefault="004A2529" w:rsidP="004A2529">
      <w:pPr>
        <w:pStyle w:val="Heading1"/>
        <w:spacing w:before="0"/>
      </w:pPr>
    </w:p>
    <w:p w14:paraId="6E59890E" w14:textId="77777777" w:rsidR="004A2529" w:rsidRDefault="004A2529" w:rsidP="004A2529">
      <w:pPr>
        <w:pStyle w:val="Heading1"/>
        <w:spacing w:before="0"/>
      </w:pPr>
    </w:p>
    <w:p w14:paraId="1FD8CFF2" w14:textId="77777777" w:rsidR="004A2529" w:rsidRDefault="004A2529" w:rsidP="004A2529">
      <w:pPr>
        <w:pStyle w:val="Heading1"/>
        <w:spacing w:before="0"/>
      </w:pPr>
    </w:p>
    <w:p w14:paraId="43639296" w14:textId="77777777" w:rsidR="004A2529" w:rsidRDefault="004A2529">
      <w:pPr>
        <w:spacing w:after="160" w:line="259" w:lineRule="auto"/>
        <w:rPr>
          <w:rFonts w:ascii="Arial" w:eastAsiaTheme="majorEastAsia" w:hAnsi="Arial" w:cstheme="majorBidi"/>
          <w:b/>
          <w:szCs w:val="32"/>
        </w:rPr>
      </w:pPr>
      <w:r>
        <w:br w:type="page"/>
      </w:r>
    </w:p>
    <w:p w14:paraId="3AA9903A" w14:textId="39ECE6ED" w:rsidR="00524EDA" w:rsidRDefault="00386D60" w:rsidP="009D41F5">
      <w:pPr>
        <w:pStyle w:val="Heading1"/>
        <w:spacing w:before="0"/>
        <w:ind w:left="-142"/>
      </w:pPr>
      <w:bookmarkStart w:id="5" w:name="_Toc145607096"/>
      <w:bookmarkStart w:id="6" w:name="_Hlk127267339"/>
      <w:bookmarkEnd w:id="2"/>
      <w:bookmarkEnd w:id="3"/>
      <w:r w:rsidRPr="003D7E35">
        <w:lastRenderedPageBreak/>
        <w:t>Table</w:t>
      </w:r>
      <w:r w:rsidR="00764AE0">
        <w:t xml:space="preserve"> B</w:t>
      </w:r>
      <w:r w:rsidR="009E2C21">
        <w:t xml:space="preserve"> in S1 Table</w:t>
      </w:r>
      <w:r w:rsidRPr="003D7E35">
        <w:t>. Summary of adjusted R-squares of five logged and unlogged models</w:t>
      </w:r>
      <w:r w:rsidR="001F061E">
        <w:t xml:space="preserve"> (level)</w:t>
      </w:r>
      <w:r w:rsidRPr="003D7E35">
        <w:t xml:space="preserve"> on PEPFAR impact by country cohort</w:t>
      </w:r>
      <w:bookmarkEnd w:id="5"/>
    </w:p>
    <w:tbl>
      <w:tblPr>
        <w:tblStyle w:val="TableGrid"/>
        <w:tblW w:w="5110" w:type="pct"/>
        <w:tblLook w:val="04A0" w:firstRow="1" w:lastRow="0" w:firstColumn="1" w:lastColumn="0" w:noHBand="0" w:noVBand="1"/>
      </w:tblPr>
      <w:tblGrid>
        <w:gridCol w:w="3318"/>
        <w:gridCol w:w="950"/>
        <w:gridCol w:w="950"/>
        <w:gridCol w:w="950"/>
        <w:gridCol w:w="950"/>
        <w:gridCol w:w="950"/>
        <w:gridCol w:w="950"/>
        <w:gridCol w:w="950"/>
        <w:gridCol w:w="1024"/>
        <w:gridCol w:w="877"/>
        <w:gridCol w:w="950"/>
        <w:gridCol w:w="950"/>
        <w:gridCol w:w="938"/>
      </w:tblGrid>
      <w:tr w:rsidR="00437A70" w:rsidRPr="00437A70" w14:paraId="0EBEE521" w14:textId="77777777" w:rsidTr="00154469">
        <w:tc>
          <w:tcPr>
            <w:tcW w:w="1128" w:type="pct"/>
            <w:vMerge w:val="restart"/>
            <w:shd w:val="clear" w:color="auto" w:fill="BFBFBF" w:themeFill="background1" w:themeFillShade="BF"/>
            <w:vAlign w:val="center"/>
          </w:tcPr>
          <w:p w14:paraId="450CFED1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Adjusted R-square</w:t>
            </w:r>
          </w:p>
        </w:tc>
        <w:tc>
          <w:tcPr>
            <w:tcW w:w="646" w:type="pct"/>
            <w:gridSpan w:val="2"/>
            <w:shd w:val="clear" w:color="auto" w:fill="BFBFBF" w:themeFill="background1" w:themeFillShade="BF"/>
            <w:vAlign w:val="center"/>
          </w:tcPr>
          <w:p w14:paraId="1E9871FE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 xml:space="preserve">All </w:t>
            </w:r>
          </w:p>
          <w:p w14:paraId="5959DD7C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PEPFAR</w:t>
            </w:r>
          </w:p>
        </w:tc>
        <w:tc>
          <w:tcPr>
            <w:tcW w:w="646" w:type="pct"/>
            <w:gridSpan w:val="2"/>
            <w:shd w:val="clear" w:color="auto" w:fill="BFBFBF" w:themeFill="background1" w:themeFillShade="BF"/>
            <w:vAlign w:val="center"/>
          </w:tcPr>
          <w:p w14:paraId="6792D16F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COP PEPFAR</w:t>
            </w:r>
          </w:p>
        </w:tc>
        <w:tc>
          <w:tcPr>
            <w:tcW w:w="646" w:type="pct"/>
            <w:gridSpan w:val="2"/>
            <w:shd w:val="clear" w:color="auto" w:fill="BFBFBF" w:themeFill="background1" w:themeFillShade="BF"/>
            <w:vAlign w:val="center"/>
          </w:tcPr>
          <w:p w14:paraId="0679850A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Other non-COP PEPFAR</w:t>
            </w:r>
          </w:p>
        </w:tc>
        <w:tc>
          <w:tcPr>
            <w:tcW w:w="671" w:type="pct"/>
            <w:gridSpan w:val="2"/>
            <w:shd w:val="clear" w:color="auto" w:fill="BFBFBF" w:themeFill="background1" w:themeFillShade="BF"/>
            <w:vAlign w:val="center"/>
          </w:tcPr>
          <w:p w14:paraId="7EF191D1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High program spending intensity</w:t>
            </w:r>
          </w:p>
        </w:tc>
        <w:tc>
          <w:tcPr>
            <w:tcW w:w="621" w:type="pct"/>
            <w:gridSpan w:val="2"/>
            <w:shd w:val="clear" w:color="auto" w:fill="BFBFBF" w:themeFill="background1" w:themeFillShade="BF"/>
            <w:vAlign w:val="center"/>
          </w:tcPr>
          <w:p w14:paraId="1474002E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Medium program spending intensity</w:t>
            </w:r>
          </w:p>
        </w:tc>
        <w:tc>
          <w:tcPr>
            <w:tcW w:w="642" w:type="pct"/>
            <w:gridSpan w:val="2"/>
            <w:shd w:val="clear" w:color="auto" w:fill="BFBFBF" w:themeFill="background1" w:themeFillShade="BF"/>
            <w:vAlign w:val="center"/>
          </w:tcPr>
          <w:p w14:paraId="4137A4ED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ow program spending intensity</w:t>
            </w:r>
          </w:p>
        </w:tc>
      </w:tr>
      <w:tr w:rsidR="00F265F1" w:rsidRPr="00437A70" w14:paraId="1E4B4BA1" w14:textId="77777777" w:rsidTr="00154469">
        <w:trPr>
          <w:trHeight w:val="680"/>
        </w:trPr>
        <w:tc>
          <w:tcPr>
            <w:tcW w:w="1128" w:type="pct"/>
            <w:vMerge/>
            <w:vAlign w:val="center"/>
          </w:tcPr>
          <w:p w14:paraId="4C68CBF9" w14:textId="77777777" w:rsidR="00F265F1" w:rsidRPr="00437A70" w:rsidRDefault="00F265F1" w:rsidP="00154469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vAlign w:val="center"/>
          </w:tcPr>
          <w:p w14:paraId="6B65F701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evel</w:t>
            </w:r>
          </w:p>
        </w:tc>
        <w:tc>
          <w:tcPr>
            <w:tcW w:w="323" w:type="pct"/>
            <w:vAlign w:val="center"/>
          </w:tcPr>
          <w:p w14:paraId="41C1E29D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og</w:t>
            </w:r>
          </w:p>
        </w:tc>
        <w:tc>
          <w:tcPr>
            <w:tcW w:w="323" w:type="pct"/>
            <w:vAlign w:val="center"/>
          </w:tcPr>
          <w:p w14:paraId="461F879D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evel</w:t>
            </w:r>
          </w:p>
        </w:tc>
        <w:tc>
          <w:tcPr>
            <w:tcW w:w="323" w:type="pct"/>
            <w:vAlign w:val="center"/>
          </w:tcPr>
          <w:p w14:paraId="42A25F10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og</w:t>
            </w:r>
          </w:p>
        </w:tc>
        <w:tc>
          <w:tcPr>
            <w:tcW w:w="323" w:type="pct"/>
            <w:vAlign w:val="center"/>
          </w:tcPr>
          <w:p w14:paraId="6A25B829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evel</w:t>
            </w:r>
          </w:p>
        </w:tc>
        <w:tc>
          <w:tcPr>
            <w:tcW w:w="323" w:type="pct"/>
            <w:vAlign w:val="center"/>
          </w:tcPr>
          <w:p w14:paraId="4416E472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og</w:t>
            </w:r>
          </w:p>
        </w:tc>
        <w:tc>
          <w:tcPr>
            <w:tcW w:w="323" w:type="pct"/>
            <w:vAlign w:val="center"/>
          </w:tcPr>
          <w:p w14:paraId="3D46C44D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evel</w:t>
            </w:r>
          </w:p>
        </w:tc>
        <w:tc>
          <w:tcPr>
            <w:tcW w:w="348" w:type="pct"/>
            <w:vAlign w:val="center"/>
          </w:tcPr>
          <w:p w14:paraId="5EE5A479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og</w:t>
            </w:r>
          </w:p>
        </w:tc>
        <w:tc>
          <w:tcPr>
            <w:tcW w:w="298" w:type="pct"/>
            <w:vAlign w:val="center"/>
          </w:tcPr>
          <w:p w14:paraId="2AE3A261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evel</w:t>
            </w:r>
          </w:p>
        </w:tc>
        <w:tc>
          <w:tcPr>
            <w:tcW w:w="323" w:type="pct"/>
            <w:vAlign w:val="center"/>
          </w:tcPr>
          <w:p w14:paraId="79D936B5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og</w:t>
            </w:r>
          </w:p>
        </w:tc>
        <w:tc>
          <w:tcPr>
            <w:tcW w:w="323" w:type="pct"/>
            <w:vAlign w:val="center"/>
          </w:tcPr>
          <w:p w14:paraId="1D14A4EF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evel</w:t>
            </w:r>
          </w:p>
        </w:tc>
        <w:tc>
          <w:tcPr>
            <w:tcW w:w="319" w:type="pct"/>
            <w:vAlign w:val="center"/>
          </w:tcPr>
          <w:p w14:paraId="3C081CF2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sz w:val="22"/>
                <w:szCs w:val="22"/>
              </w:rPr>
              <w:t>Log</w:t>
            </w:r>
          </w:p>
        </w:tc>
      </w:tr>
      <w:tr w:rsidR="00F265F1" w:rsidRPr="00437A70" w14:paraId="4EAF3260" w14:textId="77777777" w:rsidTr="00154469">
        <w:trPr>
          <w:trHeight w:val="680"/>
        </w:trPr>
        <w:tc>
          <w:tcPr>
            <w:tcW w:w="1128" w:type="pct"/>
            <w:vAlign w:val="center"/>
          </w:tcPr>
          <w:p w14:paraId="49A11F8D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  <w:t>Model 1. DID model with no covariates, 1990-2018</w:t>
            </w:r>
          </w:p>
        </w:tc>
        <w:tc>
          <w:tcPr>
            <w:tcW w:w="323" w:type="pct"/>
            <w:vAlign w:val="center"/>
          </w:tcPr>
          <w:p w14:paraId="454449AD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323" w:type="pct"/>
            <w:vAlign w:val="center"/>
          </w:tcPr>
          <w:p w14:paraId="67CB4970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323" w:type="pct"/>
            <w:vAlign w:val="center"/>
          </w:tcPr>
          <w:p w14:paraId="7CCD347C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323" w:type="pct"/>
            <w:vAlign w:val="center"/>
          </w:tcPr>
          <w:p w14:paraId="67638157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323" w:type="pct"/>
            <w:vAlign w:val="center"/>
          </w:tcPr>
          <w:p w14:paraId="6F65D007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323" w:type="pct"/>
            <w:vAlign w:val="center"/>
          </w:tcPr>
          <w:p w14:paraId="2FEA8C30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323" w:type="pct"/>
            <w:vAlign w:val="center"/>
          </w:tcPr>
          <w:p w14:paraId="5410D9CA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348" w:type="pct"/>
            <w:vAlign w:val="center"/>
          </w:tcPr>
          <w:p w14:paraId="257FF7BF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298" w:type="pct"/>
            <w:vAlign w:val="center"/>
          </w:tcPr>
          <w:p w14:paraId="39501A4D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323" w:type="pct"/>
            <w:vAlign w:val="center"/>
          </w:tcPr>
          <w:p w14:paraId="510DD37D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323" w:type="pct"/>
            <w:vAlign w:val="center"/>
          </w:tcPr>
          <w:p w14:paraId="1A77423F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319" w:type="pct"/>
            <w:vAlign w:val="center"/>
          </w:tcPr>
          <w:p w14:paraId="6C352A93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F265F1" w:rsidRPr="00437A70" w14:paraId="0AE591F1" w14:textId="77777777" w:rsidTr="00154469">
        <w:trPr>
          <w:trHeight w:val="680"/>
        </w:trPr>
        <w:tc>
          <w:tcPr>
            <w:tcW w:w="1128" w:type="pct"/>
            <w:vAlign w:val="center"/>
          </w:tcPr>
          <w:p w14:paraId="322C7926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  <w:t>Model 2. DID model with non-financial BL covariates only, 1990-2018</w:t>
            </w:r>
            <w:r w:rsidRPr="00437A70">
              <w:rPr>
                <w:rFonts w:ascii="Arial" w:eastAsiaTheme="majorEastAsia" w:hAnsi="Arial" w:cstheme="majorBid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3" w:type="pct"/>
            <w:vAlign w:val="center"/>
          </w:tcPr>
          <w:p w14:paraId="6F306C56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323" w:type="pct"/>
            <w:vAlign w:val="center"/>
          </w:tcPr>
          <w:p w14:paraId="2FB90EA9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323" w:type="pct"/>
            <w:vAlign w:val="center"/>
          </w:tcPr>
          <w:p w14:paraId="69744721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323" w:type="pct"/>
            <w:vAlign w:val="center"/>
          </w:tcPr>
          <w:p w14:paraId="2CD99FBF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323" w:type="pct"/>
            <w:vAlign w:val="center"/>
          </w:tcPr>
          <w:p w14:paraId="33D2254C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323" w:type="pct"/>
            <w:vAlign w:val="center"/>
          </w:tcPr>
          <w:p w14:paraId="1FEDB651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323" w:type="pct"/>
            <w:vAlign w:val="center"/>
          </w:tcPr>
          <w:p w14:paraId="7D7815DE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348" w:type="pct"/>
            <w:vAlign w:val="center"/>
          </w:tcPr>
          <w:p w14:paraId="02EBDAB1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298" w:type="pct"/>
            <w:vAlign w:val="center"/>
          </w:tcPr>
          <w:p w14:paraId="2D31614A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323" w:type="pct"/>
            <w:vAlign w:val="center"/>
          </w:tcPr>
          <w:p w14:paraId="5A6E1512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323" w:type="pct"/>
            <w:vAlign w:val="center"/>
          </w:tcPr>
          <w:p w14:paraId="4C2B456E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319" w:type="pct"/>
            <w:vAlign w:val="center"/>
          </w:tcPr>
          <w:p w14:paraId="33136A66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24</w:t>
            </w:r>
          </w:p>
        </w:tc>
      </w:tr>
      <w:tr w:rsidR="00F265F1" w:rsidRPr="00437A70" w14:paraId="6C3CE765" w14:textId="77777777" w:rsidTr="00154469">
        <w:trPr>
          <w:trHeight w:val="680"/>
        </w:trPr>
        <w:tc>
          <w:tcPr>
            <w:tcW w:w="1128" w:type="pct"/>
            <w:vAlign w:val="center"/>
          </w:tcPr>
          <w:p w14:paraId="241C7796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  <w:t>Model 3. DID model with non-financial and financial BL covariates, 1990-2018</w:t>
            </w:r>
            <w:r w:rsidRPr="00437A70">
              <w:rPr>
                <w:rFonts w:ascii="Arial" w:eastAsiaTheme="majorEastAsia" w:hAnsi="Arial" w:cstheme="majorBid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23" w:type="pct"/>
            <w:vAlign w:val="center"/>
          </w:tcPr>
          <w:p w14:paraId="73246F56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323" w:type="pct"/>
            <w:vAlign w:val="center"/>
          </w:tcPr>
          <w:p w14:paraId="57D018C6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323" w:type="pct"/>
            <w:vAlign w:val="center"/>
          </w:tcPr>
          <w:p w14:paraId="6553385F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323" w:type="pct"/>
            <w:vAlign w:val="center"/>
          </w:tcPr>
          <w:p w14:paraId="44A6898D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323" w:type="pct"/>
            <w:vAlign w:val="center"/>
          </w:tcPr>
          <w:p w14:paraId="43F7B56C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323" w:type="pct"/>
            <w:vAlign w:val="center"/>
          </w:tcPr>
          <w:p w14:paraId="10F7C9DA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323" w:type="pct"/>
            <w:vAlign w:val="center"/>
          </w:tcPr>
          <w:p w14:paraId="0D076CF7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348" w:type="pct"/>
            <w:vAlign w:val="center"/>
          </w:tcPr>
          <w:p w14:paraId="70EBFF1E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298" w:type="pct"/>
            <w:vAlign w:val="center"/>
          </w:tcPr>
          <w:p w14:paraId="28A7155D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323" w:type="pct"/>
            <w:vAlign w:val="center"/>
          </w:tcPr>
          <w:p w14:paraId="2CEB672E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323" w:type="pct"/>
            <w:vAlign w:val="center"/>
          </w:tcPr>
          <w:p w14:paraId="5DE213BF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319" w:type="pct"/>
            <w:vAlign w:val="center"/>
          </w:tcPr>
          <w:p w14:paraId="451C5D87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38</w:t>
            </w:r>
          </w:p>
        </w:tc>
      </w:tr>
      <w:tr w:rsidR="00F265F1" w:rsidRPr="00437A70" w14:paraId="5E1A317C" w14:textId="77777777" w:rsidTr="00154469">
        <w:trPr>
          <w:trHeight w:val="850"/>
        </w:trPr>
        <w:tc>
          <w:tcPr>
            <w:tcW w:w="1128" w:type="pct"/>
            <w:vAlign w:val="center"/>
          </w:tcPr>
          <w:p w14:paraId="77860859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  <w:t>Model 4. DID model with non-financial BL covariates and yearly other donor spending on health covariate, 2002-2018</w:t>
            </w:r>
          </w:p>
        </w:tc>
        <w:tc>
          <w:tcPr>
            <w:tcW w:w="323" w:type="pct"/>
            <w:vAlign w:val="center"/>
          </w:tcPr>
          <w:p w14:paraId="6BFB2582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323" w:type="pct"/>
            <w:vAlign w:val="center"/>
          </w:tcPr>
          <w:p w14:paraId="1CDACAB7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323" w:type="pct"/>
            <w:vAlign w:val="center"/>
          </w:tcPr>
          <w:p w14:paraId="109F83E8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323" w:type="pct"/>
            <w:vAlign w:val="center"/>
          </w:tcPr>
          <w:p w14:paraId="52942250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323" w:type="pct"/>
            <w:vAlign w:val="center"/>
          </w:tcPr>
          <w:p w14:paraId="17F53866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323" w:type="pct"/>
            <w:vAlign w:val="center"/>
          </w:tcPr>
          <w:p w14:paraId="358152A8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323" w:type="pct"/>
            <w:vAlign w:val="center"/>
          </w:tcPr>
          <w:p w14:paraId="3D4CDA50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348" w:type="pct"/>
            <w:vAlign w:val="center"/>
          </w:tcPr>
          <w:p w14:paraId="485FFC63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298" w:type="pct"/>
            <w:vAlign w:val="center"/>
          </w:tcPr>
          <w:p w14:paraId="25624D30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323" w:type="pct"/>
            <w:vAlign w:val="center"/>
          </w:tcPr>
          <w:p w14:paraId="47380181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323" w:type="pct"/>
            <w:vAlign w:val="center"/>
          </w:tcPr>
          <w:p w14:paraId="4A9E8E40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319" w:type="pct"/>
            <w:vAlign w:val="center"/>
          </w:tcPr>
          <w:p w14:paraId="3FC405AA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42</w:t>
            </w:r>
          </w:p>
        </w:tc>
      </w:tr>
      <w:tr w:rsidR="00F265F1" w:rsidRPr="00437A70" w14:paraId="6677CFBA" w14:textId="77777777" w:rsidTr="00154469">
        <w:trPr>
          <w:trHeight w:val="850"/>
        </w:trPr>
        <w:tc>
          <w:tcPr>
            <w:tcW w:w="1128" w:type="pct"/>
            <w:vAlign w:val="center"/>
          </w:tcPr>
          <w:p w14:paraId="2DE93D03" w14:textId="77777777" w:rsidR="00F265F1" w:rsidRPr="00437A70" w:rsidRDefault="00F265F1" w:rsidP="00154469">
            <w:pPr>
              <w:spacing w:line="259" w:lineRule="auto"/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</w:pPr>
            <w:r w:rsidRPr="00437A70">
              <w:rPr>
                <w:rFonts w:ascii="Arial" w:eastAsiaTheme="majorEastAsia" w:hAnsi="Arial" w:cstheme="majorBidi"/>
                <w:b/>
                <w:bCs/>
                <w:sz w:val="22"/>
                <w:szCs w:val="22"/>
              </w:rPr>
              <w:t>Model 5. DID model with non-financial BL covariates and yearly other donor spending and domestic spending on health covariates, 2002-2016</w:t>
            </w:r>
          </w:p>
        </w:tc>
        <w:tc>
          <w:tcPr>
            <w:tcW w:w="323" w:type="pct"/>
            <w:vAlign w:val="center"/>
          </w:tcPr>
          <w:p w14:paraId="67D66332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323" w:type="pct"/>
            <w:vAlign w:val="center"/>
          </w:tcPr>
          <w:p w14:paraId="26A85D77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323" w:type="pct"/>
            <w:vAlign w:val="center"/>
          </w:tcPr>
          <w:p w14:paraId="24167214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323" w:type="pct"/>
            <w:vAlign w:val="center"/>
          </w:tcPr>
          <w:p w14:paraId="0C23268F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323" w:type="pct"/>
            <w:vAlign w:val="center"/>
          </w:tcPr>
          <w:p w14:paraId="3B8B05C1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323" w:type="pct"/>
            <w:vAlign w:val="center"/>
          </w:tcPr>
          <w:p w14:paraId="5F6893BB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323" w:type="pct"/>
            <w:vAlign w:val="center"/>
          </w:tcPr>
          <w:p w14:paraId="49F845E0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348" w:type="pct"/>
            <w:vAlign w:val="center"/>
          </w:tcPr>
          <w:p w14:paraId="549D6D27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298" w:type="pct"/>
            <w:vAlign w:val="center"/>
          </w:tcPr>
          <w:p w14:paraId="367155A6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323" w:type="pct"/>
            <w:vAlign w:val="center"/>
          </w:tcPr>
          <w:p w14:paraId="34EF8B09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323" w:type="pct"/>
            <w:vAlign w:val="center"/>
          </w:tcPr>
          <w:p w14:paraId="64B5A7EB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319" w:type="pct"/>
            <w:vAlign w:val="center"/>
          </w:tcPr>
          <w:p w14:paraId="27F7BF6F" w14:textId="77777777" w:rsidR="00F265F1" w:rsidRPr="00437A70" w:rsidRDefault="00F265F1" w:rsidP="00154469">
            <w:pPr>
              <w:spacing w:line="259" w:lineRule="auto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0.660</w:t>
            </w:r>
          </w:p>
        </w:tc>
      </w:tr>
    </w:tbl>
    <w:p w14:paraId="2A202A71" w14:textId="77777777" w:rsidR="00F230DD" w:rsidRPr="005D5539" w:rsidRDefault="00F230DD" w:rsidP="00F230DD">
      <w:pPr>
        <w:shd w:val="clear" w:color="auto" w:fill="FFFFFF"/>
        <w:spacing w:before="120" w:after="120"/>
        <w:rPr>
          <w:rFonts w:ascii="Arial" w:hAnsi="Arial" w:cs="Arial"/>
        </w:rPr>
      </w:pPr>
      <w:r w:rsidRPr="005D5539">
        <w:rPr>
          <w:rFonts w:ascii="Arial" w:hAnsi="Arial" w:cs="Arial"/>
        </w:rPr>
        <w:t>Notes: ACM=All-cause mortality (rate of deaths per 1,000); BL=baseline (2004); COP=country operating plans; DID difference-in-difference; PEPFAR=President's Emergency Plan for AIDS Relief.</w:t>
      </w:r>
    </w:p>
    <w:p w14:paraId="2F09007A" w14:textId="315905DF" w:rsidR="00F230DD" w:rsidRDefault="00F230DD" w:rsidP="00F230DD">
      <w:pPr>
        <w:shd w:val="clear" w:color="auto" w:fill="FFFFFF"/>
        <w:spacing w:before="120" w:after="120"/>
        <w:rPr>
          <w:rFonts w:ascii="Arial" w:hAnsi="Arial" w:cs="Arial"/>
        </w:rPr>
      </w:pPr>
      <w:r w:rsidRPr="005D5539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Baseline n</w:t>
      </w:r>
      <w:r w:rsidRPr="005D5539">
        <w:rPr>
          <w:rFonts w:ascii="Arial" w:hAnsi="Arial" w:cs="Arial"/>
        </w:rPr>
        <w:t xml:space="preserve">on-financial covariates include </w:t>
      </w:r>
      <w:r>
        <w:rPr>
          <w:rFonts w:ascii="Arial" w:hAnsi="Arial" w:cs="Arial"/>
        </w:rPr>
        <w:t xml:space="preserve">country income classification in 2004 (dummy), population size in 2004, </w:t>
      </w:r>
      <w:r w:rsidRPr="005D5539">
        <w:rPr>
          <w:rFonts w:ascii="Arial" w:hAnsi="Arial" w:cs="Arial"/>
        </w:rPr>
        <w:t>GDP per capita (constant USD)</w:t>
      </w:r>
      <w:r>
        <w:rPr>
          <w:rFonts w:ascii="Arial" w:hAnsi="Arial" w:cs="Arial"/>
        </w:rPr>
        <w:t xml:space="preserve"> in 2004, </w:t>
      </w:r>
      <w:r w:rsidRPr="005D5539">
        <w:rPr>
          <w:rFonts w:ascii="Arial" w:hAnsi="Arial" w:cs="Arial"/>
        </w:rPr>
        <w:t>HIV prevalence rate (% of population ages 15-49)</w:t>
      </w:r>
      <w:r>
        <w:rPr>
          <w:rFonts w:ascii="Arial" w:hAnsi="Arial" w:cs="Arial"/>
        </w:rPr>
        <w:t xml:space="preserve"> in 2004, </w:t>
      </w:r>
      <w:r w:rsidRPr="005D5539">
        <w:rPr>
          <w:rFonts w:ascii="Arial" w:hAnsi="Arial" w:cs="Arial"/>
        </w:rPr>
        <w:t>life expectancy at birth</w:t>
      </w:r>
      <w:r>
        <w:rPr>
          <w:rFonts w:ascii="Arial" w:hAnsi="Arial" w:cs="Arial"/>
        </w:rPr>
        <w:t xml:space="preserve"> in 2004, percent of urban population in 2004, </w:t>
      </w:r>
      <w:r w:rsidRPr="005D5539">
        <w:rPr>
          <w:rFonts w:ascii="Arial" w:hAnsi="Arial" w:cs="Arial"/>
        </w:rPr>
        <w:t>secondary school enrollment (% gross)</w:t>
      </w:r>
      <w:r>
        <w:rPr>
          <w:rFonts w:ascii="Arial" w:hAnsi="Arial" w:cs="Arial"/>
        </w:rPr>
        <w:t xml:space="preserve"> in 2004, </w:t>
      </w:r>
      <w:r w:rsidRPr="005D5539">
        <w:rPr>
          <w:rFonts w:ascii="Arial" w:hAnsi="Arial" w:cs="Arial"/>
        </w:rPr>
        <w:t>fertility rate (births per woman)</w:t>
      </w:r>
      <w:r>
        <w:rPr>
          <w:rFonts w:ascii="Arial" w:hAnsi="Arial" w:cs="Arial"/>
        </w:rPr>
        <w:t xml:space="preserve"> in 2004, and </w:t>
      </w:r>
      <w:r w:rsidRPr="005D5539">
        <w:rPr>
          <w:rFonts w:ascii="Arial" w:hAnsi="Arial" w:cs="Arial"/>
        </w:rPr>
        <w:t>if the country received HIV aid from the U.S. prior to 2004</w:t>
      </w:r>
      <w:r>
        <w:rPr>
          <w:rFonts w:ascii="Arial" w:hAnsi="Arial" w:cs="Arial"/>
        </w:rPr>
        <w:t xml:space="preserve"> (dummy).</w:t>
      </w:r>
    </w:p>
    <w:p w14:paraId="0764107B" w14:textId="6F1905DB" w:rsidR="00F230DD" w:rsidRPr="005D5539" w:rsidRDefault="00F230DD" w:rsidP="00F230DD">
      <w:pPr>
        <w:shd w:val="clear" w:color="auto" w:fill="FFFFFF"/>
        <w:spacing w:before="120" w:after="120"/>
        <w:rPr>
          <w:rFonts w:ascii="Arial" w:hAnsi="Arial" w:cs="Arial"/>
        </w:rPr>
      </w:pPr>
      <w:r w:rsidRPr="005D5539">
        <w:rPr>
          <w:rFonts w:ascii="Arial" w:hAnsi="Arial" w:cs="Arial"/>
          <w:vertAlign w:val="superscript"/>
        </w:rPr>
        <w:t>b</w:t>
      </w:r>
      <w:r w:rsidR="00B77069">
        <w:rPr>
          <w:rFonts w:ascii="Arial" w:hAnsi="Arial" w:cs="Arial"/>
          <w:vertAlign w:val="superscript"/>
        </w:rPr>
        <w:t xml:space="preserve"> </w:t>
      </w:r>
      <w:r w:rsidRPr="005D5539">
        <w:rPr>
          <w:rFonts w:ascii="Arial" w:hAnsi="Arial" w:cs="Arial"/>
        </w:rPr>
        <w:t>Financial covariates include other donor spending and domestic health spending. ***p &lt; 0.001  **p &lt; 0.01  * p&lt; 0.05.</w:t>
      </w:r>
    </w:p>
    <w:p w14:paraId="6C472768" w14:textId="77777777" w:rsidR="00386D60" w:rsidRDefault="00386D60" w:rsidP="00E1541F">
      <w:pPr>
        <w:rPr>
          <w:rFonts w:eastAsia="Times New Roman"/>
          <w:color w:val="000000"/>
          <w:sz w:val="22"/>
          <w:szCs w:val="22"/>
        </w:rPr>
      </w:pPr>
    </w:p>
    <w:bookmarkEnd w:id="6"/>
    <w:p w14:paraId="5905E734" w14:textId="77777777" w:rsidR="008D5AEB" w:rsidRDefault="008D5AEB" w:rsidP="00E1541F">
      <w:pPr>
        <w:rPr>
          <w:rFonts w:eastAsia="Times New Roman"/>
          <w:b/>
          <w:bCs/>
          <w:color w:val="000000"/>
          <w:sz w:val="22"/>
          <w:szCs w:val="22"/>
        </w:rPr>
      </w:pPr>
    </w:p>
    <w:p w14:paraId="675409B1" w14:textId="5B975E34" w:rsidR="001010AA" w:rsidRDefault="001010AA" w:rsidP="00E1541F">
      <w:pPr>
        <w:rPr>
          <w:rFonts w:eastAsia="Times New Roman"/>
          <w:b/>
          <w:bCs/>
          <w:color w:val="000000"/>
          <w:sz w:val="22"/>
          <w:szCs w:val="22"/>
        </w:rPr>
      </w:pPr>
      <w:r>
        <w:rPr>
          <w:rFonts w:eastAsia="Times New Roman"/>
          <w:b/>
          <w:bCs/>
          <w:color w:val="000000"/>
          <w:sz w:val="22"/>
          <w:szCs w:val="22"/>
        </w:rPr>
        <w:br w:type="page"/>
      </w:r>
    </w:p>
    <w:p w14:paraId="18DF27EA" w14:textId="5063F35B" w:rsidR="00C97FD2" w:rsidRPr="003D7E35" w:rsidRDefault="00C97FD2" w:rsidP="00C97FD2">
      <w:pPr>
        <w:pStyle w:val="Heading1"/>
      </w:pPr>
      <w:bookmarkStart w:id="7" w:name="_Toc145607097"/>
      <w:r w:rsidRPr="003D7E35">
        <w:lastRenderedPageBreak/>
        <w:t>Table</w:t>
      </w:r>
      <w:r w:rsidR="00764AE0">
        <w:t xml:space="preserve"> C</w:t>
      </w:r>
      <w:r w:rsidR="009E2C21">
        <w:t xml:space="preserve"> in S1 Table</w:t>
      </w:r>
      <w:r w:rsidRPr="003D7E35">
        <w:t>. Summary of PEPFAR impact over three periods from estimation of five logged models</w:t>
      </w:r>
      <w:bookmarkEnd w:id="7"/>
    </w:p>
    <w:tbl>
      <w:tblPr>
        <w:tblW w:w="14293" w:type="dxa"/>
        <w:tblInd w:w="-1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938"/>
        <w:gridCol w:w="1701"/>
        <w:gridCol w:w="1559"/>
        <w:gridCol w:w="1559"/>
        <w:gridCol w:w="1560"/>
        <w:gridCol w:w="1417"/>
        <w:gridCol w:w="1559"/>
      </w:tblGrid>
      <w:tr w:rsidR="00DF19A7" w:rsidRPr="00437A70" w14:paraId="3C82DC98" w14:textId="77777777" w:rsidTr="00154469">
        <w:trPr>
          <w:trHeight w:val="335"/>
        </w:trPr>
        <w:tc>
          <w:tcPr>
            <w:tcW w:w="49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090BDAD" w14:textId="77777777" w:rsidR="00DF19A7" w:rsidRPr="00437A70" w:rsidRDefault="00DF19A7" w:rsidP="00154469">
            <w:pPr>
              <w:spacing w:line="480" w:lineRule="auto"/>
              <w:ind w:left="-9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ll-Cause Mortality Rate</w:t>
            </w:r>
          </w:p>
        </w:tc>
        <w:tc>
          <w:tcPr>
            <w:tcW w:w="4819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BC9736F" w14:textId="77777777" w:rsidR="00DF19A7" w:rsidRPr="00437A70" w:rsidRDefault="00DF19A7" w:rsidP="00154469">
            <w:pPr>
              <w:spacing w:line="480" w:lineRule="auto"/>
              <w:ind w:left="-9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     All PEPFAR</w:t>
            </w:r>
          </w:p>
        </w:tc>
        <w:tc>
          <w:tcPr>
            <w:tcW w:w="4536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A5E3E24" w14:textId="77777777" w:rsidR="00DF19A7" w:rsidRPr="00437A70" w:rsidRDefault="00DF19A7" w:rsidP="00154469">
            <w:pPr>
              <w:spacing w:line="480" w:lineRule="auto"/>
              <w:ind w:left="-9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         COP PEPFAR</w:t>
            </w:r>
          </w:p>
        </w:tc>
      </w:tr>
      <w:tr w:rsidR="00DF19A7" w:rsidRPr="00437A70" w14:paraId="2C5A601D" w14:textId="77777777" w:rsidTr="00154469">
        <w:trPr>
          <w:trHeight w:val="335"/>
        </w:trPr>
        <w:tc>
          <w:tcPr>
            <w:tcW w:w="4938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355942E" w14:textId="77777777" w:rsidR="00DF19A7" w:rsidRPr="00437A70" w:rsidRDefault="00DF19A7" w:rsidP="00154469">
            <w:pPr>
              <w:spacing w:line="480" w:lineRule="auto"/>
              <w:ind w:left="-90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5225DD7" w14:textId="77777777" w:rsidR="00DF19A7" w:rsidRPr="00437A70" w:rsidRDefault="00DF19A7" w:rsidP="00154469">
            <w:pPr>
              <w:spacing w:line="480" w:lineRule="auto"/>
              <w:ind w:left="-90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4-2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276AC44" w14:textId="77777777" w:rsidR="00DF19A7" w:rsidRPr="00437A70" w:rsidRDefault="00DF19A7" w:rsidP="00154469">
            <w:pPr>
              <w:spacing w:line="480" w:lineRule="auto"/>
              <w:ind w:left="-90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4-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DBB7827" w14:textId="77777777" w:rsidR="00DF19A7" w:rsidRPr="00437A70" w:rsidRDefault="00DF19A7" w:rsidP="00154469">
            <w:pPr>
              <w:spacing w:line="480" w:lineRule="auto"/>
              <w:ind w:left="-90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BFD6D00" w14:textId="77777777" w:rsidR="00DF19A7" w:rsidRPr="00437A70" w:rsidRDefault="00DF19A7" w:rsidP="00154469">
            <w:pPr>
              <w:spacing w:line="480" w:lineRule="auto"/>
              <w:ind w:left="-90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4-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44B6427" w14:textId="77777777" w:rsidR="00DF19A7" w:rsidRPr="00437A70" w:rsidRDefault="00DF19A7" w:rsidP="00154469">
            <w:pPr>
              <w:spacing w:line="480" w:lineRule="auto"/>
              <w:ind w:left="-90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4-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B4E0D1F" w14:textId="77777777" w:rsidR="00DF19A7" w:rsidRPr="00437A70" w:rsidRDefault="00DF19A7" w:rsidP="00154469">
            <w:pPr>
              <w:spacing w:line="480" w:lineRule="auto"/>
              <w:ind w:left="-90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4-2018</w:t>
            </w:r>
            <w:r w:rsidRPr="00437A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F19A7" w:rsidRPr="00437A70" w14:paraId="2AE0EBE8" w14:textId="77777777" w:rsidTr="00154469">
        <w:trPr>
          <w:trHeight w:val="567"/>
        </w:trPr>
        <w:tc>
          <w:tcPr>
            <w:tcW w:w="4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0A22" w14:textId="77777777" w:rsidR="00DF19A7" w:rsidRPr="00437A70" w:rsidRDefault="00DF19A7" w:rsidP="0015446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odel 1.  DID model with no covariates, 1990-2018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5F8CC6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4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85A46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08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9C212B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61*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B164A1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3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6E77FD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26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FDF65B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11***</w:t>
            </w:r>
          </w:p>
        </w:tc>
      </w:tr>
      <w:tr w:rsidR="00DF19A7" w:rsidRPr="00437A70" w14:paraId="429B9D07" w14:textId="77777777" w:rsidTr="00154469">
        <w:trPr>
          <w:trHeight w:val="567"/>
        </w:trPr>
        <w:tc>
          <w:tcPr>
            <w:tcW w:w="4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FE06" w14:textId="77777777" w:rsidR="00DF19A7" w:rsidRPr="00437A70" w:rsidRDefault="00DF19A7" w:rsidP="0015446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2.  DID model with non-financial BL covariates only, 1990-2018</w:t>
            </w: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0BDE62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627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5F23E7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17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F127A3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70*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8A8670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5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543195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40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FEF221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25***</w:t>
            </w:r>
          </w:p>
        </w:tc>
      </w:tr>
      <w:tr w:rsidR="00DF19A7" w:rsidRPr="00437A70" w14:paraId="15F9DFC0" w14:textId="77777777" w:rsidTr="00154469">
        <w:trPr>
          <w:trHeight w:val="567"/>
        </w:trPr>
        <w:tc>
          <w:tcPr>
            <w:tcW w:w="4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E27E" w14:textId="77777777" w:rsidR="00DF19A7" w:rsidRPr="00437A70" w:rsidRDefault="00DF19A7" w:rsidP="0015446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3. DID model with non-financial and financial BL covariates, 1990-2018</w:t>
            </w: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74EA84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538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5B5A0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09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2595A4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62*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EA783D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4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1396D2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31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8DEE40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18***</w:t>
            </w:r>
          </w:p>
        </w:tc>
      </w:tr>
      <w:tr w:rsidR="00DF19A7" w:rsidRPr="00437A70" w14:paraId="67A26992" w14:textId="77777777" w:rsidTr="00154469">
        <w:trPr>
          <w:trHeight w:val="567"/>
        </w:trPr>
        <w:tc>
          <w:tcPr>
            <w:tcW w:w="4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7BB4" w14:textId="77777777" w:rsidR="00DF19A7" w:rsidRPr="00437A70" w:rsidRDefault="00DF19A7" w:rsidP="0015446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4. DID model with non-financial BL covariates and yearly other donor spending on health covariate, 2002-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DB6FA6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748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57032E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22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1C751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72*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82C77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8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FEBA5B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60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4008E7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40***</w:t>
            </w:r>
          </w:p>
        </w:tc>
      </w:tr>
      <w:tr w:rsidR="00DF19A7" w:rsidRPr="00437A70" w14:paraId="50D22F1D" w14:textId="77777777" w:rsidTr="00154469">
        <w:trPr>
          <w:trHeight w:val="567"/>
        </w:trPr>
        <w:tc>
          <w:tcPr>
            <w:tcW w:w="4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8F635" w14:textId="77777777" w:rsidR="00DF19A7" w:rsidRPr="00437A70" w:rsidRDefault="00DF19A7" w:rsidP="0015446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7A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5. DID model with non-financial BL covariates and yearly other donor spending and domestic spending on health covariates, 2002-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CA25DF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697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1BB4F3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19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F9BF6A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53*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31507F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07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EA163F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157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6416FA" w14:textId="77777777" w:rsidR="00DF19A7" w:rsidRPr="00437A70" w:rsidRDefault="00DF19A7" w:rsidP="00154469">
            <w:pPr>
              <w:spacing w:line="276" w:lineRule="auto"/>
              <w:ind w:left="-900"/>
              <w:jc w:val="right"/>
              <w:rPr>
                <w:color w:val="000000"/>
                <w:sz w:val="22"/>
                <w:szCs w:val="22"/>
              </w:rPr>
            </w:pPr>
            <w:r w:rsidRPr="00437A70">
              <w:rPr>
                <w:color w:val="000000"/>
                <w:sz w:val="22"/>
                <w:szCs w:val="22"/>
              </w:rPr>
              <w:t>-0.214***</w:t>
            </w:r>
          </w:p>
        </w:tc>
      </w:tr>
    </w:tbl>
    <w:p w14:paraId="6D4F351B" w14:textId="77777777" w:rsidR="00F92048" w:rsidRPr="00F92048" w:rsidRDefault="00F92048" w:rsidP="00F92048">
      <w:pPr>
        <w:shd w:val="clear" w:color="auto" w:fill="FFFFFF"/>
        <w:spacing w:before="120" w:after="120"/>
        <w:rPr>
          <w:rFonts w:ascii="Arial" w:hAnsi="Arial" w:cs="Arial"/>
        </w:rPr>
      </w:pPr>
      <w:r w:rsidRPr="00F92048">
        <w:rPr>
          <w:rFonts w:ascii="Arial" w:hAnsi="Arial" w:cs="Arial"/>
        </w:rPr>
        <w:t>Notes: ACM=All-cause mortality (rate of deaths per 1,000); BL=baseline (2004); COP=country operating plans; DID difference-in-difference; PEPFAR=President's Emergency Plan for AIDS Relief.</w:t>
      </w:r>
    </w:p>
    <w:p w14:paraId="12B530FE" w14:textId="77777777" w:rsidR="00F92048" w:rsidRPr="00F92048" w:rsidRDefault="00F92048" w:rsidP="00F92048">
      <w:pPr>
        <w:shd w:val="clear" w:color="auto" w:fill="FFFFFF"/>
        <w:spacing w:before="120" w:after="120"/>
        <w:rPr>
          <w:rFonts w:ascii="Arial" w:hAnsi="Arial" w:cs="Arial"/>
        </w:rPr>
      </w:pPr>
      <w:r w:rsidRPr="00F92048">
        <w:rPr>
          <w:rFonts w:ascii="Arial" w:hAnsi="Arial" w:cs="Arial"/>
          <w:vertAlign w:val="superscript"/>
        </w:rPr>
        <w:t xml:space="preserve">a </w:t>
      </w:r>
      <w:r w:rsidRPr="00F92048">
        <w:rPr>
          <w:rFonts w:ascii="Arial" w:hAnsi="Arial" w:cs="Arial"/>
        </w:rPr>
        <w:t>Baseline non-financial covariates include country income classification in 2004 (dummy), population size in 2004, GDP per capita (constant USD) in 2004, HIV prevalence rate (% of population ages 15-49) in 2004, life expectancy at birth in 2004, percent of urban population in 2004, secondary school enrollment (% gross) in 2004, fertility rate (births per woman) in 2004, and if the country received HIV aid from the U.S. prior to 2004 (dummy).</w:t>
      </w:r>
    </w:p>
    <w:p w14:paraId="4C252E34" w14:textId="77777777" w:rsidR="00F92048" w:rsidRPr="00F92048" w:rsidRDefault="00F92048" w:rsidP="00F92048">
      <w:pPr>
        <w:shd w:val="clear" w:color="auto" w:fill="FFFFFF"/>
        <w:spacing w:before="120" w:after="120"/>
        <w:rPr>
          <w:rFonts w:ascii="Arial" w:hAnsi="Arial" w:cs="Arial"/>
        </w:rPr>
      </w:pPr>
      <w:r w:rsidRPr="00F92048">
        <w:rPr>
          <w:rFonts w:ascii="Arial" w:hAnsi="Arial" w:cs="Arial"/>
          <w:vertAlign w:val="superscript"/>
        </w:rPr>
        <w:t xml:space="preserve">b </w:t>
      </w:r>
      <w:r w:rsidRPr="00F92048">
        <w:rPr>
          <w:rFonts w:ascii="Arial" w:hAnsi="Arial" w:cs="Arial"/>
        </w:rPr>
        <w:t>Financial covariates include other donor spending and domestic health spending. ***p &lt; 0.001  **p &lt; 0.01  * p&lt; 0.05.</w:t>
      </w:r>
    </w:p>
    <w:p w14:paraId="3C47FA54" w14:textId="77777777" w:rsidR="00437A70" w:rsidRDefault="00437A70">
      <w:pPr>
        <w:spacing w:after="160" w:line="259" w:lineRule="auto"/>
        <w:rPr>
          <w:rFonts w:ascii="Arial" w:eastAsiaTheme="majorEastAsia" w:hAnsi="Arial" w:cstheme="majorBidi"/>
          <w:b/>
          <w:szCs w:val="32"/>
        </w:rPr>
      </w:pPr>
      <w:r>
        <w:br w:type="page"/>
      </w:r>
    </w:p>
    <w:p w14:paraId="535B5665" w14:textId="257BBB0F" w:rsidR="00950EC0" w:rsidRPr="003D7E35" w:rsidRDefault="00950EC0" w:rsidP="00950EC0">
      <w:pPr>
        <w:pStyle w:val="Heading1"/>
      </w:pPr>
      <w:bookmarkStart w:id="8" w:name="_Toc145607098"/>
      <w:r w:rsidRPr="003D7E35">
        <w:lastRenderedPageBreak/>
        <w:t>Table</w:t>
      </w:r>
      <w:r w:rsidR="00764AE0">
        <w:t xml:space="preserve"> D</w:t>
      </w:r>
      <w:r w:rsidR="009E2C21">
        <w:t xml:space="preserve"> in S1 Table</w:t>
      </w:r>
      <w:r w:rsidRPr="003D7E35">
        <w:t>. Full model results for "All PEPFAR" group vs control: unlogged models</w:t>
      </w:r>
      <w:bookmarkEnd w:id="8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0E658E" w:rsidRPr="00437A70" w14:paraId="4BE73844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BA94A18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88C6544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D15C6EF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77D818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4DE4B64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6EFF1C2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0E658E" w:rsidRPr="00437A70" w14:paraId="46E978D8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66628C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402A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6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8B0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09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CEC8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58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764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4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F875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890***</w:t>
            </w:r>
          </w:p>
        </w:tc>
      </w:tr>
      <w:tr w:rsidR="000E658E" w:rsidRPr="00437A70" w14:paraId="1E9EDC2A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DD63B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04E28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E31B4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9C52A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D9E58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5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077C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51)</w:t>
            </w:r>
          </w:p>
        </w:tc>
      </w:tr>
      <w:tr w:rsidR="000E658E" w:rsidRPr="00437A70" w14:paraId="0535E42E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7101D0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F5823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3.60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50CD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33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892FB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24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8B3D5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2.00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7D43C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485***</w:t>
            </w:r>
          </w:p>
        </w:tc>
      </w:tr>
      <w:tr w:rsidR="000E658E" w:rsidRPr="00437A70" w14:paraId="463E5761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F7F24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D7E64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694FA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DFBB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E342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31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2CCF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302)</w:t>
            </w:r>
          </w:p>
        </w:tc>
      </w:tr>
      <w:tr w:rsidR="000E658E" w:rsidRPr="00437A70" w14:paraId="00B927DA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AB05CB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A299F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2.09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B695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2.20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416DF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2.15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E700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81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FCC908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072***</w:t>
            </w:r>
          </w:p>
        </w:tc>
      </w:tr>
      <w:tr w:rsidR="000E658E" w:rsidRPr="00437A70" w14:paraId="71498ED8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3A97E8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28497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5439C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8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F9EB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8098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1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1507C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06)</w:t>
            </w:r>
          </w:p>
        </w:tc>
      </w:tr>
      <w:tr w:rsidR="000E658E" w:rsidRPr="00437A70" w14:paraId="4A573072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F9E097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9DEE3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A917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79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BD68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8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11C8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123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F748E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157***</w:t>
            </w:r>
          </w:p>
        </w:tc>
      </w:tr>
      <w:tr w:rsidR="000E658E" w:rsidRPr="00437A70" w14:paraId="73E05FF3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EA5C7C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AB711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E05F5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B7485E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0191C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8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034A5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84)</w:t>
            </w:r>
          </w:p>
        </w:tc>
      </w:tr>
      <w:tr w:rsidR="000E658E" w:rsidRPr="00437A70" w14:paraId="435EF963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CDEE75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Popul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1B7AC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03207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40e-0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C20A4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02e-0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D153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08e-09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3862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9.57e-10**</w:t>
            </w:r>
          </w:p>
        </w:tc>
      </w:tr>
      <w:tr w:rsidR="000E658E" w:rsidRPr="00437A70" w14:paraId="623334F1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9215AB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61EA1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1FAB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B9AAA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94C7E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08445C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0E658E" w:rsidRPr="00437A70" w14:paraId="59214486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82F23E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donor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4158D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BCB0C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9328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6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4FEA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90AD4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E658E" w:rsidRPr="00437A70" w14:paraId="586FDC57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4EBCE4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16C78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9AF1F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41575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F75F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CB59C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0E658E" w:rsidRPr="00437A70" w14:paraId="6CC43C23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64D80F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Other donor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1AB36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228CF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4602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94835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6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3C7C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04***</w:t>
            </w:r>
          </w:p>
        </w:tc>
      </w:tr>
      <w:tr w:rsidR="000E658E" w:rsidRPr="00437A70" w14:paraId="16125248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0DEA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6A5F2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909E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CFC3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3BC85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3F03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0E658E" w:rsidRPr="00437A70" w14:paraId="5352A2D3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EB5CC3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mestic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7F0D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10A3D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28B05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71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C15E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05B7E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E658E" w:rsidRPr="00437A70" w14:paraId="7E3D911D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3D5F62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E733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27D0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22AF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60D0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0ECF9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0E658E" w:rsidRPr="00437A70" w14:paraId="4D1EE10F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F50285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omestic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E5AE5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1CDF8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7879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8DC2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1D3FF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295***</w:t>
            </w:r>
          </w:p>
        </w:tc>
      </w:tr>
      <w:tr w:rsidR="000E658E" w:rsidRPr="00437A70" w14:paraId="203C24EB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ACED5E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AFEB8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AD54D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5B97F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A24C4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112EC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0E658E" w:rsidRPr="00437A70" w14:paraId="1725DA06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610DAF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GDP per capita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C2E6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FC09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70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CC5FD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13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3FE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304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FF6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0579***</w:t>
            </w:r>
          </w:p>
        </w:tc>
      </w:tr>
      <w:tr w:rsidR="000E658E" w:rsidRPr="00437A70" w14:paraId="51EDAA43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29CAFC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CDEDE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EC2C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2A40E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C988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4856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0E658E" w:rsidRPr="00437A70" w14:paraId="4548F253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A9A5E2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HIV prevalence (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84E6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0556D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2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A29C4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7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F0FEA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46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65F3D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64***</w:t>
            </w:r>
          </w:p>
        </w:tc>
      </w:tr>
      <w:tr w:rsidR="000E658E" w:rsidRPr="00437A70" w14:paraId="31BF2633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8524DC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3C313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BF5764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8669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D50DFD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6A04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</w:tr>
      <w:tr w:rsidR="000E658E" w:rsidRPr="00437A70" w14:paraId="31633E4E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292FBF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life expectancy at birt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753A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2E67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9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F7BF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3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4284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6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9C1F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95***</w:t>
            </w:r>
          </w:p>
        </w:tc>
      </w:tr>
      <w:tr w:rsidR="000E658E" w:rsidRPr="00437A70" w14:paraId="2CC22B9C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A0FCD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00AA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AF67C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C237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96997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4AC4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</w:tr>
      <w:tr w:rsidR="000E658E" w:rsidRPr="00437A70" w14:paraId="36BA3168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0FD744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Urban populatio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20C24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8A30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26D14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2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F5A94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9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2B017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968**</w:t>
            </w:r>
          </w:p>
        </w:tc>
      </w:tr>
      <w:tr w:rsidR="000E658E" w:rsidRPr="00437A70" w14:paraId="33B112CB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062E76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129E1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05B6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E6C6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0C4C5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97E5A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0E658E" w:rsidRPr="00437A70" w14:paraId="45166588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2AD641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School enrollment, secondary (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53A8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17EA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665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5B9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5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78021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5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46D6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37***</w:t>
            </w:r>
          </w:p>
        </w:tc>
      </w:tr>
      <w:tr w:rsidR="000E658E" w:rsidRPr="00437A70" w14:paraId="1A1BF624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41ED13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09D24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91A2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C831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CC84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BAF2C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0E658E" w:rsidRPr="00437A70" w14:paraId="603F0A87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BE7DAC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Fertility rate (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0AF9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9C3F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17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E03FA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01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626B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431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36D2BA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251***</w:t>
            </w:r>
          </w:p>
        </w:tc>
      </w:tr>
      <w:tr w:rsidR="000E658E" w:rsidRPr="00437A70" w14:paraId="14CC17A9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83B887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B0AED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F17E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5428C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6ED3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6663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1)</w:t>
            </w:r>
          </w:p>
        </w:tc>
      </w:tr>
      <w:tr w:rsidR="000E658E" w:rsidRPr="00437A70" w14:paraId="2EC86B2B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B47367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C1B6C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4D261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7AC68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DCB1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77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57C90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61***</w:t>
            </w:r>
          </w:p>
        </w:tc>
      </w:tr>
      <w:tr w:rsidR="000E658E" w:rsidRPr="00437A70" w14:paraId="3C5522FC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415B4" w14:textId="77777777" w:rsidR="000E658E" w:rsidRPr="00437A70" w:rsidRDefault="000E658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865D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C6DCF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D77BD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4769D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2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3872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27)</w:t>
            </w:r>
          </w:p>
        </w:tc>
      </w:tr>
      <w:tr w:rsidR="000E658E" w:rsidRPr="00437A70" w14:paraId="272FDD31" w14:textId="77777777" w:rsidTr="007D4FE6">
        <w:trPr>
          <w:trHeight w:val="20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F764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E79A4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7.848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D58E7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1.38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5864F8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3.68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649C5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9.21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8F5EF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0.90***</w:t>
            </w:r>
          </w:p>
        </w:tc>
      </w:tr>
      <w:tr w:rsidR="000E658E" w:rsidRPr="00437A70" w14:paraId="35DA3577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574F1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A44114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617C19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05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E2B136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0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B52E32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192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BA1C3E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195)</w:t>
            </w:r>
          </w:p>
        </w:tc>
      </w:tr>
      <w:tr w:rsidR="000E658E" w:rsidRPr="00437A70" w14:paraId="65BCB2BB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1DFE3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36D025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DBFC9F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39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77503B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39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4DB3A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3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F143A3" w14:textId="77777777" w:rsidR="000E658E" w:rsidRPr="00437A70" w:rsidRDefault="000E658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025</w:t>
            </w:r>
          </w:p>
        </w:tc>
      </w:tr>
      <w:tr w:rsidR="000E658E" w:rsidRPr="00437A70" w14:paraId="142AA57D" w14:textId="77777777" w:rsidTr="007D4FE6">
        <w:trPr>
          <w:trHeight w:val="20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1AD24" w14:textId="77777777" w:rsidR="000E658E" w:rsidRPr="00437A70" w:rsidRDefault="000E658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0DFC0590" w14:textId="77777777" w:rsidR="000E658E" w:rsidRPr="00437A70" w:rsidRDefault="000E658E" w:rsidP="00154469">
            <w:pPr>
              <w:ind w:left="80"/>
              <w:jc w:val="right"/>
              <w:rPr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186E23BB" w14:textId="77777777" w:rsidR="000E658E" w:rsidRPr="00437A70" w:rsidRDefault="000E658E" w:rsidP="00154469">
            <w:pPr>
              <w:jc w:val="right"/>
              <w:rPr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45D7C2C" w14:textId="77777777" w:rsidR="000E658E" w:rsidRPr="00437A70" w:rsidRDefault="000E658E" w:rsidP="00154469">
            <w:pPr>
              <w:jc w:val="right"/>
              <w:rPr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21718984" w14:textId="77777777" w:rsidR="000E658E" w:rsidRPr="00437A70" w:rsidRDefault="000E658E" w:rsidP="00154469">
            <w:pPr>
              <w:jc w:val="right"/>
              <w:rPr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BB54527" w14:textId="77777777" w:rsidR="000E658E" w:rsidRPr="00437A70" w:rsidRDefault="000E658E" w:rsidP="00154469">
            <w:pPr>
              <w:jc w:val="right"/>
              <w:rPr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91</w:t>
            </w:r>
          </w:p>
        </w:tc>
      </w:tr>
    </w:tbl>
    <w:p w14:paraId="34C95E1B" w14:textId="305B3086" w:rsidR="0039389F" w:rsidRPr="00437A70" w:rsidRDefault="0039389F" w:rsidP="00353E44">
      <w:pPr>
        <w:rPr>
          <w:rFonts w:eastAsia="Times New Roman"/>
          <w:b/>
          <w:bCs/>
          <w:color w:val="000000"/>
          <w:sz w:val="22"/>
          <w:szCs w:val="22"/>
        </w:r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</w:p>
    <w:p w14:paraId="4ED24A48" w14:textId="190375C2" w:rsidR="0039389F" w:rsidRDefault="0039389F" w:rsidP="00353E44">
      <w:pPr>
        <w:rPr>
          <w:b/>
          <w:bCs/>
        </w:rPr>
        <w:sectPr w:rsidR="0039389F" w:rsidSect="007D4FE6">
          <w:footerReference w:type="default" r:id="rId8"/>
          <w:pgSz w:w="15840" w:h="12240" w:orient="landscape"/>
          <w:pgMar w:top="720" w:right="720" w:bottom="720" w:left="720" w:header="720" w:footer="178" w:gutter="0"/>
          <w:cols w:space="720"/>
          <w:docGrid w:linePitch="360"/>
        </w:sectPr>
      </w:pPr>
    </w:p>
    <w:p w14:paraId="06CB9DD8" w14:textId="16C3EF7D" w:rsidR="00CC58E7" w:rsidRPr="003D7E35" w:rsidRDefault="00CC58E7" w:rsidP="00CC58E7">
      <w:pPr>
        <w:pStyle w:val="Heading1"/>
        <w:spacing w:before="0"/>
      </w:pPr>
      <w:bookmarkStart w:id="9" w:name="_Toc145607099"/>
      <w:r w:rsidRPr="003D7E35">
        <w:lastRenderedPageBreak/>
        <w:t>Table</w:t>
      </w:r>
      <w:r w:rsidR="00764AE0">
        <w:t xml:space="preserve"> E</w:t>
      </w:r>
      <w:r w:rsidR="009E2C21">
        <w:t xml:space="preserve"> in S1 Table</w:t>
      </w:r>
      <w:r w:rsidRPr="003D7E35">
        <w:t>. Full model results for "All PEPFAR" group vs control: logged models</w:t>
      </w:r>
      <w:bookmarkEnd w:id="9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434A29" w:rsidRPr="00437A70" w14:paraId="6EAD9577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DD7E53E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E8276B5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E10C8E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4F84D3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4B7F8A6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30CAC9D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434A29" w:rsidRPr="00437A70" w14:paraId="379071D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4BF310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77F7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9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1FAF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4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7E6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74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ED33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3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6995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511*</w:t>
            </w:r>
          </w:p>
        </w:tc>
      </w:tr>
      <w:tr w:rsidR="00434A29" w:rsidRPr="00437A70" w14:paraId="6EB0903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6C108F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4146B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017DF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0BF65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B696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82501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5)</w:t>
            </w:r>
          </w:p>
        </w:tc>
      </w:tr>
      <w:tr w:rsidR="00434A29" w:rsidRPr="00437A70" w14:paraId="762D2BE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99B41A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EF162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36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F0F5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0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1BAB0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3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C4CF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21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A2308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204***</w:t>
            </w:r>
          </w:p>
        </w:tc>
      </w:tr>
      <w:tr w:rsidR="00434A29" w:rsidRPr="00437A70" w14:paraId="437BBA7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F9E382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9BAAF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B97D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D5C96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5D0E5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3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B91F8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31)</w:t>
            </w:r>
          </w:p>
        </w:tc>
      </w:tr>
      <w:tr w:rsidR="00434A29" w:rsidRPr="00437A70" w14:paraId="66830F06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ACA211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273A5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6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B320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7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AC2A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6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B778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7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592F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53***</w:t>
            </w:r>
          </w:p>
        </w:tc>
      </w:tr>
      <w:tr w:rsidR="00434A29" w:rsidRPr="00437A70" w14:paraId="49E076C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E45376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2C07D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F6775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0CAA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AFF4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0DB0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1)</w:t>
            </w:r>
          </w:p>
        </w:tc>
      </w:tr>
      <w:tr w:rsidR="00434A29" w:rsidRPr="00437A70" w14:paraId="5E660D8C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8E60A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DE73E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3F0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676248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5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2384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78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6BB2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993***</w:t>
            </w:r>
          </w:p>
        </w:tc>
      </w:tr>
      <w:tr w:rsidR="00434A29" w:rsidRPr="00437A70" w14:paraId="099E681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2299FD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A487E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BCB7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A395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6FB5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957461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</w:tr>
      <w:tr w:rsidR="00434A29" w:rsidRPr="00437A70" w14:paraId="6A46C7F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0AD17B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Populatio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320D8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FCB0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1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D5743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1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97F40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37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E3B940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17***</w:t>
            </w:r>
          </w:p>
        </w:tc>
      </w:tr>
      <w:tr w:rsidR="00434A29" w:rsidRPr="00437A70" w14:paraId="5AB5B3D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71D7A6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AC663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97797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DBB76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DAC6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AF1A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434A29" w:rsidRPr="00437A70" w14:paraId="2D1C8DD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C20C77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other donor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4E947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61D8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7FB5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3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1378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B2AF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34A29" w:rsidRPr="00437A70" w14:paraId="18741EC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7B3758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6FF91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713E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4320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128F3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CAF0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434A29" w:rsidRPr="00437A70" w14:paraId="004E79F1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CC78DA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other donor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451983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09A06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18D28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0FB1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511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E819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511***</w:t>
            </w:r>
          </w:p>
        </w:tc>
      </w:tr>
      <w:tr w:rsidR="00434A29" w:rsidRPr="00437A70" w14:paraId="600A85D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8BE3C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96D9AB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93D21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AE3D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2B80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B6625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434A29" w:rsidRPr="00437A70" w14:paraId="52A5FF4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BE42D5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domestic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6AD29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DD82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B5831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3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336D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B3390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34A29" w:rsidRPr="00437A70" w14:paraId="3FF8833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3EB961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AAABD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4C8B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5B75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7D67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BFDE7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434A29" w:rsidRPr="00437A70" w14:paraId="0D6B741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CF08BC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domestic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EE4C6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EB368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8A905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910F1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2BA527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537***</w:t>
            </w:r>
          </w:p>
        </w:tc>
      </w:tr>
      <w:tr w:rsidR="00434A29" w:rsidRPr="00437A70" w14:paraId="785E281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51E65B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F13E3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ADBC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E6C36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A245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002F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2)</w:t>
            </w:r>
          </w:p>
        </w:tc>
      </w:tr>
      <w:tr w:rsidR="00434A29" w:rsidRPr="00437A70" w14:paraId="5B28129E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344E26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GDP per capita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A6DB5A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9D37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4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72C99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52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3AC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16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3E6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737***</w:t>
            </w:r>
          </w:p>
        </w:tc>
      </w:tr>
      <w:tr w:rsidR="00434A29" w:rsidRPr="00437A70" w14:paraId="6B821DE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5F1463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DDD66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37E2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C6263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721D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B1A70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</w:tr>
      <w:tr w:rsidR="00434A29" w:rsidRPr="00437A70" w14:paraId="04ACE314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C1A08C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HIV prevalence, 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90A48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C2387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1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BD4C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1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1F7F88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20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C740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152</w:t>
            </w:r>
          </w:p>
        </w:tc>
      </w:tr>
      <w:tr w:rsidR="00434A29" w:rsidRPr="00437A70" w14:paraId="3543EAA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902D43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25499D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8609F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A15C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2A8E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7249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</w:tr>
      <w:tr w:rsidR="00434A29" w:rsidRPr="00437A70" w14:paraId="0D35546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8D15A8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life expectancy at birth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4887B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47DD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30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DADC6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96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07625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49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154F7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556***</w:t>
            </w:r>
          </w:p>
        </w:tc>
      </w:tr>
      <w:tr w:rsidR="00434A29" w:rsidRPr="00437A70" w14:paraId="78AC19A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F30679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C25BF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10FC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6A3F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C81A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6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61478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62)</w:t>
            </w:r>
          </w:p>
        </w:tc>
      </w:tr>
      <w:tr w:rsidR="00434A29" w:rsidRPr="00437A70" w14:paraId="0A9DA58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61289B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Urban population, 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FB5C7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D435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72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C8B30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35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4879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77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221C1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817***</w:t>
            </w:r>
          </w:p>
        </w:tc>
      </w:tr>
      <w:tr w:rsidR="00434A29" w:rsidRPr="00437A70" w14:paraId="3CC5D451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E51FC3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05A3F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31DF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F283D3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7F48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C5501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</w:tr>
      <w:tr w:rsidR="00434A29" w:rsidRPr="00437A70" w14:paraId="5468EDCA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6EEFCF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School enrollment, secondary, 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29D83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5EB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3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62B0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4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2AE51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41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60BA1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44***</w:t>
            </w:r>
          </w:p>
        </w:tc>
      </w:tr>
      <w:tr w:rsidR="00434A29" w:rsidRPr="00437A70" w14:paraId="16F1714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77311A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3A0AA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77B03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7199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DF7F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FBD63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</w:tr>
      <w:tr w:rsidR="00434A29" w:rsidRPr="00437A70" w14:paraId="72536A7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949E5E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Fertility rate, 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C5E9B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62DB6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1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46AF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2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798D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1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E00CB0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23***</w:t>
            </w:r>
          </w:p>
        </w:tc>
      </w:tr>
      <w:tr w:rsidR="00434A29" w:rsidRPr="00437A70" w14:paraId="55B812A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284FB8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86FC50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A8B4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0E6408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0720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45330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</w:tr>
      <w:tr w:rsidR="00434A29" w:rsidRPr="00437A70" w14:paraId="003928AF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B0960B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78E3C3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6796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CE5F2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6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E5A37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7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7E001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24</w:t>
            </w:r>
          </w:p>
        </w:tc>
      </w:tr>
      <w:tr w:rsidR="00434A29" w:rsidRPr="00437A70" w14:paraId="32DED62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DA7C66" w14:textId="77777777" w:rsidR="00434A29" w:rsidRPr="00437A70" w:rsidRDefault="00434A2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30FB7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DED80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2DB83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C0F4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3C739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4)</w:t>
            </w:r>
          </w:p>
        </w:tc>
      </w:tr>
      <w:tr w:rsidR="00434A29" w:rsidRPr="00437A70" w14:paraId="67160777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BD14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7833B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992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2358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.81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CD76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1.87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1912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5.03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B025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5.16***</w:t>
            </w:r>
          </w:p>
        </w:tc>
      </w:tr>
      <w:tr w:rsidR="00434A29" w:rsidRPr="00437A70" w14:paraId="1E0F10A3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95917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4BAC22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1779F5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AE6B2C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522F2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59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E8DA64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68)</w:t>
            </w:r>
          </w:p>
        </w:tc>
      </w:tr>
      <w:tr w:rsidR="00434A29" w:rsidRPr="00437A70" w14:paraId="0F1C723F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DFCAE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D37348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A635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39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25780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35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3A13E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3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D95E6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025</w:t>
            </w:r>
          </w:p>
        </w:tc>
      </w:tr>
      <w:tr w:rsidR="00434A29" w:rsidRPr="00437A70" w14:paraId="27F360D9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79E9F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96D1B65" w14:textId="77777777" w:rsidR="00434A29" w:rsidRPr="00437A70" w:rsidRDefault="00434A2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9C0BF2A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272A76B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38D82B3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36DBC3CD" w14:textId="77777777" w:rsidR="00434A29" w:rsidRPr="00437A70" w:rsidRDefault="00434A2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54</w:t>
            </w:r>
          </w:p>
        </w:tc>
      </w:tr>
    </w:tbl>
    <w:p w14:paraId="364661CC" w14:textId="29DFDE52" w:rsidR="000643B5" w:rsidRDefault="0039389F" w:rsidP="00437A70">
      <w:pPr>
        <w:rPr>
          <w:b/>
          <w:bCs/>
          <w:noProof/>
        </w:r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 w:rsidR="000643B5">
        <w:rPr>
          <w:b/>
          <w:bCs/>
        </w:rPr>
        <w:br w:type="page"/>
      </w:r>
    </w:p>
    <w:p w14:paraId="7DB4ED4A" w14:textId="75C75B5C" w:rsidR="000643B5" w:rsidRPr="003D7E35" w:rsidRDefault="000643B5" w:rsidP="000643B5">
      <w:pPr>
        <w:pStyle w:val="Heading1"/>
        <w:spacing w:before="0"/>
      </w:pPr>
      <w:bookmarkStart w:id="10" w:name="_Toc145607100"/>
      <w:r w:rsidRPr="003D7E35">
        <w:lastRenderedPageBreak/>
        <w:t>Table</w:t>
      </w:r>
      <w:r w:rsidR="00764AE0">
        <w:t xml:space="preserve"> F</w:t>
      </w:r>
      <w:r w:rsidR="009E2C21">
        <w:t xml:space="preserve"> in S1 Table</w:t>
      </w:r>
      <w:r w:rsidRPr="003D7E35">
        <w:t>. Full model results for "COP-PEPFAR" group vs control: unlogged models</w:t>
      </w:r>
      <w:bookmarkEnd w:id="10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1D2C0E" w:rsidRPr="00437A70" w14:paraId="6A2B2EE2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38C3B50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5CC3E08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774AE2B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24A8BC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0E20BB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0AE7657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1D2C0E" w:rsidRPr="00437A70" w14:paraId="7325710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292F5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8855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6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72216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6D8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60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7F9B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1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23EF2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899***</w:t>
            </w:r>
          </w:p>
        </w:tc>
      </w:tr>
      <w:tr w:rsidR="001D2C0E" w:rsidRPr="00437A70" w14:paraId="01A1F89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6DEC56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09481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1DFD0B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81633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C8151D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6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DED51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72)</w:t>
            </w:r>
          </w:p>
        </w:tc>
      </w:tr>
      <w:tr w:rsidR="001D2C0E" w:rsidRPr="00437A70" w14:paraId="6474E7C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9E6CF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87104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5.48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44EEB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2.26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44426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96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C710D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3.57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DCDF7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2.679***</w:t>
            </w:r>
          </w:p>
        </w:tc>
      </w:tr>
      <w:tr w:rsidR="001D2C0E" w:rsidRPr="00437A70" w14:paraId="370071B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C0B76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0B616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D64C8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3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42850D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3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70B6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51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7E6549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505)</w:t>
            </w:r>
          </w:p>
        </w:tc>
      </w:tr>
      <w:tr w:rsidR="001D2C0E" w:rsidRPr="00437A70" w14:paraId="1A258CE0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67AC7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70F837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2.88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F1A3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3.08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E8236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3.03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66023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2.80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71004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854***</w:t>
            </w:r>
          </w:p>
        </w:tc>
      </w:tr>
      <w:tr w:rsidR="001D2C0E" w:rsidRPr="00437A70" w14:paraId="6E5CB75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9A2D5D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B2746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AE5DC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5081B9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8D554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4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0E1C34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29)</w:t>
            </w:r>
          </w:p>
        </w:tc>
      </w:tr>
      <w:tr w:rsidR="001D2C0E" w:rsidRPr="00437A70" w14:paraId="2248F2DF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F1F372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545D6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127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420C0A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D4A71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1ACD7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384</w:t>
            </w:r>
          </w:p>
        </w:tc>
      </w:tr>
      <w:tr w:rsidR="001D2C0E" w:rsidRPr="00437A70" w14:paraId="7AD46D7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9A2808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E9EA3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18A3F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7F36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21B61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6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53A45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70)</w:t>
            </w:r>
          </w:p>
        </w:tc>
      </w:tr>
      <w:tr w:rsidR="001D2C0E" w:rsidRPr="00437A70" w14:paraId="427B93E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78D349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Popul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4E7C00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F7D5BB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76e-0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CF369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81e-0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DCF3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75e-09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B25534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25e-09*</w:t>
            </w:r>
          </w:p>
        </w:tc>
      </w:tr>
      <w:tr w:rsidR="001D2C0E" w:rsidRPr="00437A70" w14:paraId="2769855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E5702A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CC909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892694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99BA1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57C7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03E4B3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1D2C0E" w:rsidRPr="00437A70" w14:paraId="274F32E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2E0E90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donor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1729D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6FC1A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2501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3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6F8FD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AE71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D2C0E" w:rsidRPr="00437A70" w14:paraId="4FE943C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604C31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7B4D7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1690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82CD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0CACA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49B674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D2C0E" w:rsidRPr="00437A70" w14:paraId="513912C2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DAEA23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Other donor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5124F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C597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1BC64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D53A1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10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21940B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694</w:t>
            </w:r>
          </w:p>
        </w:tc>
      </w:tr>
      <w:tr w:rsidR="001D2C0E" w:rsidRPr="00437A70" w14:paraId="5379373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16F20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0DF84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6B89F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8BFB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FFBA6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9EE30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1D2C0E" w:rsidRPr="00437A70" w14:paraId="190CE2F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477278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mestic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F68B9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12FE3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76F78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84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2A44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4EE0A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D2C0E" w:rsidRPr="00437A70" w14:paraId="3086C95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6B8515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D3353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6AF93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A6B9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FAF1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C063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D2C0E" w:rsidRPr="00437A70" w14:paraId="703E4F6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E7D1C6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omestic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75C5F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F47E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66D3D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9C05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F5655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294***</w:t>
            </w:r>
          </w:p>
        </w:tc>
      </w:tr>
      <w:tr w:rsidR="001D2C0E" w:rsidRPr="00437A70" w14:paraId="4F3F88D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78886C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649AA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14BB99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DC94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07E63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8D9FFD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1D2C0E" w:rsidRPr="00437A70" w14:paraId="38B8CEE5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71C1CD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GDP per capita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4AE90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9A306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57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001FC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17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0636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1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153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0687***</w:t>
            </w:r>
          </w:p>
        </w:tc>
      </w:tr>
      <w:tr w:rsidR="001D2C0E" w:rsidRPr="00437A70" w14:paraId="4EABDEA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E5F5CB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334FB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4388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A825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472D0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97553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1D2C0E" w:rsidRPr="00437A70" w14:paraId="014F883B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890901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HIV prevalence (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B3385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44C1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8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7A882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4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9845C4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2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B92F1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41***</w:t>
            </w:r>
          </w:p>
        </w:tc>
      </w:tr>
      <w:tr w:rsidR="001D2C0E" w:rsidRPr="00437A70" w14:paraId="0BA5775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29E5DF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47CD2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155D4D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94B14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B2451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1047F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</w:tr>
      <w:tr w:rsidR="001D2C0E" w:rsidRPr="00437A70" w14:paraId="7E7630C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E02FAD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life expectancy at birt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1FCFF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A3A1A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4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7D1D1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9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D1051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4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BE37F9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78***</w:t>
            </w:r>
          </w:p>
        </w:tc>
      </w:tr>
      <w:tr w:rsidR="001D2C0E" w:rsidRPr="00437A70" w14:paraId="0830FF1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398980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CB344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560149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C0F3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612FBD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712F5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</w:tr>
      <w:tr w:rsidR="001D2C0E" w:rsidRPr="00437A70" w14:paraId="6782A35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B78FFD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Urban populatio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BCD4D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9FEE7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17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8D4AB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6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781A89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6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9EBB4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214</w:t>
            </w:r>
          </w:p>
        </w:tc>
      </w:tr>
      <w:tr w:rsidR="001D2C0E" w:rsidRPr="00437A70" w14:paraId="1AC5BD3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C26FE5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B6BBF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16A23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017BD6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88049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5E2532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1D2C0E" w:rsidRPr="00437A70" w14:paraId="3613EC90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9B157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School enrollment, secondary (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52AD3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C0CA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6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BA9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1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ABE9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3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3FA11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15***</w:t>
            </w:r>
          </w:p>
        </w:tc>
      </w:tr>
      <w:tr w:rsidR="001D2C0E" w:rsidRPr="00437A70" w14:paraId="648CF03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6717CC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8AB86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A91949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3BC4A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F54C22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76970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1D2C0E" w:rsidRPr="00437A70" w14:paraId="2D6E756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E82D73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Fertility rate (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4427C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17613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16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FA6B5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85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F44D4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38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44AB59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127***</w:t>
            </w:r>
          </w:p>
        </w:tc>
      </w:tr>
      <w:tr w:rsidR="001D2C0E" w:rsidRPr="00437A70" w14:paraId="3B0B0AD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9A1AB4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F26AA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AEED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2ABF4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FA1736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0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59407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09)</w:t>
            </w:r>
          </w:p>
        </w:tc>
      </w:tr>
      <w:tr w:rsidR="001D2C0E" w:rsidRPr="00437A70" w14:paraId="4456D239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ACC73B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640171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8322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9D84A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B76F6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24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8F7A62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086***</w:t>
            </w:r>
          </w:p>
        </w:tc>
      </w:tr>
      <w:tr w:rsidR="001D2C0E" w:rsidRPr="00437A70" w14:paraId="03C2D71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CBBFA1" w14:textId="77777777" w:rsidR="001D2C0E" w:rsidRPr="00437A70" w:rsidRDefault="001D2C0E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3650C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843D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0729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7F31F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5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56F35B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51)</w:t>
            </w:r>
          </w:p>
        </w:tc>
      </w:tr>
      <w:tr w:rsidR="001D2C0E" w:rsidRPr="00437A70" w14:paraId="3B43A3D8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FF1E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50E79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7.848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8F30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7.46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BF25F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0.01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F2C7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6.17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FA6D65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8.13***</w:t>
            </w:r>
          </w:p>
        </w:tc>
      </w:tr>
      <w:tr w:rsidR="001D2C0E" w:rsidRPr="00437A70" w14:paraId="147BEE30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15B87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511D83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E611C4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76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446A9C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6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BADDC8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944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3DB05D7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954)</w:t>
            </w:r>
          </w:p>
        </w:tc>
      </w:tr>
      <w:tr w:rsidR="001D2C0E" w:rsidRPr="00437A70" w14:paraId="7FF2A317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D5C2F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76727C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2B8D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49057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2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464E6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7FB94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170</w:t>
            </w:r>
          </w:p>
        </w:tc>
      </w:tr>
      <w:tr w:rsidR="001D2C0E" w:rsidRPr="00437A70" w14:paraId="4AF274E5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79734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3206475" w14:textId="77777777" w:rsidR="001D2C0E" w:rsidRPr="00437A70" w:rsidRDefault="001D2C0E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CBAA9A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00C5580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438C871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416E990E" w14:textId="77777777" w:rsidR="001D2C0E" w:rsidRPr="00437A70" w:rsidRDefault="001D2C0E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72</w:t>
            </w:r>
          </w:p>
        </w:tc>
      </w:tr>
    </w:tbl>
    <w:p w14:paraId="62FF783F" w14:textId="0C60C356" w:rsidR="001D2C0E" w:rsidRDefault="001D2C0E" w:rsidP="00437A70">
      <w:pPr>
        <w:rPr>
          <w:b/>
          <w:bCs/>
          <w:noProof/>
        </w:r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>
        <w:rPr>
          <w:b/>
          <w:bCs/>
        </w:rPr>
        <w:br w:type="page"/>
      </w:r>
    </w:p>
    <w:p w14:paraId="4CD80001" w14:textId="7C08C72A" w:rsidR="006368B8" w:rsidRPr="003D7E35" w:rsidRDefault="006368B8" w:rsidP="006368B8">
      <w:pPr>
        <w:pStyle w:val="Heading1"/>
        <w:spacing w:before="0"/>
      </w:pPr>
      <w:bookmarkStart w:id="11" w:name="_Toc145607101"/>
      <w:r w:rsidRPr="003D7E35">
        <w:lastRenderedPageBreak/>
        <w:t>Table</w:t>
      </w:r>
      <w:r w:rsidR="00764AE0">
        <w:t xml:space="preserve"> G</w:t>
      </w:r>
      <w:r w:rsidR="009E2C21">
        <w:t xml:space="preserve"> in S1 Table</w:t>
      </w:r>
      <w:r w:rsidRPr="003D7E35">
        <w:t>. Full model results for "COP-PEPFAR" group vs control: logged models</w:t>
      </w:r>
      <w:bookmarkEnd w:id="11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2968A6" w:rsidRPr="00437A70" w14:paraId="7AA8EBFB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5072DCB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F748D33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559D02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193D82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FD8953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12E1C75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2968A6" w:rsidRPr="00437A70" w14:paraId="4F3C46D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1EFCC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4970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9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2FD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6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495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75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2ABC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2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3FB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425</w:t>
            </w:r>
          </w:p>
        </w:tc>
      </w:tr>
      <w:tr w:rsidR="002968A6" w:rsidRPr="00437A70" w14:paraId="50E6211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77B399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1E593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10EF2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E72BE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B725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AF3DE5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9)</w:t>
            </w:r>
          </w:p>
        </w:tc>
      </w:tr>
      <w:tr w:rsidR="002968A6" w:rsidRPr="00437A70" w14:paraId="7B204D5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8FE086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52981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53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615E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5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F20E51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2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1BE80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25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A153F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222***</w:t>
            </w:r>
          </w:p>
        </w:tc>
      </w:tr>
      <w:tr w:rsidR="002968A6" w:rsidRPr="00437A70" w14:paraId="5A6123C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446F3B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6BF5E3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C4DBE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362AD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15DA0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5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5A6EF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55)</w:t>
            </w:r>
          </w:p>
        </w:tc>
      </w:tr>
      <w:tr w:rsidR="002968A6" w:rsidRPr="00437A70" w14:paraId="7D634C20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A6356D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5C6FEA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1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E2B4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2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0E9F9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1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0CBC85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4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A9064B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14***</w:t>
            </w:r>
          </w:p>
        </w:tc>
      </w:tr>
      <w:tr w:rsidR="002968A6" w:rsidRPr="00437A70" w14:paraId="6628210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6C6281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0BEAE0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3E381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AA45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7FA39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B335E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45)</w:t>
            </w:r>
          </w:p>
        </w:tc>
      </w:tr>
      <w:tr w:rsidR="002968A6" w:rsidRPr="00437A70" w14:paraId="15727848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890821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99F00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81A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EB44B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3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8466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971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708A32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14***</w:t>
            </w:r>
          </w:p>
        </w:tc>
      </w:tr>
      <w:tr w:rsidR="002968A6" w:rsidRPr="00437A70" w14:paraId="5B14D53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7D2D02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4912C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B230F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CF70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DA11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C97ED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0)</w:t>
            </w:r>
          </w:p>
        </w:tc>
      </w:tr>
      <w:tr w:rsidR="002968A6" w:rsidRPr="00437A70" w14:paraId="26721C3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43FB77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Populatio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2DA53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4E70AC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953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45847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1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F7F7E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9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EDA8D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58***</w:t>
            </w:r>
          </w:p>
        </w:tc>
      </w:tr>
      <w:tr w:rsidR="002968A6" w:rsidRPr="00437A70" w14:paraId="25F1403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B2207D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5041A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CAFEC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9C5AD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55DD2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123112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2968A6" w:rsidRPr="00437A70" w14:paraId="26443AF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38DB5D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other donor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45BC6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17E5E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D9A1E7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67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51F3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C5EF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968A6" w:rsidRPr="00437A70" w14:paraId="572B04C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960A24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0FD1B4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CE34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8ACA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47EE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51D8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968A6" w:rsidRPr="00437A70" w14:paraId="5D3A4E5D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626736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other donor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E4933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B076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837D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D2EDC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26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F8A76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31***</w:t>
            </w:r>
          </w:p>
        </w:tc>
      </w:tr>
      <w:tr w:rsidR="002968A6" w:rsidRPr="00437A70" w14:paraId="3A95111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37FA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944C4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8FEFF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5AB9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C5EB4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DEACB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2968A6" w:rsidRPr="00437A70" w14:paraId="07C2AA9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BCAD8B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domestic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A6457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85C4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A228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BA175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DEE7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968A6" w:rsidRPr="00437A70" w14:paraId="506B7AD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174EC0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50B2B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A4E4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99FBF2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339F2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B2DA4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968A6" w:rsidRPr="00437A70" w14:paraId="70B6EB9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54E07A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domestic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475A6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2262B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EF05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E67C8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44928C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83*</w:t>
            </w:r>
          </w:p>
        </w:tc>
      </w:tr>
      <w:tr w:rsidR="002968A6" w:rsidRPr="00437A70" w14:paraId="0B7E7AA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78B475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FB3C3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00FB7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7AB1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B290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D2010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</w:tr>
      <w:tr w:rsidR="002968A6" w:rsidRPr="00437A70" w14:paraId="084773B3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538D6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GDP per capita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21221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0E522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90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729E0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68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2FB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61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32ECE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15***</w:t>
            </w:r>
          </w:p>
        </w:tc>
      </w:tr>
      <w:tr w:rsidR="002968A6" w:rsidRPr="00437A70" w14:paraId="201ABA3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E4BDB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0E261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98A9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65A2A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DFA0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0E713C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</w:tr>
      <w:tr w:rsidR="002968A6" w:rsidRPr="00437A70" w14:paraId="408AE94D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671C16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HIV prevalence, 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D49BD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F2B805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9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A61EC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679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DB66D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35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05F4BE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354</w:t>
            </w:r>
          </w:p>
        </w:tc>
      </w:tr>
      <w:tr w:rsidR="002968A6" w:rsidRPr="00437A70" w14:paraId="48EF5D7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5055E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4BAB2F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F30138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827E57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57D8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1DD7D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2968A6" w:rsidRPr="00437A70" w14:paraId="2937727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E10402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life expectancy at birth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38489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E0645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264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7759D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72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BF6CD2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48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BE7FB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567***</w:t>
            </w:r>
          </w:p>
        </w:tc>
      </w:tr>
      <w:tr w:rsidR="002968A6" w:rsidRPr="00437A70" w14:paraId="390BA26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3016C7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6A351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1417C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19785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7EB2D1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9ECC2C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7)</w:t>
            </w:r>
          </w:p>
        </w:tc>
      </w:tr>
      <w:tr w:rsidR="002968A6" w:rsidRPr="00437A70" w14:paraId="65272F0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6325EA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Urban population, 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22E38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A3D44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70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12F7D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BAC35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98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E5422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922***</w:t>
            </w:r>
          </w:p>
        </w:tc>
      </w:tr>
      <w:tr w:rsidR="002968A6" w:rsidRPr="00437A70" w14:paraId="252333D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3F21E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C22D1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C0956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3146D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77BAE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4A72CE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</w:tr>
      <w:tr w:rsidR="002968A6" w:rsidRPr="00437A70" w14:paraId="6E0B17FC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885AE7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School enrollment, secondary, 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438AB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CF6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3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E06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98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9F4BD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797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DEDE8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863**</w:t>
            </w:r>
          </w:p>
        </w:tc>
      </w:tr>
      <w:tr w:rsidR="002968A6" w:rsidRPr="00437A70" w14:paraId="3373C13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A41AEE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9E404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D593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3DB02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A5C1A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02188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8)</w:t>
            </w:r>
          </w:p>
        </w:tc>
      </w:tr>
      <w:tr w:rsidR="002968A6" w:rsidRPr="00437A70" w14:paraId="3AC0114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75FF2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Fertility rate, 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B8BD60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5EC75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9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D238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4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83EB7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4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AAE27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55***</w:t>
            </w:r>
          </w:p>
        </w:tc>
      </w:tr>
      <w:tr w:rsidR="002968A6" w:rsidRPr="00437A70" w14:paraId="40C2FCA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62D2C3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C6F1C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F712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24688B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CB56A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C7A99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4)</w:t>
            </w:r>
          </w:p>
        </w:tc>
      </w:tr>
      <w:tr w:rsidR="002968A6" w:rsidRPr="00437A70" w14:paraId="3D5F8BD9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633584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8BED3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8D957E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ACF1BE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6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2E03C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548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21524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512</w:t>
            </w:r>
          </w:p>
        </w:tc>
      </w:tr>
      <w:tr w:rsidR="002968A6" w:rsidRPr="00437A70" w14:paraId="69E45A4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84D415" w14:textId="77777777" w:rsidR="002968A6" w:rsidRPr="00437A70" w:rsidRDefault="002968A6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8F1B6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DA2EA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FD602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11CCE4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EE093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8)</w:t>
            </w:r>
          </w:p>
        </w:tc>
      </w:tr>
      <w:tr w:rsidR="002968A6" w:rsidRPr="00437A70" w14:paraId="18EC9330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8115C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EDFC5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992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B716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.95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9E797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0.30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8652D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4.87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23CFEE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5.06***</w:t>
            </w:r>
          </w:p>
        </w:tc>
      </w:tr>
      <w:tr w:rsidR="002968A6" w:rsidRPr="00437A70" w14:paraId="19E864CA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754FB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E3F208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C8F65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5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A06FB6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7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EA3A63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29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9CEB451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46)</w:t>
            </w:r>
          </w:p>
        </w:tc>
      </w:tr>
      <w:tr w:rsidR="002968A6" w:rsidRPr="00437A70" w14:paraId="7DE4E35E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594D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C19020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2FB75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359D8F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EA399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AF0F25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170</w:t>
            </w:r>
          </w:p>
        </w:tc>
      </w:tr>
      <w:tr w:rsidR="002968A6" w:rsidRPr="00437A70" w14:paraId="6E50A1BE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380B0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89CBD60" w14:textId="77777777" w:rsidR="002968A6" w:rsidRPr="00437A70" w:rsidRDefault="002968A6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19D2C2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9B72FE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3B45E39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598F6CE0" w14:textId="77777777" w:rsidR="002968A6" w:rsidRPr="00437A70" w:rsidRDefault="002968A6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11</w:t>
            </w:r>
          </w:p>
        </w:tc>
      </w:tr>
    </w:tbl>
    <w:p w14:paraId="11DDBBB8" w14:textId="77328205" w:rsidR="007167B5" w:rsidRDefault="00BC33FE" w:rsidP="00437A70">
      <w:pPr>
        <w:rPr>
          <w:b/>
          <w:bCs/>
          <w:noProof/>
        </w:r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 w:rsidR="007167B5">
        <w:rPr>
          <w:b/>
          <w:bCs/>
        </w:rPr>
        <w:br w:type="page"/>
      </w:r>
    </w:p>
    <w:p w14:paraId="6D6182C8" w14:textId="77CD8214" w:rsidR="008376EC" w:rsidRPr="006B4826" w:rsidRDefault="006B4826" w:rsidP="006B4826">
      <w:pPr>
        <w:pStyle w:val="Heading1"/>
        <w:spacing w:before="0"/>
      </w:pPr>
      <w:bookmarkStart w:id="12" w:name="_Toc145607102"/>
      <w:r w:rsidRPr="003D7E35">
        <w:lastRenderedPageBreak/>
        <w:t>Table</w:t>
      </w:r>
      <w:r w:rsidR="00764AE0">
        <w:t xml:space="preserve"> H</w:t>
      </w:r>
      <w:r w:rsidR="009E2C21">
        <w:t xml:space="preserve"> in S1 Table</w:t>
      </w:r>
      <w:r w:rsidRPr="003D7E35">
        <w:t>. Full model results for "Other PEPFAR" group vs control: unlogged models</w:t>
      </w:r>
      <w:bookmarkEnd w:id="12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FE12F0" w:rsidRPr="00437A70" w14:paraId="28993F83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323D23B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0450CA7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403601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08A7B9F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BB542C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03CE9E3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FE12F0" w:rsidRPr="00437A70" w14:paraId="398F6BD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2644A8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A01F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6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9CDB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09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3DFF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58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419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2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4410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973***</w:t>
            </w:r>
          </w:p>
        </w:tc>
      </w:tr>
      <w:tr w:rsidR="00FE12F0" w:rsidRPr="00437A70" w14:paraId="1C4D827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2980E2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422D27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CAFCD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52D5D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27E2E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4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0FAC3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39)</w:t>
            </w:r>
          </w:p>
        </w:tc>
      </w:tr>
      <w:tr w:rsidR="00FE12F0" w:rsidRPr="00437A70" w14:paraId="45E93DE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9388BD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F1B59F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2.61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14B02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42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37790B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14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2B9BC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73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04C43E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135***</w:t>
            </w:r>
          </w:p>
        </w:tc>
      </w:tr>
      <w:tr w:rsidR="00FE12F0" w:rsidRPr="00437A70" w14:paraId="2B3BAE2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F9071C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92937E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105D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B9E45E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ACD2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33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1C42C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312)</w:t>
            </w:r>
          </w:p>
        </w:tc>
      </w:tr>
      <w:tr w:rsidR="00FE12F0" w:rsidRPr="00437A70" w14:paraId="34131B1A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95F048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FBE44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67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A314D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75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624EC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70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5BCDB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30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DAE1BE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629*</w:t>
            </w:r>
          </w:p>
        </w:tc>
      </w:tr>
      <w:tr w:rsidR="00FE12F0" w:rsidRPr="00437A70" w14:paraId="5015000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038F8F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735FF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F3155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45E79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C9249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3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8CBBFF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15)</w:t>
            </w:r>
          </w:p>
        </w:tc>
      </w:tr>
      <w:tr w:rsidR="00FE12F0" w:rsidRPr="00437A70" w14:paraId="3AED82E0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ADDC16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11AE6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BA6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72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8DAE2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90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21E54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487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665C3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423***</w:t>
            </w:r>
          </w:p>
        </w:tc>
      </w:tr>
      <w:tr w:rsidR="00FE12F0" w:rsidRPr="00437A70" w14:paraId="4B7421E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C2A8BC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01A92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850E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652735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DDBF2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1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0B958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13)</w:t>
            </w:r>
          </w:p>
        </w:tc>
      </w:tr>
      <w:tr w:rsidR="00FE12F0" w:rsidRPr="00437A70" w14:paraId="440C4CA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4734E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Popul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84482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932E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28e-0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19AC2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6.24e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7AE716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32e-09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FFEBF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11e-09*</w:t>
            </w:r>
          </w:p>
        </w:tc>
      </w:tr>
      <w:tr w:rsidR="00FE12F0" w:rsidRPr="00437A70" w14:paraId="6E18BE0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E682E8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8D3FF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9D60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05604E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C50E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C95D9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FE12F0" w:rsidRPr="00437A70" w14:paraId="5135FB5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3FE226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donor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39529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E191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46C7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7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2733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AD83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E12F0" w:rsidRPr="00437A70" w14:paraId="5695184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F82361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213DC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0ADA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C375A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55D29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3D16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FE12F0" w:rsidRPr="00437A70" w14:paraId="6A6DCD94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D18761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Other donor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36C6D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A389C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9A4F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B1D8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3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58B6E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792**</w:t>
            </w:r>
          </w:p>
        </w:tc>
      </w:tr>
      <w:tr w:rsidR="00FE12F0" w:rsidRPr="00437A70" w14:paraId="49C2900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484CE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1784BD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C1F74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F61F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EC6E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617B43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FE12F0" w:rsidRPr="00437A70" w14:paraId="16BF136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1C62D0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mestic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7B296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AE2F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C2A3C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71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10485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7414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E12F0" w:rsidRPr="00437A70" w14:paraId="38CE63D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5870D9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DF62B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9B873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5CBA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372A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A26375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FE12F0" w:rsidRPr="00437A70" w14:paraId="01023AD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D8C489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omestic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F893A8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596B5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36F34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DE26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A2577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317***</w:t>
            </w:r>
          </w:p>
        </w:tc>
      </w:tr>
      <w:tr w:rsidR="00FE12F0" w:rsidRPr="00437A70" w14:paraId="748D713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98E077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80733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9304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D09D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FBABF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4C2753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FE12F0" w:rsidRPr="00437A70" w14:paraId="1E8289BC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E4C69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GDP per capita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63FC4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94A7F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66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3BD38F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12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049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350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D076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0588***</w:t>
            </w:r>
          </w:p>
        </w:tc>
      </w:tr>
      <w:tr w:rsidR="00FE12F0" w:rsidRPr="00437A70" w14:paraId="4464F8A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EAC06D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4C1E2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EEBBFE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EBE4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6ED8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9258C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FE12F0" w:rsidRPr="00437A70" w14:paraId="4D436238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A3EC37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HIV prevalence (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9FA1B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ECCF0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6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F04A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3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F15A19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7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1A412F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74*</w:t>
            </w:r>
          </w:p>
        </w:tc>
      </w:tr>
      <w:tr w:rsidR="00FE12F0" w:rsidRPr="00437A70" w14:paraId="6DAA512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1BD663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C57DA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C30F6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32A7A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56853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4156C3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4)</w:t>
            </w:r>
          </w:p>
        </w:tc>
      </w:tr>
      <w:tr w:rsidR="00FE12F0" w:rsidRPr="00437A70" w14:paraId="5F2C8B3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F7341C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life expectancy at birt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6D6D5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CA03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1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B3AF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5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F1FF8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81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E4CA2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01***</w:t>
            </w:r>
          </w:p>
        </w:tc>
      </w:tr>
      <w:tr w:rsidR="00FE12F0" w:rsidRPr="00437A70" w14:paraId="1429001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E5B4A4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FD47D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97A23E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7EE66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1C30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62D242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</w:tr>
      <w:tr w:rsidR="00FE12F0" w:rsidRPr="00437A70" w14:paraId="7822AB9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F59BEC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Urban populatio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B623D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A465C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4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E22052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7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FECDA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5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2387F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90***</w:t>
            </w:r>
          </w:p>
        </w:tc>
      </w:tr>
      <w:tr w:rsidR="00FE12F0" w:rsidRPr="00437A70" w14:paraId="363CA71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1EDDC2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E4400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39CC0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D1493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F1B5A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D324EE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FE12F0" w:rsidRPr="00437A70" w14:paraId="3E788093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1DA2B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School enrollment, secondary (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B76CB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150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5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5C4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886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4FCDB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06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75563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07**</w:t>
            </w:r>
          </w:p>
        </w:tc>
      </w:tr>
      <w:tr w:rsidR="00FE12F0" w:rsidRPr="00437A70" w14:paraId="7E1B9A7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E95B06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5C3EE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A57A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090F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96D0B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D0D22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FE12F0" w:rsidRPr="00437A70" w14:paraId="39FCDF3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023907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Fertility rate (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27B03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460824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38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3360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12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2D7CEB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593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1E284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342***</w:t>
            </w:r>
          </w:p>
        </w:tc>
      </w:tr>
      <w:tr w:rsidR="00FE12F0" w:rsidRPr="00437A70" w14:paraId="219DB2B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0C71F6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CC58E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B3B49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42D85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31C49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910C9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7)</w:t>
            </w:r>
          </w:p>
        </w:tc>
      </w:tr>
      <w:tr w:rsidR="00FE12F0" w:rsidRPr="00437A70" w14:paraId="38D5EE3D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DCC0A3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6F79E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65067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46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73765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4C51B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72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0A651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36*</w:t>
            </w:r>
          </w:p>
        </w:tc>
      </w:tr>
      <w:tr w:rsidR="00FE12F0" w:rsidRPr="00437A70" w14:paraId="0D11543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2178CC" w14:textId="77777777" w:rsidR="00FE12F0" w:rsidRPr="00437A70" w:rsidRDefault="00FE12F0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3ED65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5719E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88A394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F8529B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4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860F9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46)</w:t>
            </w:r>
          </w:p>
        </w:tc>
      </w:tr>
      <w:tr w:rsidR="00FE12F0" w:rsidRPr="00437A70" w14:paraId="23128155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7E66A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AF720F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7.848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B7858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3.29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ABBA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5.57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EACB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0.85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44022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1.94***</w:t>
            </w:r>
          </w:p>
        </w:tc>
      </w:tr>
      <w:tr w:rsidR="00FE12F0" w:rsidRPr="00437A70" w14:paraId="265B764E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86F73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D852E3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F0AC92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1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1962A3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0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E9DBF5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372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3A8308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348)</w:t>
            </w:r>
          </w:p>
        </w:tc>
      </w:tr>
      <w:tr w:rsidR="00FE12F0" w:rsidRPr="00437A70" w14:paraId="36EFA213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4316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D87809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3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1D153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3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48581D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30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6906DC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8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38F3D9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588</w:t>
            </w:r>
          </w:p>
        </w:tc>
      </w:tr>
      <w:tr w:rsidR="00FE12F0" w:rsidRPr="00437A70" w14:paraId="1EC86C35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98F5E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F6DC22C" w14:textId="77777777" w:rsidR="00FE12F0" w:rsidRPr="00437A70" w:rsidRDefault="00FE12F0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BECE3B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2FA6268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A9E19BA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4E4DEEA1" w14:textId="77777777" w:rsidR="00FE12F0" w:rsidRPr="00437A70" w:rsidRDefault="00FE12F0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70</w:t>
            </w:r>
          </w:p>
        </w:tc>
      </w:tr>
    </w:tbl>
    <w:p w14:paraId="402F7F1E" w14:textId="67B2FA77" w:rsidR="008C0C40" w:rsidRDefault="00FE12F0" w:rsidP="00437A70">
      <w:pPr>
        <w:rPr>
          <w:rFonts w:asciiTheme="majorHAnsi" w:hAnsiTheme="majorHAnsi" w:cstheme="majorHAnsi"/>
        </w:r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 w:rsidR="008C0C40">
        <w:rPr>
          <w:rFonts w:asciiTheme="majorHAnsi" w:hAnsiTheme="majorHAnsi" w:cstheme="majorHAnsi"/>
        </w:rPr>
        <w:br w:type="page"/>
      </w:r>
    </w:p>
    <w:p w14:paraId="2B00039E" w14:textId="220421CB" w:rsidR="008376EC" w:rsidRPr="002815B7" w:rsidRDefault="002815B7" w:rsidP="002815B7">
      <w:pPr>
        <w:pStyle w:val="Heading1"/>
        <w:spacing w:before="0"/>
      </w:pPr>
      <w:bookmarkStart w:id="13" w:name="_Toc145607103"/>
      <w:r w:rsidRPr="003D7E35">
        <w:lastRenderedPageBreak/>
        <w:t>Table</w:t>
      </w:r>
      <w:r w:rsidR="00764AE0">
        <w:t xml:space="preserve"> I</w:t>
      </w:r>
      <w:r w:rsidR="009E2C21">
        <w:t xml:space="preserve"> in S1 Table</w:t>
      </w:r>
      <w:r w:rsidRPr="003D7E35">
        <w:t>. Full model results for "Other PEPFAR" group vs control: logged models</w:t>
      </w:r>
      <w:bookmarkEnd w:id="13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EE512B" w:rsidRPr="00437A70" w14:paraId="45732514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E1C19C6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715C7A7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9991BE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1D106C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AFEA6B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664D7AF6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EE512B" w:rsidRPr="00437A70" w14:paraId="2EB5028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6257D0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C7D0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9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5D23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4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FB2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76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EA1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2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FD1EB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201</w:t>
            </w:r>
          </w:p>
        </w:tc>
      </w:tr>
      <w:tr w:rsidR="00EE512B" w:rsidRPr="00437A70" w14:paraId="2EF68A8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2FE7C9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DC00EE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1C8E7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933E0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0879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1F546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5)</w:t>
            </w:r>
          </w:p>
        </w:tc>
      </w:tr>
      <w:tr w:rsidR="00EE512B" w:rsidRPr="00437A70" w14:paraId="661DA5A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2D27F9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634783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27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BB2E14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88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385A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0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8BA0C6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56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A3B9D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49***</w:t>
            </w:r>
          </w:p>
        </w:tc>
      </w:tr>
      <w:tr w:rsidR="00EE512B" w:rsidRPr="00437A70" w14:paraId="1BA17C1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68E01F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6AC0AE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EAE9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2DFAA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6B4C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3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82591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32)</w:t>
            </w:r>
          </w:p>
        </w:tc>
      </w:tr>
      <w:tr w:rsidR="00EE512B" w:rsidRPr="00437A70" w14:paraId="40B7E8E4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213314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141C3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3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491D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4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C6B5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3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F520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3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39E94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16***</w:t>
            </w:r>
          </w:p>
        </w:tc>
      </w:tr>
      <w:tr w:rsidR="00EE512B" w:rsidRPr="00437A70" w14:paraId="43AB553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6E5C53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D8D2C4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1A7148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8CD5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69876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7D22C3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2)</w:t>
            </w:r>
          </w:p>
        </w:tc>
      </w:tr>
      <w:tr w:rsidR="00EE512B" w:rsidRPr="00437A70" w14:paraId="3C623CB2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F1695D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3DFB7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3B88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AB84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1B8C5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4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E514F8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41***</w:t>
            </w:r>
          </w:p>
        </w:tc>
      </w:tr>
      <w:tr w:rsidR="00EE512B" w:rsidRPr="00437A70" w14:paraId="6583828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BF40E6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96EEE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915CD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40077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B2DD4E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E0A76B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</w:tr>
      <w:tr w:rsidR="00EE512B" w:rsidRPr="00437A70" w14:paraId="1364B91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340410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Populatio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C8D10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C81F3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0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E1EBC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896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EA9A7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17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5F4847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01***</w:t>
            </w:r>
          </w:p>
        </w:tc>
      </w:tr>
      <w:tr w:rsidR="00EE512B" w:rsidRPr="00437A70" w14:paraId="7F3A61C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1E67E7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84BEA5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927C7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BE71E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2437A7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77FD3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EE512B" w:rsidRPr="00437A70" w14:paraId="6E4DD96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C5E2AF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other donor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65A39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0FFFEB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D9B196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8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EB1D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86F2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EE512B" w:rsidRPr="00437A70" w14:paraId="7AF4F4C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9B20E9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A5D4A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9C72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8948B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7FE8E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D788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EE512B" w:rsidRPr="00437A70" w14:paraId="4264B4C9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5F8987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other donor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BD709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E549B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8C17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32550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7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2B262E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73***</w:t>
            </w:r>
          </w:p>
        </w:tc>
      </w:tr>
      <w:tr w:rsidR="00EE512B" w:rsidRPr="00437A70" w14:paraId="22F0F3A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86973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21FDE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D5F3E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B8DF6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1F84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9F64F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EE512B" w:rsidRPr="00437A70" w14:paraId="23E6B21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12A8A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domestic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998D1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B87BF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89E1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64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6307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D970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EE512B" w:rsidRPr="00437A70" w14:paraId="062D9F0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A20EF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E53EC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62D80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4C33C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B66E8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7B7A8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EE512B" w:rsidRPr="00437A70" w14:paraId="1C1168C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3A4761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domestic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10F6F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9DBD6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3514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29F0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2CE31B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491</w:t>
            </w:r>
          </w:p>
        </w:tc>
      </w:tr>
      <w:tr w:rsidR="00EE512B" w:rsidRPr="00437A70" w14:paraId="66F42EB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EDC919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8BB5E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8E59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C5634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3D0E6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91D063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4)</w:t>
            </w:r>
          </w:p>
        </w:tc>
      </w:tr>
      <w:tr w:rsidR="00EE512B" w:rsidRPr="00437A70" w14:paraId="24FA62BB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B130FF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GDP per capita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B16C8B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DFC64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3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877B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33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B81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74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26004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651***</w:t>
            </w:r>
          </w:p>
        </w:tc>
      </w:tr>
      <w:tr w:rsidR="00EE512B" w:rsidRPr="00437A70" w14:paraId="1F93977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AA5B47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C873E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CFDD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82C9F0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89FC3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9E9A5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</w:tr>
      <w:tr w:rsidR="00EE512B" w:rsidRPr="00437A70" w14:paraId="5AFDE985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271309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HIV prevalence, 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239CF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405F4B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82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94705B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0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A70EB4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89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EBD95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833***</w:t>
            </w:r>
          </w:p>
        </w:tc>
      </w:tr>
      <w:tr w:rsidR="00EE512B" w:rsidRPr="00437A70" w14:paraId="24C9CD5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F48A60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D76C5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721AA4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74CC7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D49E4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C8509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</w:tr>
      <w:tr w:rsidR="00EE512B" w:rsidRPr="00437A70" w14:paraId="307BF24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D73375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life expectancy at birth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DF9D4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60A43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427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849AC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00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32E0D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30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E79CEC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371***</w:t>
            </w:r>
          </w:p>
        </w:tc>
      </w:tr>
      <w:tr w:rsidR="00EE512B" w:rsidRPr="00437A70" w14:paraId="5BD49A6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09B6BB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3D4DC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F9ED37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0E230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62D1C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8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15CFE0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3)</w:t>
            </w:r>
          </w:p>
        </w:tc>
      </w:tr>
      <w:tr w:rsidR="00EE512B" w:rsidRPr="00437A70" w14:paraId="7594ADD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33DC40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Urban population, 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548A3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105056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61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6B2C8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1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657DB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3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93E3B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60</w:t>
            </w:r>
          </w:p>
        </w:tc>
      </w:tr>
      <w:tr w:rsidR="00EE512B" w:rsidRPr="00437A70" w14:paraId="14094E4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DDE553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38149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3A91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2A631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9639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DE9510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</w:tr>
      <w:tr w:rsidR="00EE512B" w:rsidRPr="00437A70" w14:paraId="200B05D1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0D7806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School enrollment, secondary, 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263C8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D52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1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4AA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00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A90B8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96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2C42C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978***</w:t>
            </w:r>
          </w:p>
        </w:tc>
      </w:tr>
      <w:tr w:rsidR="00EE512B" w:rsidRPr="00437A70" w14:paraId="3445E30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EAF2DF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44DF3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F1D3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FF0A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707A0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0566CF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</w:tr>
      <w:tr w:rsidR="00EE512B" w:rsidRPr="00437A70" w14:paraId="133F08E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223BA2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Fertility rate, 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69E60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6B1B4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9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DBFE4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43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B723B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716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E109B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707***</w:t>
            </w:r>
          </w:p>
        </w:tc>
      </w:tr>
      <w:tr w:rsidR="00EE512B" w:rsidRPr="00437A70" w14:paraId="7750DB9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4541B5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6BB03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71181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B6E8F4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13990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E19653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</w:tr>
      <w:tr w:rsidR="00EE512B" w:rsidRPr="00437A70" w14:paraId="16F3C877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064B0F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A78A9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3A8C2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60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1E119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6868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B3E8B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32</w:t>
            </w:r>
          </w:p>
        </w:tc>
      </w:tr>
      <w:tr w:rsidR="00EE512B" w:rsidRPr="00437A70" w14:paraId="375A548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5E4D1B" w14:textId="77777777" w:rsidR="00EE512B" w:rsidRPr="00437A70" w:rsidRDefault="00EE512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0D069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8308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3B53F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11BE50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BF061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</w:tr>
      <w:tr w:rsidR="00EE512B" w:rsidRPr="00437A70" w14:paraId="72B16552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E8FC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1BBD86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992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429D70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8.20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9EB0C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5.79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F062B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8.35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08B917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8.58***</w:t>
            </w:r>
          </w:p>
        </w:tc>
      </w:tr>
      <w:tr w:rsidR="00EE512B" w:rsidRPr="00437A70" w14:paraId="226372EE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8DCF3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9107F5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EB05E3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8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4DC508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9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8CAF8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47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235BB6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71)</w:t>
            </w:r>
          </w:p>
        </w:tc>
      </w:tr>
      <w:tr w:rsidR="00EE512B" w:rsidRPr="00437A70" w14:paraId="12620F9D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C863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E05316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3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033A9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3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2A848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7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2A25DA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8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FADFA1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588</w:t>
            </w:r>
          </w:p>
        </w:tc>
      </w:tr>
      <w:tr w:rsidR="00EE512B" w:rsidRPr="00437A70" w14:paraId="0CBC9059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DC018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FBF2C30" w14:textId="77777777" w:rsidR="00EE512B" w:rsidRPr="00437A70" w:rsidRDefault="00EE512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40F149D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196A973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BEF4F28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06BC9C15" w14:textId="77777777" w:rsidR="00EE512B" w:rsidRPr="00437A70" w:rsidRDefault="00EE512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67</w:t>
            </w:r>
          </w:p>
        </w:tc>
      </w:tr>
    </w:tbl>
    <w:p w14:paraId="540CD558" w14:textId="1C54E704" w:rsidR="00B00D9F" w:rsidRDefault="00EE512B" w:rsidP="00437A70">
      <w:pPr>
        <w:rPr>
          <w:b/>
          <w:bCs/>
          <w:noProof/>
        </w:r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 w:rsidR="00B00D9F">
        <w:rPr>
          <w:b/>
          <w:bCs/>
        </w:rPr>
        <w:br w:type="page"/>
      </w:r>
    </w:p>
    <w:p w14:paraId="6D8373E5" w14:textId="13912B36" w:rsidR="008376EC" w:rsidRPr="00B00D9F" w:rsidRDefault="00B00D9F" w:rsidP="00B00D9F">
      <w:pPr>
        <w:pStyle w:val="Heading1"/>
        <w:spacing w:before="0"/>
      </w:pPr>
      <w:bookmarkStart w:id="14" w:name="_Toc145607104"/>
      <w:r w:rsidRPr="003D7E35">
        <w:lastRenderedPageBreak/>
        <w:t>Table</w:t>
      </w:r>
      <w:r w:rsidR="00764AE0">
        <w:t xml:space="preserve"> J</w:t>
      </w:r>
      <w:r w:rsidR="009E2C21">
        <w:t xml:space="preserve"> in S1 Table</w:t>
      </w:r>
      <w:r w:rsidRPr="003D7E35">
        <w:t>. Full model results for "High intensity PEPFAR" group vs control: unlogged models</w:t>
      </w:r>
      <w:bookmarkEnd w:id="14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3D3714" w:rsidRPr="00437A70" w14:paraId="49DD1A4F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72EB3BE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5B22471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E2CC12B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5FB585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679445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153FC10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3D3714" w:rsidRPr="00437A70" w14:paraId="38D964E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730B3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215D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6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BA9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10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EE9F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5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081A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18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FAC14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870**</w:t>
            </w:r>
          </w:p>
        </w:tc>
      </w:tr>
      <w:tr w:rsidR="003D3714" w:rsidRPr="00437A70" w14:paraId="499C84B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014359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8154BE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9CEBB1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0ACA01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F4670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6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202E4A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65)</w:t>
            </w:r>
          </w:p>
        </w:tc>
      </w:tr>
      <w:tr w:rsidR="003D3714" w:rsidRPr="00437A70" w14:paraId="1AF0469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9BD399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113EC4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5.33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A1C92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3.12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EE93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2.42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3582BF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4.257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E5DA3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3.165***</w:t>
            </w:r>
          </w:p>
        </w:tc>
      </w:tr>
      <w:tr w:rsidR="003D3714" w:rsidRPr="00437A70" w14:paraId="7EEF298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D00E6F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65F10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9BF2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3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66386A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3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8F3C35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52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05A74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508)</w:t>
            </w:r>
          </w:p>
        </w:tc>
      </w:tr>
      <w:tr w:rsidR="003D3714" w:rsidRPr="00437A70" w14:paraId="69A12195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191EF9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C604E8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3.08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718F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3.37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44952A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3.32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1B4E44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2.986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9650A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2.035***</w:t>
            </w:r>
          </w:p>
        </w:tc>
      </w:tr>
      <w:tr w:rsidR="003D3714" w:rsidRPr="00437A70" w14:paraId="4E7776B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924830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E84B54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EB2F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440187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B4514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4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95CA1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27)</w:t>
            </w:r>
          </w:p>
        </w:tc>
      </w:tr>
      <w:tr w:rsidR="003D3714" w:rsidRPr="00437A70" w14:paraId="128FE5A0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11ABC2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F71F8C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112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D9EAF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175302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D82854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31</w:t>
            </w:r>
          </w:p>
        </w:tc>
      </w:tr>
      <w:tr w:rsidR="003D3714" w:rsidRPr="00437A70" w14:paraId="2EDE0CE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68ED10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5B52A9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7EDAAF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985BB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045EB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6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B27277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70)</w:t>
            </w:r>
          </w:p>
        </w:tc>
      </w:tr>
      <w:tr w:rsidR="003D3714" w:rsidRPr="00437A70" w14:paraId="26F95C5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A2EE2A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Popul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783B8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A5081B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9.45e-09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34BA9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32e-0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E80BD4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4.69e-0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1A81F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5.69e-09</w:t>
            </w:r>
          </w:p>
        </w:tc>
      </w:tr>
      <w:tr w:rsidR="003D3714" w:rsidRPr="00437A70" w14:paraId="021DE65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84D7F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A1DD73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B9563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DB38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4E292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8E6DFA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3D3714" w:rsidRPr="00437A70" w14:paraId="33300CE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1B4FC2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donor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F9461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C21F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084B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5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60DF0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585135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D3714" w:rsidRPr="00437A70" w14:paraId="5D3585B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6D0CE2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40EB2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49F4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5F2DC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6AF92F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E6897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3D3714" w:rsidRPr="00437A70" w14:paraId="65AE1C21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574FE9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Other donor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191B5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5FB475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AAEF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3717F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15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A03214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786*</w:t>
            </w:r>
          </w:p>
        </w:tc>
      </w:tr>
      <w:tr w:rsidR="003D3714" w:rsidRPr="00437A70" w14:paraId="331F5FF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0949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3138E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D206D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DB1F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1F3C1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70F97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3D3714" w:rsidRPr="00437A70" w14:paraId="588C6671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B050E1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mestic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BA7A5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FB51F7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842F3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85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1463EB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49E96A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D3714" w:rsidRPr="00437A70" w14:paraId="4D288F8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2DC36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06D152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8F821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3CC7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77360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60E471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3D3714" w:rsidRPr="00437A70" w14:paraId="7BC92BC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17FF86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omestic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26F5A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66A7F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46612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0A1EB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49FF04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286***</w:t>
            </w:r>
          </w:p>
        </w:tc>
      </w:tr>
      <w:tr w:rsidR="003D3714" w:rsidRPr="00437A70" w14:paraId="2D6CFDB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A207CD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122375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70D34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F26B97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1668A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BAB98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3D3714" w:rsidRPr="00437A70" w14:paraId="54942264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4DFE64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GDP per capita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522E9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923A7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64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99A3C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16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D92B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19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1520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0578***</w:t>
            </w:r>
          </w:p>
        </w:tc>
      </w:tr>
      <w:tr w:rsidR="003D3714" w:rsidRPr="00437A70" w14:paraId="6E87DA2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F84658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F8D03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C18D4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558075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2DF407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F77D1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3D3714" w:rsidRPr="00437A70" w14:paraId="4E646DA5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C9572B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HIV prevalence (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220BA1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4CE7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1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1A72A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4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6D15F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2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DAFE8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22***</w:t>
            </w:r>
          </w:p>
        </w:tc>
      </w:tr>
      <w:tr w:rsidR="003D3714" w:rsidRPr="00437A70" w14:paraId="45AC5CF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CF2788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2C8F62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5698F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F6D51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817227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04FEB5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</w:tr>
      <w:tr w:rsidR="003D3714" w:rsidRPr="00437A70" w14:paraId="489A55F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774933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life expectancy at birt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FD85B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C090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4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D435F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7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7942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3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6AADC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46***</w:t>
            </w:r>
          </w:p>
        </w:tc>
      </w:tr>
      <w:tr w:rsidR="003D3714" w:rsidRPr="00437A70" w14:paraId="39D1FBA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E07297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8FBD9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28A5F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8356D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A791E2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9456C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</w:tr>
      <w:tr w:rsidR="003D3714" w:rsidRPr="00437A70" w14:paraId="7EBCF04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B08DC3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Urban populatio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B45FC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F8ADB7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5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CFEC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0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7D69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7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3029B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459</w:t>
            </w:r>
          </w:p>
        </w:tc>
      </w:tr>
      <w:tr w:rsidR="003D3714" w:rsidRPr="00437A70" w14:paraId="644131B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5AA05F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72890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C042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E88FC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1B5D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0ACC02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3D3714" w:rsidRPr="00437A70" w14:paraId="3F8E669A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1CC372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School enrollment, secondary (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2CC52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52D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5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B40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5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56434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9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6075A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99***</w:t>
            </w:r>
          </w:p>
        </w:tc>
      </w:tr>
      <w:tr w:rsidR="003D3714" w:rsidRPr="00437A70" w14:paraId="02404A3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03012E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511661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D46AD2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2BD3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F12F3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ADE53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3D3714" w:rsidRPr="00437A70" w14:paraId="3205133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6B55B9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Fertility rate (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49A2F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5BF74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377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2A68E4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86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069D5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59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CDDF8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223***</w:t>
            </w:r>
          </w:p>
        </w:tc>
      </w:tr>
      <w:tr w:rsidR="003D3714" w:rsidRPr="00437A70" w14:paraId="7BEDFFC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BFD2CC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068219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B9D671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49355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4D507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1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1D73B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16)</w:t>
            </w:r>
          </w:p>
        </w:tc>
      </w:tr>
      <w:tr w:rsidR="003D3714" w:rsidRPr="00437A70" w14:paraId="3C9E9F42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7AB1F6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0A1298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781E2B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82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A465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DA499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69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46A7C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408***</w:t>
            </w:r>
          </w:p>
        </w:tc>
      </w:tr>
      <w:tr w:rsidR="003D3714" w:rsidRPr="00437A70" w14:paraId="79A22FE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08264" w14:textId="77777777" w:rsidR="003D3714" w:rsidRPr="00437A70" w:rsidRDefault="003D3714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700E2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D9ADA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89BF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B33B1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7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EE2F88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71)</w:t>
            </w:r>
          </w:p>
        </w:tc>
      </w:tr>
      <w:tr w:rsidR="003D3714" w:rsidRPr="00437A70" w14:paraId="29857A5E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46CEF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3F9B2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7.848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AEF895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9.49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833A93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9.68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6B206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7.05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C7B55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7.32***</w:t>
            </w:r>
          </w:p>
        </w:tc>
      </w:tr>
      <w:tr w:rsidR="003D3714" w:rsidRPr="00437A70" w14:paraId="38C7A44A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429DD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B6C23A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45F4B9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67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6CA57C1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5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95509E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823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A429E82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825)</w:t>
            </w:r>
          </w:p>
        </w:tc>
      </w:tr>
      <w:tr w:rsidR="003D3714" w:rsidRPr="00437A70" w14:paraId="43F52BEB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67429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D33B76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9CED4B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481E66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2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32C30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82EE1B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140</w:t>
            </w:r>
          </w:p>
        </w:tc>
      </w:tr>
      <w:tr w:rsidR="003D3714" w:rsidRPr="00437A70" w14:paraId="23E477CA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2B35C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FC793DC" w14:textId="77777777" w:rsidR="003D3714" w:rsidRPr="00437A70" w:rsidRDefault="003D3714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68024AD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D0C052C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12F3A6F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4BE178CF" w14:textId="77777777" w:rsidR="003D3714" w:rsidRPr="00437A70" w:rsidRDefault="003D3714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88</w:t>
            </w:r>
          </w:p>
        </w:tc>
      </w:tr>
    </w:tbl>
    <w:p w14:paraId="59C1919A" w14:textId="002F50CF" w:rsidR="006F3C49" w:rsidRDefault="003D3714" w:rsidP="00437A70">
      <w:pPr>
        <w:rPr>
          <w:b/>
          <w:bCs/>
          <w:noProof/>
        </w:r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 w:rsidR="006F3C49">
        <w:rPr>
          <w:b/>
          <w:bCs/>
        </w:rPr>
        <w:br w:type="page"/>
      </w:r>
    </w:p>
    <w:p w14:paraId="036431A5" w14:textId="43336E84" w:rsidR="00D176BA" w:rsidRPr="006F3C49" w:rsidRDefault="006F3C49" w:rsidP="006F3C49">
      <w:pPr>
        <w:pStyle w:val="Heading1"/>
        <w:spacing w:before="0"/>
      </w:pPr>
      <w:bookmarkStart w:id="15" w:name="_Toc145607105"/>
      <w:r w:rsidRPr="003D7E35">
        <w:lastRenderedPageBreak/>
        <w:t>Table</w:t>
      </w:r>
      <w:r w:rsidR="00764AE0">
        <w:t xml:space="preserve"> K</w:t>
      </w:r>
      <w:r w:rsidR="009E2C21">
        <w:t xml:space="preserve"> in S1 Table</w:t>
      </w:r>
      <w:r w:rsidRPr="003D7E35">
        <w:t>. Full model results for "High intensity PEPFAR" group vs control: logged models</w:t>
      </w:r>
      <w:bookmarkEnd w:id="15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CE7CBC" w:rsidRPr="00437A70" w14:paraId="0B8EB3F4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908F64C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7DDC69B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2191208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6D5A20F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CB6FB8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72DC615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CE7CBC" w:rsidRPr="00437A70" w14:paraId="6A5D5AF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9A426C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1E92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9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B24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5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8B69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75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F12C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2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D709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413</w:t>
            </w:r>
          </w:p>
        </w:tc>
      </w:tr>
      <w:tr w:rsidR="00CE7CBC" w:rsidRPr="00437A70" w14:paraId="524F28A1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78C3AD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F791ED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A5EEEA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B5B3A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77A03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49C67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9)</w:t>
            </w:r>
          </w:p>
        </w:tc>
      </w:tr>
      <w:tr w:rsidR="00CE7CBC" w:rsidRPr="00437A70" w14:paraId="6012352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D6962F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C5FEA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51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0881DA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952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6A6CF8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05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E3722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23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9E6EEC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233***</w:t>
            </w:r>
          </w:p>
        </w:tc>
      </w:tr>
      <w:tr w:rsidR="00CE7CBC" w:rsidRPr="00437A70" w14:paraId="492D80B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8D8503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4A341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679BF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D6A0FA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A7FA6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5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2FBB3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57)</w:t>
            </w:r>
          </w:p>
        </w:tc>
      </w:tr>
      <w:tr w:rsidR="00CE7CBC" w:rsidRPr="00437A70" w14:paraId="48DA2584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AF1F74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68978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2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E4A2D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4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47578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2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F514C9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63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2B0E8F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235***</w:t>
            </w:r>
          </w:p>
        </w:tc>
      </w:tr>
      <w:tr w:rsidR="00CE7CBC" w:rsidRPr="00437A70" w14:paraId="1C11FF6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DE212E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ABC598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C810A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3334CD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7D726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9B3375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46)</w:t>
            </w:r>
          </w:p>
        </w:tc>
      </w:tr>
      <w:tr w:rsidR="00CE7CBC" w:rsidRPr="00437A70" w14:paraId="2D0EC842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7EC09E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B056D3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A60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06DE5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4DBDD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792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034F8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962**</w:t>
            </w:r>
          </w:p>
        </w:tc>
      </w:tr>
      <w:tr w:rsidR="00CE7CBC" w:rsidRPr="00437A70" w14:paraId="3623B19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255A21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FF68C6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634408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5A10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7047C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7DEE16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1)</w:t>
            </w:r>
          </w:p>
        </w:tc>
      </w:tr>
      <w:tr w:rsidR="00CE7CBC" w:rsidRPr="00437A70" w14:paraId="5595A4E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5FA6A0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Populatio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87FC46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5F37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2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B983E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5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05274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4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C1A9A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01***</w:t>
            </w:r>
          </w:p>
        </w:tc>
      </w:tr>
      <w:tr w:rsidR="00CE7CBC" w:rsidRPr="00437A70" w14:paraId="797E70D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E5530B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AFAE41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BCC49D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CF7C1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D7B1D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CEE6F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CE7CBC" w:rsidRPr="00437A70" w14:paraId="4B40931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BC8271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other donor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E4DD6E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F772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5B6B90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82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A3CF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41BEC6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E7CBC" w:rsidRPr="00437A70" w14:paraId="0B240BE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588991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A244D5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79251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51FB1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CDA34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FE2D7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E7CBC" w:rsidRPr="00437A70" w14:paraId="10E89D66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EA2BB7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other donor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9BA9D4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EF326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52C29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F415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2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7B07D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34***</w:t>
            </w:r>
          </w:p>
        </w:tc>
      </w:tr>
      <w:tr w:rsidR="00CE7CBC" w:rsidRPr="00437A70" w14:paraId="02D1C8C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B00CF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AEC3A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953D8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66DA7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88A7C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457CCF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CE7CBC" w:rsidRPr="00437A70" w14:paraId="6F971FB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110B68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domestic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F71B2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E98D2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8388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494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FD717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F643E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E7CBC" w:rsidRPr="00437A70" w14:paraId="6EF49AC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A8E842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E2DCC1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3BBB79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3BEE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0EF191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561F1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E7CBC" w:rsidRPr="00437A70" w14:paraId="0C2AC1D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E21504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domestic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CFCC4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89BB8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EBF918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FD965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03E311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45*</w:t>
            </w:r>
          </w:p>
        </w:tc>
      </w:tr>
      <w:tr w:rsidR="00CE7CBC" w:rsidRPr="00437A70" w14:paraId="4A6E57A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5A4312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BE2B5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C4F31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ADF80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10A2AC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3D659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</w:tr>
      <w:tr w:rsidR="00CE7CBC" w:rsidRPr="00437A70" w14:paraId="574114B3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254B55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GDP per capita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7AF0E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938840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72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DEC2C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71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7F90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36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4B78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968***</w:t>
            </w:r>
          </w:p>
        </w:tc>
      </w:tr>
      <w:tr w:rsidR="00CE7CBC" w:rsidRPr="00437A70" w14:paraId="5EAE12E1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C3F762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F65B11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108DB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1A817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E4E0E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96079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</w:tr>
      <w:tr w:rsidR="00CE7CBC" w:rsidRPr="00437A70" w14:paraId="3605DF5D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173893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HIV prevalence, 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23C64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38BC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2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5A3F6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0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EFF26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6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3331AF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557</w:t>
            </w:r>
          </w:p>
        </w:tc>
      </w:tr>
      <w:tr w:rsidR="00CE7CBC" w:rsidRPr="00437A70" w14:paraId="2CD0D72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56D5FE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C37A2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CF0AD5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F641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0EE67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AB9070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CE7CBC" w:rsidRPr="00437A70" w14:paraId="3B9F025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BC5EB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life expectancy at birth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44A9C8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321639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22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8B8E3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77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C3B49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483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DB2EC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2.532***</w:t>
            </w:r>
          </w:p>
        </w:tc>
      </w:tr>
      <w:tr w:rsidR="00CE7CBC" w:rsidRPr="00437A70" w14:paraId="08B9863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92F86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110DCE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B87C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A4C58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A4C31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8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89DB95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0)</w:t>
            </w:r>
          </w:p>
        </w:tc>
      </w:tr>
      <w:tr w:rsidR="00CE7CBC" w:rsidRPr="00437A70" w14:paraId="40BA6EF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5E064D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Urban population, 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24A585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EA83A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66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8626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A4F9FF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906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174B8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863***</w:t>
            </w:r>
          </w:p>
        </w:tc>
      </w:tr>
      <w:tr w:rsidR="00CE7CBC" w:rsidRPr="00437A70" w14:paraId="3A5CC46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3FAE2E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09FA3E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20D11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4C1845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4BF9C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B9A0D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</w:tr>
      <w:tr w:rsidR="00CE7CBC" w:rsidRPr="00437A70" w14:paraId="0A9F84EE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E885C2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School enrollment, secondary, 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601620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C1BC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4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29A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1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0DC2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98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99F6D9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02***</w:t>
            </w:r>
          </w:p>
        </w:tc>
      </w:tr>
      <w:tr w:rsidR="00CE7CBC" w:rsidRPr="00437A70" w14:paraId="686302A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BB4461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3AF8C5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667040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D1EC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C22509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13B066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8)</w:t>
            </w:r>
          </w:p>
        </w:tc>
      </w:tr>
      <w:tr w:rsidR="00CE7CBC" w:rsidRPr="00437A70" w14:paraId="7C1BD0E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68E8ED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Fertility rate, 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BCB168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EE861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7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9A4F95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5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EBE84F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3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3C0F1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40***</w:t>
            </w:r>
          </w:p>
        </w:tc>
      </w:tr>
      <w:tr w:rsidR="00CE7CBC" w:rsidRPr="00437A70" w14:paraId="76773A2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291450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D337B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CB72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FBE36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4EFC9F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3E275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6)</w:t>
            </w:r>
          </w:p>
        </w:tc>
      </w:tr>
      <w:tr w:rsidR="00CE7CBC" w:rsidRPr="00437A70" w14:paraId="3931EA41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FF8B77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963A36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43E54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BF054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3AF2CD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6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81735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563</w:t>
            </w:r>
          </w:p>
        </w:tc>
      </w:tr>
      <w:tr w:rsidR="00CE7CBC" w:rsidRPr="00437A70" w14:paraId="14A1D201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494CE" w14:textId="77777777" w:rsidR="00CE7CBC" w:rsidRPr="00437A70" w:rsidRDefault="00CE7CBC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D90D5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AA07BB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76E4C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4F1985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930133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0)</w:t>
            </w:r>
          </w:p>
        </w:tc>
      </w:tr>
      <w:tr w:rsidR="00CE7CBC" w:rsidRPr="00437A70" w14:paraId="1441BEBB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26FD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9E7B59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992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ECB17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.73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20F51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0.62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4267B8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4.83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92011D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4.88***</w:t>
            </w:r>
          </w:p>
        </w:tc>
      </w:tr>
      <w:tr w:rsidR="00CE7CBC" w:rsidRPr="00437A70" w14:paraId="185737D7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ED5E3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A04A05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447284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3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E9FD7C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6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AE351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10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B38AD26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30)</w:t>
            </w:r>
          </w:p>
        </w:tc>
      </w:tr>
      <w:tr w:rsidR="00CE7CBC" w:rsidRPr="00437A70" w14:paraId="3A0C69ED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5ECF3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008CF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EC192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94C5C0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9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303B5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620FFE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140</w:t>
            </w:r>
          </w:p>
        </w:tc>
      </w:tr>
      <w:tr w:rsidR="00CE7CBC" w:rsidRPr="00437A70" w14:paraId="2135196B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87D19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CF3CCF3" w14:textId="77777777" w:rsidR="00CE7CBC" w:rsidRPr="00437A70" w:rsidRDefault="00CE7CBC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00A47D6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572DA79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2342601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15A2CA3C" w14:textId="77777777" w:rsidR="00CE7CBC" w:rsidRPr="00437A70" w:rsidRDefault="00CE7CBC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12</w:t>
            </w:r>
          </w:p>
        </w:tc>
      </w:tr>
    </w:tbl>
    <w:p w14:paraId="05AF6FDF" w14:textId="3B158071" w:rsidR="00302D5D" w:rsidRDefault="00CE7CBC" w:rsidP="00437A70">
      <w:pPr>
        <w:rPr>
          <w:b/>
          <w:bCs/>
          <w:noProof/>
        </w:r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 w:rsidR="00302D5D">
        <w:rPr>
          <w:b/>
          <w:bCs/>
        </w:rPr>
        <w:br w:type="page"/>
      </w:r>
    </w:p>
    <w:p w14:paraId="06A94436" w14:textId="272384C3" w:rsidR="00D176BA" w:rsidRPr="00302D5D" w:rsidRDefault="00302D5D" w:rsidP="00302D5D">
      <w:pPr>
        <w:pStyle w:val="Heading1"/>
        <w:spacing w:before="0"/>
      </w:pPr>
      <w:bookmarkStart w:id="16" w:name="_Toc145607106"/>
      <w:bookmarkStart w:id="17" w:name="_Hlk153964548"/>
      <w:r w:rsidRPr="003D7E35">
        <w:lastRenderedPageBreak/>
        <w:t>Table</w:t>
      </w:r>
      <w:r w:rsidR="00764AE0">
        <w:t xml:space="preserve"> L</w:t>
      </w:r>
      <w:r w:rsidR="009E2C21">
        <w:t xml:space="preserve"> in S1 Table</w:t>
      </w:r>
      <w:r w:rsidRPr="003D7E35">
        <w:t>. Full model results for "Medium intensity PEPFAR" group vs control: unlogged models</w:t>
      </w:r>
      <w:bookmarkEnd w:id="16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35324A" w:rsidRPr="00437A70" w14:paraId="6E98A7C5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bookmarkEnd w:id="17"/>
          <w:p w14:paraId="163AC594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7BA8831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A07C04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669378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D83B25F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205EC42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35324A" w:rsidRPr="00437A70" w14:paraId="625D2C0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691DF6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47B2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6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7612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08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546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58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A2C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18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D7E2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972***</w:t>
            </w:r>
          </w:p>
        </w:tc>
      </w:tr>
      <w:tr w:rsidR="0035324A" w:rsidRPr="00437A70" w14:paraId="468CB38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EF989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7D34F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27609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7062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5483B9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4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4E43D3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41)</w:t>
            </w:r>
          </w:p>
        </w:tc>
      </w:tr>
      <w:tr w:rsidR="0035324A" w:rsidRPr="00437A70" w14:paraId="26AE206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D0B6B0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FD3396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3.11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B0DD6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574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2B99E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37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BD188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71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63B1F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071**</w:t>
            </w:r>
          </w:p>
        </w:tc>
      </w:tr>
      <w:tr w:rsidR="0035324A" w:rsidRPr="00437A70" w14:paraId="0034989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1EC015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BB87E0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8503B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0A9AB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E7EA4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4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AD2A18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375)</w:t>
            </w:r>
          </w:p>
        </w:tc>
      </w:tr>
      <w:tr w:rsidR="0035324A" w:rsidRPr="00437A70" w14:paraId="6B45B0AA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CF73DB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9C9AF0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94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F0AD2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2.00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2F5AFB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95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2104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32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F80787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638</w:t>
            </w:r>
          </w:p>
        </w:tc>
      </w:tr>
      <w:tr w:rsidR="0035324A" w:rsidRPr="00437A70" w14:paraId="5C9DE16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976CCE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60F34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1F4D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9AEE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C67CA7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9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A8CBC3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75)</w:t>
            </w:r>
          </w:p>
        </w:tc>
      </w:tr>
      <w:tr w:rsidR="0035324A" w:rsidRPr="00437A70" w14:paraId="6987ACAF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DD76CD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36166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7879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67B73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A94D1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848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6BC594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825**</w:t>
            </w:r>
          </w:p>
        </w:tc>
      </w:tr>
      <w:tr w:rsidR="0035324A" w:rsidRPr="00437A70" w14:paraId="0F108E8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F8A153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1A846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144F8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AFB922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5E1B6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5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4F08C7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54)</w:t>
            </w:r>
          </w:p>
        </w:tc>
      </w:tr>
      <w:tr w:rsidR="0035324A" w:rsidRPr="00437A70" w14:paraId="396E08D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817BA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Popul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F2EFC5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5310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42e-0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7D3C7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8.95e-09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A4768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78e-0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62D40F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37e-08***</w:t>
            </w:r>
          </w:p>
        </w:tc>
      </w:tr>
      <w:tr w:rsidR="0035324A" w:rsidRPr="00437A70" w14:paraId="019D126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55B4DC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841D2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216B1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BD5273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10F0E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F78459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35324A" w:rsidRPr="00437A70" w14:paraId="5354291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D83C50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donor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8E6755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F1BE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7E4D5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6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6A46D8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2C9B72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5324A" w:rsidRPr="00437A70" w14:paraId="0B02A7A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BA79C1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DDC5BE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F7E1B2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9A0AB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999F9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8B4C8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35324A" w:rsidRPr="00437A70" w14:paraId="19B11188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E5E995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Other donor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3F035F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71324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A35ED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79E753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17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AC1BB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644*</w:t>
            </w:r>
          </w:p>
        </w:tc>
      </w:tr>
      <w:tr w:rsidR="0035324A" w:rsidRPr="00437A70" w14:paraId="0DAA86B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A4927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D5203A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240B7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978D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D60B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5518F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35324A" w:rsidRPr="00437A70" w14:paraId="281CF39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E8739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mestic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967BC2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6AA74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5EA0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82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0BA41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363F08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5324A" w:rsidRPr="00437A70" w14:paraId="59780FE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8DD76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14E543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AC1CAB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D4CA74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7813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D4A984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35324A" w:rsidRPr="00437A70" w14:paraId="6F7AA10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081BA3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omestic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1937EC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832E62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70A51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739F6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B7851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317***</w:t>
            </w:r>
          </w:p>
        </w:tc>
      </w:tr>
      <w:tr w:rsidR="0035324A" w:rsidRPr="00437A70" w14:paraId="0A9397A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811855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8F601A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69C84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F29F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A343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C2C88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35324A" w:rsidRPr="00437A70" w14:paraId="3C36035E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D5C0C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GDP per capita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3120A8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BEC73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295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E52E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20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C599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008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F777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105***</w:t>
            </w:r>
          </w:p>
        </w:tc>
      </w:tr>
      <w:tr w:rsidR="0035324A" w:rsidRPr="00437A70" w14:paraId="6B65CF6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2BF467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C09A7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B3DC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1E140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F1FE8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BE08D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35324A" w:rsidRPr="00437A70" w14:paraId="690CD627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D1D40B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HIV prevalence (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08422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9F9E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14B59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87FF5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5B3BAB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256*</w:t>
            </w:r>
          </w:p>
        </w:tc>
      </w:tr>
      <w:tr w:rsidR="0035324A" w:rsidRPr="00437A70" w14:paraId="3C84A7E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807780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754177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5D5583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64FEB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54AF3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2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D3418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25)</w:t>
            </w:r>
          </w:p>
        </w:tc>
      </w:tr>
      <w:tr w:rsidR="0035324A" w:rsidRPr="00437A70" w14:paraId="474B983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2987E1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life expectancy at birt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EA976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81531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8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E1E66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2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518D2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4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A216A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70***</w:t>
            </w:r>
          </w:p>
        </w:tc>
      </w:tr>
      <w:tr w:rsidR="0035324A" w:rsidRPr="00437A70" w14:paraId="2863F23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1BAC35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AA3D80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0645F1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B624B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AB451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87520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</w:tr>
      <w:tr w:rsidR="0035324A" w:rsidRPr="00437A70" w14:paraId="4BA1745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F65F9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Urban populatio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07B3F6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8FA82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4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33AEF2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2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CB69A2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4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A03F1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168</w:t>
            </w:r>
          </w:p>
        </w:tc>
      </w:tr>
      <w:tr w:rsidR="0035324A" w:rsidRPr="00437A70" w14:paraId="0B8A42B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F98B79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84E36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8D62B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11762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F78D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FA7C9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35324A" w:rsidRPr="00437A70" w14:paraId="67E738D8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2F01A2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School enrollment, secondary (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5E8DCC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C52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6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D86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7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35339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43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094D4D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437***</w:t>
            </w:r>
          </w:p>
        </w:tc>
      </w:tr>
      <w:tr w:rsidR="0035324A" w:rsidRPr="00437A70" w14:paraId="402ABF61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7CA750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2B70AB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E2A5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AF36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82E7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FBCE6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35324A" w:rsidRPr="00437A70" w14:paraId="693103B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FCC447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Fertility rate (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02C20A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AE933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26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313534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86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D2C00B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42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1E29A8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147***</w:t>
            </w:r>
          </w:p>
        </w:tc>
      </w:tr>
      <w:tr w:rsidR="0035324A" w:rsidRPr="00437A70" w14:paraId="77B6253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67B290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39EB31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00AF70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72019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7732B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8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E0F224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87)</w:t>
            </w:r>
          </w:p>
        </w:tc>
      </w:tr>
      <w:tr w:rsidR="0035324A" w:rsidRPr="00437A70" w14:paraId="656DF719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BFB762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EAE7D1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C2621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DF745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FEC5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9B072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89</w:t>
            </w:r>
          </w:p>
        </w:tc>
      </w:tr>
      <w:tr w:rsidR="0035324A" w:rsidRPr="00437A70" w14:paraId="73B0732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AD600F" w14:textId="77777777" w:rsidR="0035324A" w:rsidRPr="00437A70" w:rsidRDefault="0035324A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B0176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83AF7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EF000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2102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924D68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00)</w:t>
            </w:r>
          </w:p>
        </w:tc>
      </w:tr>
      <w:tr w:rsidR="0035324A" w:rsidRPr="00437A70" w14:paraId="2E3A5484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FBB33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FD675F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7.848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38B2A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8.46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EBA6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0.26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32BE37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5.26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B81CE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46.69***</w:t>
            </w:r>
          </w:p>
        </w:tc>
      </w:tr>
      <w:tr w:rsidR="0035324A" w:rsidRPr="00437A70" w14:paraId="0EA5EFED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90A12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941E45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5A0CB7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3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A6A58B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1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298FE7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621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C82528E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589)</w:t>
            </w:r>
          </w:p>
        </w:tc>
      </w:tr>
      <w:tr w:rsidR="0035324A" w:rsidRPr="00437A70" w14:paraId="045FA7D0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1FE83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BDAFE5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11C8E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3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54D7D3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8A34C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CD9F28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183</w:t>
            </w:r>
          </w:p>
        </w:tc>
      </w:tr>
      <w:tr w:rsidR="0035324A" w:rsidRPr="00437A70" w14:paraId="447BFE76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587CA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3273730" w14:textId="77777777" w:rsidR="0035324A" w:rsidRPr="00437A70" w:rsidRDefault="0035324A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27CE802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CDD57B6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27AC9CB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4B9C4125" w14:textId="77777777" w:rsidR="0035324A" w:rsidRPr="00437A70" w:rsidRDefault="0035324A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58</w:t>
            </w:r>
          </w:p>
        </w:tc>
      </w:tr>
    </w:tbl>
    <w:p w14:paraId="5456B4D5" w14:textId="42ED54F4" w:rsidR="00CF2854" w:rsidRDefault="0035324A" w:rsidP="00437A70"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 w:rsidR="00CF2854">
        <w:br w:type="page"/>
      </w:r>
    </w:p>
    <w:p w14:paraId="4A7D191D" w14:textId="18A8F945" w:rsidR="0030383C" w:rsidRDefault="00CF2854" w:rsidP="00CF2854">
      <w:pPr>
        <w:pStyle w:val="Heading1"/>
        <w:spacing w:before="0"/>
      </w:pPr>
      <w:bookmarkStart w:id="18" w:name="_Toc145607107"/>
      <w:bookmarkStart w:id="19" w:name="_Hlk153964563"/>
      <w:r w:rsidRPr="003D7E35">
        <w:lastRenderedPageBreak/>
        <w:t>Table</w:t>
      </w:r>
      <w:r w:rsidR="00764AE0">
        <w:t xml:space="preserve"> M</w:t>
      </w:r>
      <w:r w:rsidR="009E2C21">
        <w:t xml:space="preserve"> in S1 Table</w:t>
      </w:r>
      <w:r w:rsidRPr="003D7E35">
        <w:t>. Full model results for "Medium intensity PEPFAR" group vs control: logged models</w:t>
      </w:r>
      <w:bookmarkEnd w:id="18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446319" w:rsidRPr="00437A70" w14:paraId="23830880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bookmarkEnd w:id="19"/>
          <w:p w14:paraId="57E509DB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8B7F127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3AB097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395BDD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2A1BF9F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524105A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446319" w:rsidRPr="00437A70" w14:paraId="7F55994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E9E3C0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2101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9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FEB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47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02F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75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04A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17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D16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328</w:t>
            </w:r>
          </w:p>
        </w:tc>
      </w:tr>
      <w:tr w:rsidR="00446319" w:rsidRPr="00437A70" w14:paraId="70379B91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E768AF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7B426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706F2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92568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0EEA2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3A14A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6)</w:t>
            </w:r>
          </w:p>
        </w:tc>
      </w:tr>
      <w:tr w:rsidR="00446319" w:rsidRPr="00437A70" w14:paraId="566CEF6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57F367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217548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33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9D343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0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E8A20F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3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9DD3E4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5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D6C5BD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46***</w:t>
            </w:r>
          </w:p>
        </w:tc>
      </w:tr>
      <w:tr w:rsidR="00446319" w:rsidRPr="00437A70" w14:paraId="0132D7D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9131E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CF316D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A8000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162027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DC4B9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4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4BB38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40)</w:t>
            </w:r>
          </w:p>
        </w:tc>
      </w:tr>
      <w:tr w:rsidR="00446319" w:rsidRPr="00437A70" w14:paraId="199291FA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8F7434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69B69A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6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8EEA6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6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3594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5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5EC67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29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8AEC2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16**</w:t>
            </w:r>
          </w:p>
        </w:tc>
      </w:tr>
      <w:tr w:rsidR="00446319" w:rsidRPr="00437A70" w14:paraId="334A0CA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F6D653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88F1F6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B752F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F6BD7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CEB7F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73B09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40)</w:t>
            </w:r>
          </w:p>
        </w:tc>
      </w:tr>
      <w:tr w:rsidR="00446319" w:rsidRPr="00437A70" w14:paraId="671F2183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482A4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49FDA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329C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337E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457436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6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8811CA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73***</w:t>
            </w:r>
          </w:p>
        </w:tc>
      </w:tr>
      <w:tr w:rsidR="00446319" w:rsidRPr="00437A70" w14:paraId="02E668C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558219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CB4F3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66AD22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0CEFE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C692D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3BD1A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7)</w:t>
            </w:r>
          </w:p>
        </w:tc>
      </w:tr>
      <w:tr w:rsidR="00446319" w:rsidRPr="00437A70" w14:paraId="472CE4E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4F73B6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Populatio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6F4E5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BDD59F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84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92C46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1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E44867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57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BA827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31***</w:t>
            </w:r>
          </w:p>
        </w:tc>
      </w:tr>
      <w:tr w:rsidR="00446319" w:rsidRPr="00437A70" w14:paraId="2144247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56568D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31087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DD27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F6396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C5B3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44322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446319" w:rsidRPr="00437A70" w14:paraId="6558596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369E40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other donor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61D49E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6834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87C28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1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3F105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63664D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6319" w:rsidRPr="00437A70" w14:paraId="175A7E8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69F466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D1A0D5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13D29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81A73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8DF12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92733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446319" w:rsidRPr="00437A70" w14:paraId="147B2451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B53626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other donor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EB0442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F1126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1A8F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C9EA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4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AEE45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36***</w:t>
            </w:r>
          </w:p>
        </w:tc>
      </w:tr>
      <w:tr w:rsidR="00446319" w:rsidRPr="00437A70" w14:paraId="51AB2A5F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D062D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52C285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D1772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7953EC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54C1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93FF0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446319" w:rsidRPr="00437A70" w14:paraId="040997D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856A43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domestic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A4775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43967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3B25D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69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26B771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582ED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6319" w:rsidRPr="00437A70" w14:paraId="144F44E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12F39C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18A614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8113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A9AE3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8E682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3E5BAA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446319" w:rsidRPr="00437A70" w14:paraId="3520FD6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140C78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domestic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2F1F4C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D0A04C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2367C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119B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13BC0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97*</w:t>
            </w:r>
          </w:p>
        </w:tc>
      </w:tr>
      <w:tr w:rsidR="00446319" w:rsidRPr="00437A70" w14:paraId="0AEAFCD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A666B5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BF0520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4482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C114D4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48CAE1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9BE69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</w:tr>
      <w:tr w:rsidR="00446319" w:rsidRPr="00437A70" w14:paraId="1EF160D9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180FD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GDP per capita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E6A6A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52BC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17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1CCE14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94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A0D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0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A490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766***</w:t>
            </w:r>
          </w:p>
        </w:tc>
      </w:tr>
      <w:tr w:rsidR="00446319" w:rsidRPr="00437A70" w14:paraId="04651A9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1D389A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148A1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1C3CC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54748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7883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021ED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</w:tr>
      <w:tr w:rsidR="00446319" w:rsidRPr="00437A70" w14:paraId="4107736F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BA8EB1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HIV prevalence, 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00E2BC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7163F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85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D417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2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505C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1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EBD99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07***</w:t>
            </w:r>
          </w:p>
        </w:tc>
      </w:tr>
      <w:tr w:rsidR="00446319" w:rsidRPr="00437A70" w14:paraId="2856E4D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E453A5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9D77B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C4AC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E480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E1F2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6E7A4F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446319" w:rsidRPr="00437A70" w14:paraId="1737D9A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57D16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life expectancy at birth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C6B95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7DFE6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717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85558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12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00666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62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723A6A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656***</w:t>
            </w:r>
          </w:p>
        </w:tc>
      </w:tr>
      <w:tr w:rsidR="00446319" w:rsidRPr="00437A70" w14:paraId="7A75C49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A60AA0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F27AFD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64EDBC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013D7C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08A8C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1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F0082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18)</w:t>
            </w:r>
          </w:p>
        </w:tc>
      </w:tr>
      <w:tr w:rsidR="00446319" w:rsidRPr="00437A70" w14:paraId="139289F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02C6F2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Urban population, 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6E47D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8808D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F885D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508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3D3EF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566CA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972</w:t>
            </w:r>
          </w:p>
        </w:tc>
      </w:tr>
      <w:tr w:rsidR="00446319" w:rsidRPr="00437A70" w14:paraId="70A93BD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C2F5DB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5ED6CF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38D9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3C34F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8064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A49307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</w:tr>
      <w:tr w:rsidR="00446319" w:rsidRPr="00437A70" w14:paraId="1D60B471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9D88A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School enrollment, secondary, 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A4DE68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FF12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0D5D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94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0F68A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2D92AD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76</w:t>
            </w:r>
          </w:p>
        </w:tc>
      </w:tr>
      <w:tr w:rsidR="00446319" w:rsidRPr="00437A70" w14:paraId="7DBEC79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F7125E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886649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8B29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785446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45E05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BD2EF2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1)</w:t>
            </w:r>
          </w:p>
        </w:tc>
      </w:tr>
      <w:tr w:rsidR="00446319" w:rsidRPr="00437A70" w14:paraId="5E1D4E1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FCB9BD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Fertility rate, 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6E4A1F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1E658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8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298CA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7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05239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715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32C0DA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726***</w:t>
            </w:r>
          </w:p>
        </w:tc>
      </w:tr>
      <w:tr w:rsidR="00446319" w:rsidRPr="00437A70" w14:paraId="0A8D59D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4A0C4B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672B6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2B854F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615B1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B1A04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41E8D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9)</w:t>
            </w:r>
          </w:p>
        </w:tc>
      </w:tr>
      <w:tr w:rsidR="00446319" w:rsidRPr="00437A70" w14:paraId="37B82855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BC649F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6D0799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9385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442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377E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4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9C0DB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C7313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214</w:t>
            </w:r>
          </w:p>
        </w:tc>
      </w:tr>
      <w:tr w:rsidR="00446319" w:rsidRPr="00437A70" w14:paraId="64CE5C5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00971" w14:textId="77777777" w:rsidR="00446319" w:rsidRPr="00437A70" w:rsidRDefault="00446319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A6EF3E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350A6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DC9B9C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4A7E2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D54BE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2)</w:t>
            </w:r>
          </w:p>
        </w:tc>
      </w:tr>
      <w:tr w:rsidR="00446319" w:rsidRPr="00437A70" w14:paraId="08E9E9BD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A469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E5476D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992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F22765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8.89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DE1ED6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5.48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1ED14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9.27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010356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9.27***</w:t>
            </w:r>
          </w:p>
        </w:tc>
      </w:tr>
      <w:tr w:rsidR="00446319" w:rsidRPr="00437A70" w14:paraId="61C624C6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8B5EE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281CC4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E4529C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42087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4C4069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57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44FBB02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87)</w:t>
            </w:r>
          </w:p>
        </w:tc>
      </w:tr>
      <w:tr w:rsidR="00446319" w:rsidRPr="00437A70" w14:paraId="06C8B091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DB319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4C8087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B8898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3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E408FB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97640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7A52D7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183</w:t>
            </w:r>
          </w:p>
        </w:tc>
      </w:tr>
      <w:tr w:rsidR="00446319" w:rsidRPr="00437A70" w14:paraId="5AD5CBC7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A4F77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E376930" w14:textId="77777777" w:rsidR="00446319" w:rsidRPr="00437A70" w:rsidRDefault="00446319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ECB31EE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447229F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807F937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44F08973" w14:textId="77777777" w:rsidR="00446319" w:rsidRPr="00437A70" w:rsidRDefault="00446319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31</w:t>
            </w:r>
          </w:p>
        </w:tc>
      </w:tr>
    </w:tbl>
    <w:p w14:paraId="208196B9" w14:textId="25E0EFAE" w:rsidR="00446319" w:rsidRDefault="00446319" w:rsidP="00437A70"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>
        <w:br w:type="page"/>
      </w:r>
    </w:p>
    <w:p w14:paraId="6A3C7B6E" w14:textId="256F8A09" w:rsidR="00EA284B" w:rsidRDefault="008C26EF" w:rsidP="00E57E02">
      <w:pPr>
        <w:pStyle w:val="Heading1"/>
        <w:spacing w:before="0"/>
      </w:pPr>
      <w:bookmarkStart w:id="20" w:name="_Toc145607108"/>
      <w:bookmarkStart w:id="21" w:name="_Hlk153964622"/>
      <w:r w:rsidRPr="003D7E35">
        <w:lastRenderedPageBreak/>
        <w:t>Table</w:t>
      </w:r>
      <w:r w:rsidR="00764AE0">
        <w:t xml:space="preserve"> N</w:t>
      </w:r>
      <w:r w:rsidR="009E2C21">
        <w:t xml:space="preserve"> in S1 Table</w:t>
      </w:r>
      <w:r w:rsidRPr="003D7E35">
        <w:t>. Full model results for "Low intensity PEPFAR" group vs control: unlogged models</w:t>
      </w:r>
      <w:bookmarkEnd w:id="20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BE4567" w:rsidRPr="00437A70" w14:paraId="64E0A78B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bookmarkEnd w:id="21"/>
          <w:p w14:paraId="4D5D2999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A11B664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48ECBB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529AD2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AE3A4A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4A316AF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BE4567" w:rsidRPr="00437A70" w14:paraId="398DD6F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887357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7D0A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6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B775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1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4E0A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359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AC4F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1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2824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021***</w:t>
            </w:r>
          </w:p>
        </w:tc>
      </w:tr>
      <w:tr w:rsidR="00BE4567" w:rsidRPr="00437A70" w14:paraId="35FC93A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7D4390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959FC4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1EDB6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D2BC0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5383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5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C9277B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51)</w:t>
            </w:r>
          </w:p>
        </w:tc>
      </w:tr>
      <w:tr w:rsidR="00BE4567" w:rsidRPr="00437A70" w14:paraId="189934F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B9E169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094E44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2.36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C475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36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1AB1A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76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CFDE6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912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4531E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1.172**</w:t>
            </w:r>
          </w:p>
        </w:tc>
      </w:tr>
      <w:tr w:rsidR="00BE4567" w:rsidRPr="00437A70" w14:paraId="54F546C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923988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5E0A9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88D75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2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D7A815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1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7FAA8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43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37CE6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405)</w:t>
            </w:r>
          </w:p>
        </w:tc>
      </w:tr>
      <w:tr w:rsidR="00BE4567" w:rsidRPr="00437A70" w14:paraId="18440B8E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A98E45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C3DF08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24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501A4F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32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0E31D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28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A3F8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1.208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82CECB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527</w:t>
            </w:r>
          </w:p>
        </w:tc>
      </w:tr>
      <w:tr w:rsidR="00BE4567" w:rsidRPr="00437A70" w14:paraId="7487CD9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7BF6D8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B96F0B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E5EA2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54255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2978A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2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05CC9F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95)</w:t>
            </w:r>
          </w:p>
        </w:tc>
      </w:tr>
      <w:tr w:rsidR="00BE4567" w:rsidRPr="00437A70" w14:paraId="19EF4CDF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E643C4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27511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F63A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91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1FDBE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31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42DAD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767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D177D7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755***</w:t>
            </w:r>
          </w:p>
        </w:tc>
      </w:tr>
      <w:tr w:rsidR="00BE4567" w:rsidRPr="00437A70" w14:paraId="43407E5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64D1B8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E36FE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07C2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46A6E6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7DA62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0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5B6BB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01)</w:t>
            </w:r>
          </w:p>
        </w:tc>
      </w:tr>
      <w:tr w:rsidR="00BE4567" w:rsidRPr="00437A70" w14:paraId="448AC41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3B72E6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Popul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B3AA3D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96A0FB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48e-0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AA8737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9.84e-1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120E2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41e-0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B547A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28e-09**</w:t>
            </w:r>
          </w:p>
        </w:tc>
      </w:tr>
      <w:tr w:rsidR="00BE4567" w:rsidRPr="00437A70" w14:paraId="0352EBE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91417B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9DC15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CE7A6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DF92D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11EDAA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D79A9A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BE4567" w:rsidRPr="00437A70" w14:paraId="362E03E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319ED1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donor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688DA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DCE445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2DF31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7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2E8B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373D0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E4567" w:rsidRPr="00437A70" w14:paraId="532EC68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576E49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2EAC0E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8B5E2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A768B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69F67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2060C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BE4567" w:rsidRPr="00437A70" w14:paraId="093A8BE6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832772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Other donor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D2AA9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AA84F7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BBBD0A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00325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15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958C77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683*</w:t>
            </w:r>
          </w:p>
        </w:tc>
      </w:tr>
      <w:tr w:rsidR="00BE4567" w:rsidRPr="00437A70" w14:paraId="5154920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5A1CA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EC94CE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5752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3D577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0CCA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C77EB5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BE4567" w:rsidRPr="00437A70" w14:paraId="0BC91BA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734A86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mestic health spending per capita (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EB5B2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8D3E4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B617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76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F60D9C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74E02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E4567" w:rsidRPr="00437A70" w14:paraId="4DFCB9D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35BDF0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480D8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8FC47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702B6B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3E983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614E1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BE4567" w:rsidRPr="00437A70" w14:paraId="036D85C1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7271E0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omestic health spending per capita, yearl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87997C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7EE4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1E126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41098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ED6CA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331***</w:t>
            </w:r>
          </w:p>
        </w:tc>
      </w:tr>
      <w:tr w:rsidR="00BE4567" w:rsidRPr="00437A70" w14:paraId="409190C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B0FD1B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AACED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9022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D5386A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1F99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313A2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BE4567" w:rsidRPr="00437A70" w14:paraId="7EF2469C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C50F4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GDP per capita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A63A0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7CD9C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67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BC5DE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13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0A08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0407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F9C76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00467***</w:t>
            </w:r>
          </w:p>
        </w:tc>
      </w:tr>
      <w:tr w:rsidR="00BE4567" w:rsidRPr="00437A70" w14:paraId="2BC48F1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8BD6AB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B72BAD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33F3F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6E44F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582227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23000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BE4567" w:rsidRPr="00437A70" w14:paraId="7702E256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B24617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HIV prevalence (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7A6F1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0C231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0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AA5A3C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5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546A78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305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8539B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280**</w:t>
            </w:r>
          </w:p>
        </w:tc>
      </w:tr>
      <w:tr w:rsidR="00BE4567" w:rsidRPr="00437A70" w14:paraId="101215CB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1EF6F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3B4844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05BD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DFA91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658496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0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9C23B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9)</w:t>
            </w:r>
          </w:p>
        </w:tc>
      </w:tr>
      <w:tr w:rsidR="00BE4567" w:rsidRPr="00437A70" w14:paraId="4F7606B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DAD414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life expectancy at birt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06DA1D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A2BA7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59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98A7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7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11D04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0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A307FA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38***</w:t>
            </w:r>
          </w:p>
        </w:tc>
      </w:tr>
      <w:tr w:rsidR="00BE4567" w:rsidRPr="00437A70" w14:paraId="3E87CEF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D89DA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E6071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6866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FBFF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5362F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9C8ADC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4)</w:t>
            </w:r>
          </w:p>
        </w:tc>
      </w:tr>
      <w:tr w:rsidR="00BE4567" w:rsidRPr="00437A70" w14:paraId="139418F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1BF102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Urban populatio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F9CFA9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A082FF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6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E738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2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33353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7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8CA49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25***</w:t>
            </w:r>
          </w:p>
        </w:tc>
      </w:tr>
      <w:tr w:rsidR="00BE4567" w:rsidRPr="00437A70" w14:paraId="4127F8B8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8F88B6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7C900D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AF05B5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7AD96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4214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ADBC9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BE4567" w:rsidRPr="00437A70" w14:paraId="1B486258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7D6FDB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 School enrollment, secondary (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38E333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EFAC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5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72A6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03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629FC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098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E5A71B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101</w:t>
            </w:r>
          </w:p>
        </w:tc>
      </w:tr>
      <w:tr w:rsidR="00BE4567" w:rsidRPr="00437A70" w14:paraId="30AFD28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F191E6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70CC8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2218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D462F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BA428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96290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BE4567" w:rsidRPr="00437A70" w14:paraId="0BD9D4D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2D0DC3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L Fertility rate (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5E7EE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4F532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654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4DF45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33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66427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877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0FC3D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562***</w:t>
            </w:r>
          </w:p>
        </w:tc>
      </w:tr>
      <w:tr w:rsidR="00BE4567" w:rsidRPr="00437A70" w14:paraId="70A6CB1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C64678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8A3CB0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716A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C37D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81298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2E2DFA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8)</w:t>
            </w:r>
          </w:p>
        </w:tc>
      </w:tr>
      <w:tr w:rsidR="00BE4567" w:rsidRPr="00437A70" w14:paraId="7441861B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C99076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7E2BF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2981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91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11C157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5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2DA4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1.27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EDC8EA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619*</w:t>
            </w:r>
          </w:p>
        </w:tc>
      </w:tr>
      <w:tr w:rsidR="00BE4567" w:rsidRPr="00437A70" w14:paraId="74B95B5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2B67E" w14:textId="77777777" w:rsidR="00BE4567" w:rsidRPr="00437A70" w:rsidRDefault="00BE4567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DFBCD8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C5F5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37C21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DD5C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6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80152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258)</w:t>
            </w:r>
          </w:p>
        </w:tc>
      </w:tr>
      <w:tr w:rsidR="00BE4567" w:rsidRPr="00437A70" w14:paraId="2280392B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7D24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781DB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7.848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FD75B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3.92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9AC2ED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8.25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4F42E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3.52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88931A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55.62***</w:t>
            </w:r>
          </w:p>
        </w:tc>
      </w:tr>
      <w:tr w:rsidR="00BE4567" w:rsidRPr="00437A70" w14:paraId="73321103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DEF9A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7DBDA4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E0F61F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48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4EF049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3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64DF0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905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1CC3C4C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1.858)</w:t>
            </w:r>
          </w:p>
        </w:tc>
      </w:tr>
      <w:tr w:rsidR="00BE4567" w:rsidRPr="00437A70" w14:paraId="480AED0E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A563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ACA634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70C733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96ACBF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2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6DDE38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F30B7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168</w:t>
            </w:r>
          </w:p>
        </w:tc>
      </w:tr>
      <w:tr w:rsidR="00BE4567" w:rsidRPr="00437A70" w14:paraId="692A42BB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5075A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B67FCA9" w14:textId="77777777" w:rsidR="00BE4567" w:rsidRPr="00437A70" w:rsidRDefault="00BE4567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F54A79F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DAF82DC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13C14C2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78F4FA10" w14:textId="77777777" w:rsidR="00BE4567" w:rsidRPr="00437A70" w:rsidRDefault="00BE4567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545</w:t>
            </w:r>
          </w:p>
        </w:tc>
      </w:tr>
    </w:tbl>
    <w:p w14:paraId="2E5F64F1" w14:textId="4157B449" w:rsidR="00D229A5" w:rsidRDefault="00BE4567" w:rsidP="00437A70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  <w:r w:rsidR="00D229A5">
        <w:rPr>
          <w:rFonts w:asciiTheme="minorHAnsi" w:eastAsia="Times New Roman" w:hAnsiTheme="minorHAnsi" w:cstheme="minorHAnsi"/>
          <w:color w:val="000000"/>
          <w:sz w:val="22"/>
          <w:szCs w:val="22"/>
        </w:rPr>
        <w:br w:type="page"/>
      </w:r>
    </w:p>
    <w:p w14:paraId="0EFB1B03" w14:textId="430F3710" w:rsidR="00BE4567" w:rsidRPr="00D229A5" w:rsidRDefault="00D229A5" w:rsidP="00C151BF">
      <w:pPr>
        <w:pStyle w:val="Heading1"/>
        <w:spacing w:before="0"/>
      </w:pPr>
      <w:bookmarkStart w:id="22" w:name="_Toc145607109"/>
      <w:bookmarkStart w:id="23" w:name="_Hlk153964673"/>
      <w:r w:rsidRPr="003D7E35">
        <w:lastRenderedPageBreak/>
        <w:t>Table</w:t>
      </w:r>
      <w:r w:rsidR="00764AE0">
        <w:t xml:space="preserve"> O</w:t>
      </w:r>
      <w:r w:rsidR="009E2C21">
        <w:t xml:space="preserve"> in S1 Table</w:t>
      </w:r>
      <w:r w:rsidRPr="003D7E35">
        <w:t>. Full model results for "Low intensity PEPFAR" group vs control: logged models</w:t>
      </w:r>
      <w:bookmarkEnd w:id="22"/>
    </w:p>
    <w:tbl>
      <w:tblPr>
        <w:tblW w:w="14709" w:type="dxa"/>
        <w:tblLook w:val="04A0" w:firstRow="1" w:lastRow="0" w:firstColumn="1" w:lastColumn="0" w:noHBand="0" w:noVBand="1"/>
      </w:tblPr>
      <w:tblGrid>
        <w:gridCol w:w="5940"/>
        <w:gridCol w:w="1539"/>
        <w:gridCol w:w="1701"/>
        <w:gridCol w:w="1980"/>
        <w:gridCol w:w="1800"/>
        <w:gridCol w:w="1749"/>
      </w:tblGrid>
      <w:tr w:rsidR="0094563B" w:rsidRPr="00437A70" w14:paraId="27D8722A" w14:textId="77777777" w:rsidTr="00154469">
        <w:trPr>
          <w:trHeight w:val="196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bookmarkEnd w:id="23"/>
          <w:p w14:paraId="01F35AA3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FE8C533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FE2394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4BB499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00394B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746D801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94563B" w:rsidRPr="00437A70" w14:paraId="3C720C7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A06D88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Time variable (=1 post-20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6BDB1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9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0D7C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55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344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76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4BCD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18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FB51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159</w:t>
            </w:r>
          </w:p>
        </w:tc>
      </w:tr>
      <w:tr w:rsidR="0094563B" w:rsidRPr="00437A70" w14:paraId="46DB08F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5603E7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0B5B8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A836F8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1D435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6E8D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6070F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6)</w:t>
            </w:r>
          </w:p>
        </w:tc>
      </w:tr>
      <w:tr w:rsidR="0094563B" w:rsidRPr="00437A70" w14:paraId="218BB5E6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F44236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(=1 if PEPFA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CFC9D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25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3FB8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72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2685B3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065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3FB52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6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2D43B7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0.149***</w:t>
            </w:r>
          </w:p>
        </w:tc>
      </w:tr>
      <w:tr w:rsidR="0094563B" w:rsidRPr="00437A70" w14:paraId="2705F1F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CDFA0C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FE4866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C20B5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FADAD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E68B3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4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7837E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(0.041)</w:t>
            </w:r>
          </w:p>
        </w:tc>
      </w:tr>
      <w:tr w:rsidR="0094563B" w:rsidRPr="00437A70" w14:paraId="0CC56CD4" w14:textId="77777777" w:rsidTr="00154469">
        <w:trPr>
          <w:trHeight w:val="21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21328E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sz w:val="20"/>
                <w:szCs w:val="20"/>
              </w:rPr>
              <w:t>Interaction term (PEPFAR impact estimat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9D3B8A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92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0201A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98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078DA4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092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171BD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18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056375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sz w:val="20"/>
                <w:szCs w:val="20"/>
              </w:rPr>
              <w:t>-0.102*</w:t>
            </w:r>
          </w:p>
        </w:tc>
      </w:tr>
      <w:tr w:rsidR="0094563B" w:rsidRPr="00437A70" w14:paraId="4AFF59FD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ECB518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C1668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2498EE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BB3C2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FBF663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2816CD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40)</w:t>
            </w:r>
          </w:p>
        </w:tc>
      </w:tr>
      <w:tr w:rsidR="0094563B" w:rsidRPr="00437A70" w14:paraId="430AFAB8" w14:textId="77777777" w:rsidTr="00154469">
        <w:trPr>
          <w:trHeight w:val="239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2C1C7F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untry income level (=1 if middle incom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E08F4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6A28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0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7617E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529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3D3E6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98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D4F014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85***</w:t>
            </w:r>
          </w:p>
        </w:tc>
      </w:tr>
      <w:tr w:rsidR="0094563B" w:rsidRPr="00437A70" w14:paraId="56659062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413B50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8D3711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865A33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3F13E6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EB08F7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C3BE3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31)</w:t>
            </w:r>
          </w:p>
        </w:tc>
      </w:tr>
      <w:tr w:rsidR="0094563B" w:rsidRPr="00437A70" w14:paraId="000F3D1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0ED3A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Populatio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97394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3E6BC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27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C77856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4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0645E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43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F73DE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14***</w:t>
            </w:r>
          </w:p>
        </w:tc>
      </w:tr>
      <w:tr w:rsidR="0094563B" w:rsidRPr="00437A70" w14:paraId="29D3661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A6365F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80D71E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C983F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D9AF45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25B78C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FF224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</w:tr>
      <w:tr w:rsidR="0094563B" w:rsidRPr="00437A70" w14:paraId="7F2DF283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FF9DAD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other donor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50C738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F79339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D7D06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30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63632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DE9CB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563B" w:rsidRPr="00437A70" w14:paraId="0D8544A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BD7EFB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BD3289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4872F6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6EFBE5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24055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2AC2F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563B" w:rsidRPr="00437A70" w14:paraId="4E521384" w14:textId="77777777" w:rsidTr="00154469">
        <w:trPr>
          <w:trHeight w:val="34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A7C835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other donor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B877AA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3898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4EDE0D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A9577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5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8C3ECC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331***</w:t>
            </w:r>
          </w:p>
        </w:tc>
      </w:tr>
      <w:tr w:rsidR="0094563B" w:rsidRPr="00437A70" w14:paraId="55D1F8D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9AA0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0FC6A4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44453D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210FD3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68E33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E2E0A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94563B" w:rsidRPr="00437A70" w14:paraId="5CFAB3C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43CED4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domestic health spending per capita, baseline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297DA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82AFC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45E682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14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8BE59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9B5438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563B" w:rsidRPr="00437A70" w14:paraId="2F2CEB0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D06F94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554BC6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89796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C3939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5C107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F1112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563B" w:rsidRPr="00437A70" w14:paraId="6365287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4132CC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domestic health spending per capita, yearly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46B25A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34CBF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80743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F7BE3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485803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690***</w:t>
            </w:r>
          </w:p>
        </w:tc>
      </w:tr>
      <w:tr w:rsidR="0094563B" w:rsidRPr="00437A70" w14:paraId="5986020A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CDE147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48334B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E47732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DA6C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43CF9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93C8A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7)</w:t>
            </w:r>
          </w:p>
        </w:tc>
      </w:tr>
      <w:tr w:rsidR="0094563B" w:rsidRPr="00437A70" w14:paraId="0A6DBF5F" w14:textId="77777777" w:rsidTr="00154469">
        <w:trPr>
          <w:trHeight w:val="208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92336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GDP per capita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987F78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F08E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E5EF8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87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38EF9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836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BA75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18***</w:t>
            </w:r>
          </w:p>
        </w:tc>
      </w:tr>
      <w:tr w:rsidR="0094563B" w:rsidRPr="00437A70" w14:paraId="1B11CFFE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536113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FED45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E41F6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3568A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FD039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80B7A4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</w:tr>
      <w:tr w:rsidR="0094563B" w:rsidRPr="00437A70" w14:paraId="5BAB0E40" w14:textId="77777777" w:rsidTr="00154469">
        <w:trPr>
          <w:trHeight w:val="19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650CB5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HIV prevalence, % of population ages 15-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A52F87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D3B97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34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3D8C3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6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F809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37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93F858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129***</w:t>
            </w:r>
          </w:p>
        </w:tc>
      </w:tr>
      <w:tr w:rsidR="0094563B" w:rsidRPr="00437A70" w14:paraId="3939D7A9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4E95A0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EF5EF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BDD7B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099E77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10EEE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AB070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94563B" w:rsidRPr="00437A70" w14:paraId="4D074300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133DBE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life expectancy at birth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348993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EA77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52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BA682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11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3977F4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413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BBADCC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3.643***</w:t>
            </w:r>
          </w:p>
        </w:tc>
      </w:tr>
      <w:tr w:rsidR="0094563B" w:rsidRPr="00437A70" w14:paraId="2EB8425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23350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75583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84712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8B7E7E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07267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1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B1AFF7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127)</w:t>
            </w:r>
          </w:p>
        </w:tc>
      </w:tr>
      <w:tr w:rsidR="0094563B" w:rsidRPr="00437A70" w14:paraId="5C06B1D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D5D281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Urban population, 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982F8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23159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0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BE13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6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C22E6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712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238734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03***</w:t>
            </w:r>
          </w:p>
        </w:tc>
      </w:tr>
      <w:tr w:rsidR="0094563B" w:rsidRPr="00437A70" w14:paraId="7CEE3697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0E6FD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0A2AA3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287EE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F591B4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34A8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AE25D5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5)</w:t>
            </w:r>
          </w:p>
        </w:tc>
      </w:tr>
      <w:tr w:rsidR="0094563B" w:rsidRPr="00437A70" w14:paraId="76832C00" w14:textId="77777777" w:rsidTr="00154469">
        <w:trPr>
          <w:trHeight w:val="23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B1335E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n(BL School enrollment, secondary, % gros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0C885E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7B94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11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B94E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40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6A552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831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D13FA4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725**</w:t>
            </w:r>
          </w:p>
        </w:tc>
      </w:tr>
      <w:tr w:rsidR="0094563B" w:rsidRPr="00437A70" w14:paraId="7EC8C22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3BE966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75B491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9CCF3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6D8E2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7B36C2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F09674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6)</w:t>
            </w:r>
          </w:p>
        </w:tc>
      </w:tr>
      <w:tr w:rsidR="0094563B" w:rsidRPr="00437A70" w14:paraId="26FF9EE4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CCF5C2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n(BL Fertility rate, births per woman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FCF81B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C6FB8D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78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AD1E98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47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7BAD46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76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B31A2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734***</w:t>
            </w:r>
          </w:p>
        </w:tc>
      </w:tr>
      <w:tr w:rsidR="0094563B" w:rsidRPr="00437A70" w14:paraId="78668975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7F5E4E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1A922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D24C2D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C1377C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7A616C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F829C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8)</w:t>
            </w:r>
          </w:p>
        </w:tc>
      </w:tr>
      <w:tr w:rsidR="0094563B" w:rsidRPr="00437A70" w14:paraId="2403DC26" w14:textId="77777777" w:rsidTr="00154469">
        <w:trPr>
          <w:trHeight w:val="196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B43E20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ipient of US HIV aid before 2004 (=1 if ye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00566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C0799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C680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08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8EA5B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2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79000E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-0.0168</w:t>
            </w:r>
          </w:p>
        </w:tc>
      </w:tr>
      <w:tr w:rsidR="0094563B" w:rsidRPr="00437A70" w14:paraId="4F1CE54C" w14:textId="77777777" w:rsidTr="00154469">
        <w:trPr>
          <w:trHeight w:val="114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216716" w14:textId="77777777" w:rsidR="0094563B" w:rsidRPr="00437A70" w:rsidRDefault="0094563B" w:rsidP="00154469">
            <w:pPr>
              <w:ind w:left="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C8331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C1E497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B3D03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1072D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13226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27)</w:t>
            </w:r>
          </w:p>
        </w:tc>
      </w:tr>
      <w:tr w:rsidR="0094563B" w:rsidRPr="00437A70" w14:paraId="35099136" w14:textId="77777777" w:rsidTr="00154469">
        <w:trPr>
          <w:trHeight w:val="111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80CF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B43C3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.992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E3836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8.87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3FD86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6.34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1DD1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8.91***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DA916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9.81***</w:t>
            </w:r>
          </w:p>
        </w:tc>
      </w:tr>
      <w:tr w:rsidR="0094563B" w:rsidRPr="00437A70" w14:paraId="054BA3CD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48834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BA0695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9B7E37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5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45AFAA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3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70E2A1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51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DB2F41B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(0.493)</w:t>
            </w:r>
          </w:p>
        </w:tc>
      </w:tr>
      <w:tr w:rsidR="0094563B" w:rsidRPr="00437A70" w14:paraId="55FE500E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7A9D8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9B8A0E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BF29C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714FF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9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9D8209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924F7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1168</w:t>
            </w:r>
          </w:p>
        </w:tc>
      </w:tr>
      <w:tr w:rsidR="0094563B" w:rsidRPr="00437A70" w14:paraId="5F398B18" w14:textId="77777777" w:rsidTr="00154469">
        <w:trPr>
          <w:trHeight w:val="111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21729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4F2CDB" w14:textId="77777777" w:rsidR="0094563B" w:rsidRPr="00437A70" w:rsidRDefault="0094563B" w:rsidP="00154469">
            <w:pPr>
              <w:ind w:left="8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8788070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1E408F9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43932D2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215F4728" w14:textId="77777777" w:rsidR="0094563B" w:rsidRPr="00437A70" w:rsidRDefault="0094563B" w:rsidP="0015446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37A70">
              <w:rPr>
                <w:color w:val="000000"/>
                <w:sz w:val="20"/>
                <w:szCs w:val="20"/>
              </w:rPr>
              <w:t>0.660</w:t>
            </w:r>
          </w:p>
        </w:tc>
      </w:tr>
    </w:tbl>
    <w:p w14:paraId="01F66267" w14:textId="77777777" w:rsidR="003515BB" w:rsidRDefault="0094563B" w:rsidP="008C26EF">
      <w:pPr>
        <w:rPr>
          <w:rFonts w:asciiTheme="minorHAnsi" w:eastAsia="Times New Roman" w:hAnsiTheme="minorHAnsi" w:cstheme="minorHAnsi"/>
          <w:color w:val="000000"/>
          <w:sz w:val="22"/>
          <w:szCs w:val="22"/>
        </w:rPr>
        <w:sectPr w:rsidR="003515BB" w:rsidSect="00437A70">
          <w:pgSz w:w="15840" w:h="12240" w:orient="landscape"/>
          <w:pgMar w:top="720" w:right="720" w:bottom="720" w:left="720" w:header="720" w:footer="579" w:gutter="0"/>
          <w:cols w:space="720"/>
          <w:docGrid w:linePitch="360"/>
        </w:sectPr>
      </w:pPr>
      <w:r w:rsidRPr="008D5AEB">
        <w:rPr>
          <w:rFonts w:eastAsia="Times New Roman"/>
          <w:color w:val="000000"/>
          <w:sz w:val="22"/>
          <w:szCs w:val="22"/>
        </w:rPr>
        <w:t>Notes: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Standard errors in parentheses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; </w:t>
      </w:r>
      <w:r w:rsidRPr="001501AE">
        <w:rPr>
          <w:rFonts w:asciiTheme="minorHAnsi" w:eastAsia="Times New Roman" w:hAnsiTheme="minorHAnsi" w:cstheme="minorHAnsi"/>
          <w:color w:val="000000"/>
          <w:sz w:val="22"/>
          <w:szCs w:val="22"/>
        </w:rPr>
        <w:t>***p &lt; 0.001   **p &lt; 0.01 * p&lt; 0.05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.  Source:  </w:t>
      </w:r>
      <w:r w:rsidRPr="008D5AEB">
        <w:rPr>
          <w:rFonts w:asciiTheme="minorHAnsi" w:eastAsia="Times New Roman" w:hAnsiTheme="minorHAnsi" w:cstheme="minorHAnsi"/>
          <w:color w:val="000000"/>
          <w:sz w:val="22"/>
          <w:szCs w:val="22"/>
        </w:rPr>
        <w:t>Our data came from four publicly available datasets:  World Bank’s World Development Indicators; U.S. government’s foreignassistance.gov database; OECD Creditor Reporting System database; and the Institute of Health Metrics and Evaluation GBD Result’s Tool.</w:t>
      </w:r>
    </w:p>
    <w:p w14:paraId="19FA827C" w14:textId="3D8A29C2" w:rsidR="00663997" w:rsidRPr="00663997" w:rsidRDefault="00663997" w:rsidP="0085704E">
      <w:pPr>
        <w:pStyle w:val="Heading1"/>
        <w:spacing w:before="0"/>
        <w:rPr>
          <w:rFonts w:ascii="Times New Roman" w:hAnsi="Times New Roman" w:cs="Times New Roman"/>
        </w:rPr>
      </w:pPr>
    </w:p>
    <w:sectPr w:rsidR="00663997" w:rsidRPr="00663997" w:rsidSect="0085704E">
      <w:pgSz w:w="12240" w:h="15840"/>
      <w:pgMar w:top="720" w:right="720" w:bottom="720" w:left="720" w:header="720" w:footer="5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DF7F1" w14:textId="77777777" w:rsidR="00765095" w:rsidRDefault="00765095" w:rsidP="00FD73AF">
      <w:r>
        <w:separator/>
      </w:r>
    </w:p>
  </w:endnote>
  <w:endnote w:type="continuationSeparator" w:id="0">
    <w:p w14:paraId="4CEDD549" w14:textId="77777777" w:rsidR="00765095" w:rsidRDefault="00765095" w:rsidP="00FD7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8716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425BFE" w14:textId="0D90478F" w:rsidR="008971AF" w:rsidRDefault="0085704E">
        <w:pPr>
          <w:pStyle w:val="Footer"/>
          <w:jc w:val="center"/>
        </w:pPr>
        <w:r w:rsidRPr="0085704E">
          <w:t>S</w:t>
        </w:r>
        <w:r w:rsidR="00FD0CDB">
          <w:t>1</w:t>
        </w:r>
        <w:r w:rsidRPr="0085704E">
          <w:t xml:space="preserve"> </w:t>
        </w:r>
        <w:r w:rsidR="00520CAE">
          <w:t>Table</w:t>
        </w:r>
        <w:r w:rsidRPr="0085704E">
          <w:t>. Regression results – Tables A</w:t>
        </w:r>
        <w:r>
          <w:t xml:space="preserve"> </w:t>
        </w:r>
        <w:r w:rsidR="009E6DA8">
          <w:t>-</w:t>
        </w:r>
        <w:r>
          <w:t xml:space="preserve"> </w:t>
        </w:r>
        <w:r w:rsidRPr="0085704E">
          <w:t>O</w:t>
        </w:r>
        <w:r>
          <w:t xml:space="preserve"> -</w:t>
        </w:r>
        <w:r w:rsidR="008971AF">
          <w:t xml:space="preserve"> Page </w:t>
        </w:r>
        <w:r w:rsidR="008971AF">
          <w:fldChar w:fldCharType="begin"/>
        </w:r>
        <w:r w:rsidR="008971AF">
          <w:instrText xml:space="preserve"> PAGE   \* MERGEFORMAT </w:instrText>
        </w:r>
        <w:r w:rsidR="008971AF">
          <w:fldChar w:fldCharType="separate"/>
        </w:r>
        <w:r w:rsidR="008971AF">
          <w:rPr>
            <w:noProof/>
          </w:rPr>
          <w:t>2</w:t>
        </w:r>
        <w:r w:rsidR="008971AF">
          <w:rPr>
            <w:noProof/>
          </w:rPr>
          <w:fldChar w:fldCharType="end"/>
        </w:r>
      </w:p>
    </w:sdtContent>
  </w:sdt>
  <w:p w14:paraId="2CFDA7F3" w14:textId="77777777" w:rsidR="008971AF" w:rsidRDefault="008971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A37A7" w14:textId="77777777" w:rsidR="00765095" w:rsidRDefault="00765095" w:rsidP="00FD73AF">
      <w:r>
        <w:separator/>
      </w:r>
    </w:p>
  </w:footnote>
  <w:footnote w:type="continuationSeparator" w:id="0">
    <w:p w14:paraId="7BA89763" w14:textId="77777777" w:rsidR="00765095" w:rsidRDefault="00765095" w:rsidP="00FD7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030EF"/>
    <w:multiLevelType w:val="hybridMultilevel"/>
    <w:tmpl w:val="B4663400"/>
    <w:lvl w:ilvl="0" w:tplc="F4CAAA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782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zcwMTc2NzA2MzVS0lEKTi0uzszPAymwqAUAs77V9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e0srd7xzrrherddovart2tvf0vf5rdda2&quot;&gt;All Cause Mortality - Gaumer&lt;record-ids&gt;&lt;item&gt;27&lt;/item&gt;&lt;/record-ids&gt;&lt;/item&gt;&lt;/Libraries&gt;"/>
  </w:docVars>
  <w:rsids>
    <w:rsidRoot w:val="002D751B"/>
    <w:rsid w:val="00004F02"/>
    <w:rsid w:val="00023E12"/>
    <w:rsid w:val="000255F6"/>
    <w:rsid w:val="00032F17"/>
    <w:rsid w:val="000643B5"/>
    <w:rsid w:val="00075B85"/>
    <w:rsid w:val="00092F5B"/>
    <w:rsid w:val="00095081"/>
    <w:rsid w:val="00096F22"/>
    <w:rsid w:val="000A5EEF"/>
    <w:rsid w:val="000B7971"/>
    <w:rsid w:val="000D2C55"/>
    <w:rsid w:val="000D3C55"/>
    <w:rsid w:val="000D5E19"/>
    <w:rsid w:val="000E08CC"/>
    <w:rsid w:val="000E4912"/>
    <w:rsid w:val="000E658E"/>
    <w:rsid w:val="000E7C85"/>
    <w:rsid w:val="000F5C1D"/>
    <w:rsid w:val="001010AA"/>
    <w:rsid w:val="001011BE"/>
    <w:rsid w:val="0013451F"/>
    <w:rsid w:val="00136776"/>
    <w:rsid w:val="00143103"/>
    <w:rsid w:val="00144418"/>
    <w:rsid w:val="001501AE"/>
    <w:rsid w:val="00150614"/>
    <w:rsid w:val="00154469"/>
    <w:rsid w:val="00167EF9"/>
    <w:rsid w:val="001837EE"/>
    <w:rsid w:val="001840DF"/>
    <w:rsid w:val="00190C02"/>
    <w:rsid w:val="001954BF"/>
    <w:rsid w:val="001A32C4"/>
    <w:rsid w:val="001B6EB1"/>
    <w:rsid w:val="001D2C0E"/>
    <w:rsid w:val="001D620E"/>
    <w:rsid w:val="001F061E"/>
    <w:rsid w:val="001F648E"/>
    <w:rsid w:val="0020137C"/>
    <w:rsid w:val="0020154C"/>
    <w:rsid w:val="0021274A"/>
    <w:rsid w:val="002359BD"/>
    <w:rsid w:val="002421EB"/>
    <w:rsid w:val="00244A63"/>
    <w:rsid w:val="002465AD"/>
    <w:rsid w:val="00253E17"/>
    <w:rsid w:val="0026038E"/>
    <w:rsid w:val="00267DCC"/>
    <w:rsid w:val="0027136D"/>
    <w:rsid w:val="00272DFF"/>
    <w:rsid w:val="00273DE3"/>
    <w:rsid w:val="002815B7"/>
    <w:rsid w:val="0028633D"/>
    <w:rsid w:val="002944D1"/>
    <w:rsid w:val="002968A6"/>
    <w:rsid w:val="002A1FE5"/>
    <w:rsid w:val="002B5FDC"/>
    <w:rsid w:val="002B6E45"/>
    <w:rsid w:val="002C5E77"/>
    <w:rsid w:val="002C6209"/>
    <w:rsid w:val="002C7217"/>
    <w:rsid w:val="002D496E"/>
    <w:rsid w:val="002D751B"/>
    <w:rsid w:val="002D767F"/>
    <w:rsid w:val="002E09DD"/>
    <w:rsid w:val="002F37FE"/>
    <w:rsid w:val="00302D5D"/>
    <w:rsid w:val="0030383C"/>
    <w:rsid w:val="00317EA7"/>
    <w:rsid w:val="00323BFA"/>
    <w:rsid w:val="00331CB0"/>
    <w:rsid w:val="00333B35"/>
    <w:rsid w:val="003370E9"/>
    <w:rsid w:val="00341511"/>
    <w:rsid w:val="00347AE1"/>
    <w:rsid w:val="003515BB"/>
    <w:rsid w:val="0035324A"/>
    <w:rsid w:val="00353E44"/>
    <w:rsid w:val="00353E65"/>
    <w:rsid w:val="00365238"/>
    <w:rsid w:val="00367216"/>
    <w:rsid w:val="00367315"/>
    <w:rsid w:val="00367A93"/>
    <w:rsid w:val="0037511E"/>
    <w:rsid w:val="00380531"/>
    <w:rsid w:val="00382C51"/>
    <w:rsid w:val="003852A3"/>
    <w:rsid w:val="00386D60"/>
    <w:rsid w:val="00390ABA"/>
    <w:rsid w:val="00393678"/>
    <w:rsid w:val="0039389F"/>
    <w:rsid w:val="003A5995"/>
    <w:rsid w:val="003B642E"/>
    <w:rsid w:val="003C45D8"/>
    <w:rsid w:val="003D3714"/>
    <w:rsid w:val="003D7E35"/>
    <w:rsid w:val="003E6DF2"/>
    <w:rsid w:val="0040190C"/>
    <w:rsid w:val="0041088C"/>
    <w:rsid w:val="00434A29"/>
    <w:rsid w:val="00437A70"/>
    <w:rsid w:val="00446319"/>
    <w:rsid w:val="004647C9"/>
    <w:rsid w:val="0046668A"/>
    <w:rsid w:val="004741D8"/>
    <w:rsid w:val="00474413"/>
    <w:rsid w:val="00475399"/>
    <w:rsid w:val="00493012"/>
    <w:rsid w:val="004936CD"/>
    <w:rsid w:val="004A2529"/>
    <w:rsid w:val="004A6571"/>
    <w:rsid w:val="004C0DDE"/>
    <w:rsid w:val="004C294B"/>
    <w:rsid w:val="004E2AC2"/>
    <w:rsid w:val="004E38DC"/>
    <w:rsid w:val="004E423B"/>
    <w:rsid w:val="005022EE"/>
    <w:rsid w:val="0051402F"/>
    <w:rsid w:val="00520CAE"/>
    <w:rsid w:val="00524EDA"/>
    <w:rsid w:val="00526F7D"/>
    <w:rsid w:val="005358BB"/>
    <w:rsid w:val="00541D31"/>
    <w:rsid w:val="00564226"/>
    <w:rsid w:val="00590B3D"/>
    <w:rsid w:val="005A60C0"/>
    <w:rsid w:val="005A6731"/>
    <w:rsid w:val="005B2545"/>
    <w:rsid w:val="005C1B27"/>
    <w:rsid w:val="005C52AD"/>
    <w:rsid w:val="005D5539"/>
    <w:rsid w:val="005D62CA"/>
    <w:rsid w:val="005F70AC"/>
    <w:rsid w:val="00611822"/>
    <w:rsid w:val="0061741B"/>
    <w:rsid w:val="00630CB4"/>
    <w:rsid w:val="00631978"/>
    <w:rsid w:val="006330F7"/>
    <w:rsid w:val="006368B8"/>
    <w:rsid w:val="006429BF"/>
    <w:rsid w:val="00654543"/>
    <w:rsid w:val="00663997"/>
    <w:rsid w:val="00664573"/>
    <w:rsid w:val="00670BEE"/>
    <w:rsid w:val="00671ED0"/>
    <w:rsid w:val="00691DAB"/>
    <w:rsid w:val="0069421F"/>
    <w:rsid w:val="006A2C7C"/>
    <w:rsid w:val="006B4826"/>
    <w:rsid w:val="006C5F81"/>
    <w:rsid w:val="006C6CAD"/>
    <w:rsid w:val="006C7A90"/>
    <w:rsid w:val="006E1085"/>
    <w:rsid w:val="006F2371"/>
    <w:rsid w:val="006F3C49"/>
    <w:rsid w:val="007055C9"/>
    <w:rsid w:val="00705B28"/>
    <w:rsid w:val="007167B5"/>
    <w:rsid w:val="00721BA6"/>
    <w:rsid w:val="00737184"/>
    <w:rsid w:val="007378A8"/>
    <w:rsid w:val="007474B2"/>
    <w:rsid w:val="00747FD5"/>
    <w:rsid w:val="00750B60"/>
    <w:rsid w:val="00750E96"/>
    <w:rsid w:val="00756CC7"/>
    <w:rsid w:val="00756F9D"/>
    <w:rsid w:val="0075762C"/>
    <w:rsid w:val="00757723"/>
    <w:rsid w:val="00764AE0"/>
    <w:rsid w:val="00765095"/>
    <w:rsid w:val="00765E77"/>
    <w:rsid w:val="0076629A"/>
    <w:rsid w:val="00795EB6"/>
    <w:rsid w:val="007A0ACB"/>
    <w:rsid w:val="007A1469"/>
    <w:rsid w:val="007C4407"/>
    <w:rsid w:val="007D4FE6"/>
    <w:rsid w:val="007F29E7"/>
    <w:rsid w:val="00811F19"/>
    <w:rsid w:val="008134C0"/>
    <w:rsid w:val="00813588"/>
    <w:rsid w:val="008154E5"/>
    <w:rsid w:val="008213A3"/>
    <w:rsid w:val="008250F0"/>
    <w:rsid w:val="00825F7B"/>
    <w:rsid w:val="008322CB"/>
    <w:rsid w:val="008376EC"/>
    <w:rsid w:val="00847582"/>
    <w:rsid w:val="00853789"/>
    <w:rsid w:val="00853CF7"/>
    <w:rsid w:val="0085704E"/>
    <w:rsid w:val="008723E5"/>
    <w:rsid w:val="008846B4"/>
    <w:rsid w:val="008971AF"/>
    <w:rsid w:val="008A459B"/>
    <w:rsid w:val="008B7F56"/>
    <w:rsid w:val="008C0827"/>
    <w:rsid w:val="008C0C40"/>
    <w:rsid w:val="008C26EF"/>
    <w:rsid w:val="008D33DD"/>
    <w:rsid w:val="008D511C"/>
    <w:rsid w:val="008D5AEB"/>
    <w:rsid w:val="008E065E"/>
    <w:rsid w:val="00902020"/>
    <w:rsid w:val="009213B1"/>
    <w:rsid w:val="00940C6E"/>
    <w:rsid w:val="00943ADC"/>
    <w:rsid w:val="0094563B"/>
    <w:rsid w:val="00950EC0"/>
    <w:rsid w:val="00952C7D"/>
    <w:rsid w:val="00953B18"/>
    <w:rsid w:val="00954223"/>
    <w:rsid w:val="009810C4"/>
    <w:rsid w:val="00995A45"/>
    <w:rsid w:val="009B3E1E"/>
    <w:rsid w:val="009B72D3"/>
    <w:rsid w:val="009D41F5"/>
    <w:rsid w:val="009E2C21"/>
    <w:rsid w:val="009E3600"/>
    <w:rsid w:val="009E42EE"/>
    <w:rsid w:val="009E6DA8"/>
    <w:rsid w:val="009E7C6C"/>
    <w:rsid w:val="009F13B9"/>
    <w:rsid w:val="00A139A8"/>
    <w:rsid w:val="00A200AF"/>
    <w:rsid w:val="00A240A7"/>
    <w:rsid w:val="00A31DF4"/>
    <w:rsid w:val="00A328F9"/>
    <w:rsid w:val="00A33459"/>
    <w:rsid w:val="00A5322A"/>
    <w:rsid w:val="00A64FA0"/>
    <w:rsid w:val="00A74716"/>
    <w:rsid w:val="00A802C7"/>
    <w:rsid w:val="00A802D7"/>
    <w:rsid w:val="00A94E43"/>
    <w:rsid w:val="00AB23AB"/>
    <w:rsid w:val="00AD503C"/>
    <w:rsid w:val="00AF00EA"/>
    <w:rsid w:val="00AF6DE1"/>
    <w:rsid w:val="00B00D9F"/>
    <w:rsid w:val="00B347CC"/>
    <w:rsid w:val="00B51BF5"/>
    <w:rsid w:val="00B560E3"/>
    <w:rsid w:val="00B56930"/>
    <w:rsid w:val="00B624C9"/>
    <w:rsid w:val="00B77069"/>
    <w:rsid w:val="00B83BBE"/>
    <w:rsid w:val="00B94237"/>
    <w:rsid w:val="00BC1BE6"/>
    <w:rsid w:val="00BC33FE"/>
    <w:rsid w:val="00BD3933"/>
    <w:rsid w:val="00BE4567"/>
    <w:rsid w:val="00BF4961"/>
    <w:rsid w:val="00C07171"/>
    <w:rsid w:val="00C07BF0"/>
    <w:rsid w:val="00C11174"/>
    <w:rsid w:val="00C151BF"/>
    <w:rsid w:val="00C17013"/>
    <w:rsid w:val="00C2074F"/>
    <w:rsid w:val="00C21F07"/>
    <w:rsid w:val="00C342CF"/>
    <w:rsid w:val="00C5351A"/>
    <w:rsid w:val="00C53B2E"/>
    <w:rsid w:val="00C643BF"/>
    <w:rsid w:val="00C65184"/>
    <w:rsid w:val="00C8088C"/>
    <w:rsid w:val="00C830C6"/>
    <w:rsid w:val="00C9069D"/>
    <w:rsid w:val="00C97FD2"/>
    <w:rsid w:val="00CA18CB"/>
    <w:rsid w:val="00CB0265"/>
    <w:rsid w:val="00CB5A3C"/>
    <w:rsid w:val="00CB5E8C"/>
    <w:rsid w:val="00CB6187"/>
    <w:rsid w:val="00CC316B"/>
    <w:rsid w:val="00CC58E7"/>
    <w:rsid w:val="00CE7CBC"/>
    <w:rsid w:val="00CE7E4B"/>
    <w:rsid w:val="00CF0D5B"/>
    <w:rsid w:val="00CF2854"/>
    <w:rsid w:val="00D015F2"/>
    <w:rsid w:val="00D13DF0"/>
    <w:rsid w:val="00D16333"/>
    <w:rsid w:val="00D176BA"/>
    <w:rsid w:val="00D207BD"/>
    <w:rsid w:val="00D229A5"/>
    <w:rsid w:val="00D270AB"/>
    <w:rsid w:val="00D30113"/>
    <w:rsid w:val="00D31EA1"/>
    <w:rsid w:val="00D337AD"/>
    <w:rsid w:val="00D340E6"/>
    <w:rsid w:val="00D375F3"/>
    <w:rsid w:val="00D56647"/>
    <w:rsid w:val="00D60949"/>
    <w:rsid w:val="00D6158B"/>
    <w:rsid w:val="00D722A7"/>
    <w:rsid w:val="00DC3B2E"/>
    <w:rsid w:val="00DD6582"/>
    <w:rsid w:val="00DD68E0"/>
    <w:rsid w:val="00DD759B"/>
    <w:rsid w:val="00DE16DC"/>
    <w:rsid w:val="00DF19A7"/>
    <w:rsid w:val="00E026B5"/>
    <w:rsid w:val="00E1541F"/>
    <w:rsid w:val="00E33E8E"/>
    <w:rsid w:val="00E351BC"/>
    <w:rsid w:val="00E405ED"/>
    <w:rsid w:val="00E57E02"/>
    <w:rsid w:val="00E66D19"/>
    <w:rsid w:val="00E8189A"/>
    <w:rsid w:val="00E818D2"/>
    <w:rsid w:val="00EA0946"/>
    <w:rsid w:val="00EA284B"/>
    <w:rsid w:val="00EB1F97"/>
    <w:rsid w:val="00ED7208"/>
    <w:rsid w:val="00EE512B"/>
    <w:rsid w:val="00EE7223"/>
    <w:rsid w:val="00F01F46"/>
    <w:rsid w:val="00F06C3E"/>
    <w:rsid w:val="00F102BA"/>
    <w:rsid w:val="00F176C8"/>
    <w:rsid w:val="00F230DD"/>
    <w:rsid w:val="00F265F1"/>
    <w:rsid w:val="00F33508"/>
    <w:rsid w:val="00F42634"/>
    <w:rsid w:val="00F51928"/>
    <w:rsid w:val="00F574EF"/>
    <w:rsid w:val="00F66659"/>
    <w:rsid w:val="00F71B2E"/>
    <w:rsid w:val="00F76D0C"/>
    <w:rsid w:val="00F82F9E"/>
    <w:rsid w:val="00F92048"/>
    <w:rsid w:val="00F96C80"/>
    <w:rsid w:val="00FD0CDB"/>
    <w:rsid w:val="00FD6641"/>
    <w:rsid w:val="00FD73AF"/>
    <w:rsid w:val="00FE12F0"/>
    <w:rsid w:val="00FE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5F902"/>
  <w15:docId w15:val="{397F3C2E-1804-4555-839D-040552FA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89F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EB6"/>
    <w:pPr>
      <w:keepNext/>
      <w:keepLines/>
      <w:spacing w:before="24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E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E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6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65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665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722A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8CC"/>
    <w:rPr>
      <w:rFonts w:ascii="Calibri" w:eastAsia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496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96E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496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496E"/>
    <w:rPr>
      <w:rFonts w:ascii="Calibri" w:eastAsia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3AF"/>
    <w:rPr>
      <w:rFonts w:ascii="Calibri" w:eastAsia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3AF"/>
    <w:rPr>
      <w:rFonts w:ascii="Calibri" w:eastAsia="Calibri" w:hAnsi="Calibri" w:cs="Calibr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5EB6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E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EB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56647"/>
    <w:pPr>
      <w:tabs>
        <w:tab w:val="right" w:leader="dot" w:pos="14317"/>
      </w:tabs>
      <w:spacing w:before="120" w:after="100"/>
    </w:pPr>
  </w:style>
  <w:style w:type="character" w:styleId="Hyperlink">
    <w:name w:val="Hyperlink"/>
    <w:basedOn w:val="DefaultParagraphFont"/>
    <w:uiPriority w:val="99"/>
    <w:unhideWhenUsed/>
    <w:rsid w:val="00795EB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95081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F71B2E"/>
    <w:pPr>
      <w:spacing w:after="0" w:line="240" w:lineRule="auto"/>
    </w:pPr>
    <w:rPr>
      <w:rFonts w:eastAsiaTheme="minorEastAsia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213B1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7ECA5-2A88-47BE-9786-FD2C735F0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6</Pages>
  <Words>5115</Words>
  <Characters>29156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wani Hariharan</dc:creator>
  <cp:keywords/>
  <dc:description/>
  <cp:lastModifiedBy>Yiqun Luan</cp:lastModifiedBy>
  <cp:revision>13</cp:revision>
  <dcterms:created xsi:type="dcterms:W3CDTF">2023-12-19T00:50:00Z</dcterms:created>
  <dcterms:modified xsi:type="dcterms:W3CDTF">2023-12-30T20:48:00Z</dcterms:modified>
</cp:coreProperties>
</file>